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986F10" w14:textId="50C37B81" w:rsidR="000D4CCA" w:rsidRPr="001F5FB6" w:rsidRDefault="003B6284" w:rsidP="000D4CCA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</w:rPr>
      </w:pPr>
      <w:bookmarkStart w:id="0" w:name="_Hlk189228794"/>
      <w:r w:rsidRPr="003A7E91">
        <w:rPr>
          <w:rFonts w:ascii="Times New Roman" w:hAnsi="Times New Roman" w:cs="Times New Roman"/>
          <w:b/>
          <w:bCs/>
          <w:noProof/>
          <w:color w:val="000000"/>
        </w:rPr>
        <w:drawing>
          <wp:inline distT="0" distB="0" distL="0" distR="0" wp14:anchorId="7024E041" wp14:editId="7956CF88">
            <wp:extent cx="5088047" cy="3163069"/>
            <wp:effectExtent l="0" t="0" r="0" b="0"/>
            <wp:docPr id="185725644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725644" name="Picture 185725644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9775" cy="31827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52E30C" w14:textId="77777777" w:rsidR="005473F5" w:rsidRPr="00843587" w:rsidRDefault="005473F5" w:rsidP="005473F5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43587">
        <w:rPr>
          <w:rFonts w:ascii="Times New Roman" w:hAnsi="Times New Roman" w:cs="Times New Roman"/>
          <w:b/>
          <w:bCs/>
          <w:sz w:val="24"/>
          <w:szCs w:val="24"/>
        </w:rPr>
        <w:t>Figure S2.</w:t>
      </w:r>
    </w:p>
    <w:p w14:paraId="70DB3E9B" w14:textId="5F97AAEF" w:rsidR="00BC32F5" w:rsidRPr="00522799" w:rsidRDefault="005473F5" w:rsidP="00522799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bCs/>
          <w:color w:val="000000"/>
        </w:rPr>
      </w:pPr>
      <w:r w:rsidRPr="005473F5">
        <w:rPr>
          <w:rFonts w:ascii="Times New Roman" w:hAnsi="Times New Roman" w:cs="Times New Roman"/>
          <w:sz w:val="24"/>
          <w:szCs w:val="24"/>
        </w:rPr>
        <w:t>Clinical remission at Week 52 among all patients with CD treated with ustekinumab who increased ustekinumab dose or frequency</w:t>
      </w:r>
      <w:r w:rsidRPr="005473F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3A7E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D, Crohn’s disease; CI, confidence interval; ICE, intercurrent event; </w:t>
      </w:r>
      <w:proofErr w:type="spellStart"/>
      <w:r w:rsidRPr="003A7E91">
        <w:rPr>
          <w:rFonts w:ascii="Times New Roman" w:hAnsi="Times New Roman" w:cs="Times New Roman"/>
          <w:color w:val="000000" w:themeColor="text1"/>
          <w:sz w:val="24"/>
          <w:szCs w:val="24"/>
        </w:rPr>
        <w:t>sPCDAI</w:t>
      </w:r>
      <w:proofErr w:type="spellEnd"/>
      <w:r w:rsidRPr="003A7E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short Pediatric </w:t>
      </w:r>
      <w:r w:rsidRPr="003A7E91">
        <w:rPr>
          <w:rFonts w:ascii="Times New Roman" w:hAnsi="Times New Roman" w:cs="Times New Roman"/>
          <w:color w:val="000000"/>
          <w:sz w:val="24"/>
          <w:szCs w:val="24"/>
        </w:rPr>
        <w:t>Crohn’s disease</w:t>
      </w:r>
      <w:r w:rsidRPr="003A7E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ctivity Index. Note:</w:t>
      </w:r>
      <w:r w:rsidRPr="003A7E91">
        <w:rPr>
          <w:rFonts w:ascii="Times New Roman" w:hAnsi="Times New Roman"/>
          <w:color w:val="000000" w:themeColor="text1"/>
          <w:sz w:val="24"/>
        </w:rPr>
        <w:t xml:space="preserve"> For this observed case analysis, </w:t>
      </w:r>
      <w:r w:rsidRPr="003A7E91">
        <w:rPr>
          <w:rFonts w:ascii="Times New Roman" w:hAnsi="Times New Roman" w:cs="Times New Roman"/>
          <w:sz w:val="24"/>
          <w:szCs w:val="24"/>
        </w:rPr>
        <w:t>patients with missing clinical remission status at Week 52 after accounting for ICEs were excluded</w:t>
      </w:r>
      <w:r w:rsidRPr="003A7E91">
        <w:rPr>
          <w:rFonts w:ascii="Times New Roman" w:hAnsi="Times New Roman"/>
          <w:color w:val="000000" w:themeColor="text1"/>
          <w:sz w:val="24"/>
        </w:rPr>
        <w:t xml:space="preserve">. </w:t>
      </w:r>
      <w:r w:rsidRPr="003A7E91">
        <w:rPr>
          <w:rFonts w:ascii="Times New Roman" w:hAnsi="Times New Roman" w:cs="Times New Roman"/>
          <w:sz w:val="24"/>
          <w:szCs w:val="24"/>
        </w:rPr>
        <w:t xml:space="preserve">The Week 52 window was defined as Week 52 </w:t>
      </w:r>
      <w:r w:rsidRPr="003A7E91">
        <w:rPr>
          <w:rFonts w:ascii="Times New Roman" w:hAnsi="Times New Roman" w:cs="Times New Roman"/>
          <w:color w:val="000000"/>
          <w:kern w:val="0"/>
          <w:sz w:val="24"/>
          <w:szCs w:val="24"/>
        </w:rPr>
        <w:t>± 16 weeks</w:t>
      </w:r>
      <w:r w:rsidRPr="003A7E91">
        <w:rPr>
          <w:rFonts w:ascii="Times New Roman" w:hAnsi="Times New Roman" w:cs="Times New Roman"/>
          <w:sz w:val="24"/>
          <w:szCs w:val="24"/>
        </w:rPr>
        <w:t xml:space="preserve">. </w:t>
      </w:r>
      <w:r w:rsidRPr="003A7E91">
        <w:rPr>
          <w:rFonts w:ascii="Times New Roman" w:hAnsi="Times New Roman"/>
          <w:color w:val="000000" w:themeColor="text1"/>
          <w:sz w:val="24"/>
        </w:rPr>
        <w:t xml:space="preserve">Week 52 was calculated as </w:t>
      </w:r>
      <w:r w:rsidRPr="003A7E91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Pr="003A7E91">
        <w:rPr>
          <w:rFonts w:ascii="Times New Roman" w:hAnsi="Times New Roman"/>
          <w:color w:val="000000" w:themeColor="text1"/>
          <w:sz w:val="24"/>
        </w:rPr>
        <w:t xml:space="preserve"> date of the first dose of ustekinumab plus 365 days. </w:t>
      </w:r>
      <w:r w:rsidRPr="003A7E91">
        <w:rPr>
          <w:rFonts w:ascii="Times New Roman" w:hAnsi="Times New Roman" w:cs="Times New Roman"/>
          <w:color w:val="000000" w:themeColor="text1"/>
          <w:sz w:val="24"/>
          <w:szCs w:val="24"/>
        </w:rPr>
        <w:t>The 95%</w:t>
      </w:r>
      <w:r w:rsidRPr="003A7E91">
        <w:rPr>
          <w:rFonts w:ascii="Times New Roman" w:hAnsi="Times New Roman"/>
          <w:color w:val="000000" w:themeColor="text1"/>
          <w:sz w:val="24"/>
        </w:rPr>
        <w:t xml:space="preserve"> CI was estimated based on the Wilson method</w:t>
      </w:r>
      <w:r w:rsidRPr="003A7E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proofErr w:type="spellStart"/>
      <w:r w:rsidRPr="003A7E9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3A7E91">
        <w:rPr>
          <w:rFonts w:ascii="Times New Roman" w:hAnsi="Times New Roman" w:cs="Times New Roman"/>
          <w:sz w:val="24"/>
          <w:szCs w:val="24"/>
        </w:rPr>
        <w:t>Clinical</w:t>
      </w:r>
      <w:proofErr w:type="spellEnd"/>
      <w:r w:rsidRPr="003A7E91">
        <w:rPr>
          <w:rFonts w:ascii="Times New Roman" w:hAnsi="Times New Roman" w:cs="Times New Roman"/>
          <w:sz w:val="24"/>
          <w:szCs w:val="24"/>
        </w:rPr>
        <w:t xml:space="preserve"> remission was defined as </w:t>
      </w:r>
      <w:proofErr w:type="spellStart"/>
      <w:r w:rsidRPr="003A7E91">
        <w:rPr>
          <w:rFonts w:ascii="Times New Roman" w:hAnsi="Times New Roman" w:cs="Times New Roman"/>
          <w:sz w:val="24"/>
          <w:szCs w:val="24"/>
        </w:rPr>
        <w:t>sPCDAI</w:t>
      </w:r>
      <w:proofErr w:type="spellEnd"/>
      <w:r w:rsidRPr="003A7E91">
        <w:rPr>
          <w:rFonts w:ascii="Times New Roman" w:hAnsi="Times New Roman" w:cs="Times New Roman"/>
          <w:sz w:val="24"/>
          <w:szCs w:val="24"/>
        </w:rPr>
        <w:t xml:space="preserve"> ≤10 at Week 52.</w:t>
      </w:r>
      <w:bookmarkEnd w:id="0"/>
    </w:p>
    <w:sectPr w:rsidR="00BC32F5" w:rsidRPr="00522799" w:rsidSect="00EF7273">
      <w:headerReference w:type="even" r:id="rId12"/>
      <w:headerReference w:type="default" r:id="rId13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E2D0D1" w14:textId="77777777" w:rsidR="00C31F72" w:rsidRDefault="00C31F72" w:rsidP="00A9296D">
      <w:pPr>
        <w:spacing w:after="0" w:line="240" w:lineRule="auto"/>
      </w:pPr>
      <w:r>
        <w:separator/>
      </w:r>
    </w:p>
  </w:endnote>
  <w:endnote w:type="continuationSeparator" w:id="0">
    <w:p w14:paraId="61EC4C8D" w14:textId="77777777" w:rsidR="00C31F72" w:rsidRDefault="00C31F72" w:rsidP="00A9296D">
      <w:pPr>
        <w:spacing w:after="0" w:line="240" w:lineRule="auto"/>
      </w:pPr>
      <w:r>
        <w:continuationSeparator/>
      </w:r>
    </w:p>
  </w:endnote>
  <w:endnote w:type="continuationNotice" w:id="1">
    <w:p w14:paraId="0CA085BE" w14:textId="77777777" w:rsidR="00C31F72" w:rsidRDefault="00C31F7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rade Gothic LT Std Bold">
    <w:altName w:val="Calibri"/>
    <w:panose1 w:val="020B0604020202020204"/>
    <w:charset w:val="00"/>
    <w:family w:val="roman"/>
    <w:pitch w:val="default"/>
  </w:font>
  <w:font w:name="Trade Gothic LT Std Light">
    <w:altName w:val="Calibri"/>
    <w:panose1 w:val="020B0604020202020204"/>
    <w:charset w:val="00"/>
    <w:family w:val="swiss"/>
    <w:pitch w:val="default"/>
    <w:sig w:usb0="00000003" w:usb1="00000000" w:usb2="00000000" w:usb3="00000000" w:csb0="0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2BDDE2" w14:textId="77777777" w:rsidR="00C31F72" w:rsidRDefault="00C31F72" w:rsidP="00A9296D">
      <w:pPr>
        <w:spacing w:after="0" w:line="240" w:lineRule="auto"/>
      </w:pPr>
      <w:r>
        <w:separator/>
      </w:r>
    </w:p>
  </w:footnote>
  <w:footnote w:type="continuationSeparator" w:id="0">
    <w:p w14:paraId="04F6115E" w14:textId="77777777" w:rsidR="00C31F72" w:rsidRDefault="00C31F72" w:rsidP="00A9296D">
      <w:pPr>
        <w:spacing w:after="0" w:line="240" w:lineRule="auto"/>
      </w:pPr>
      <w:r>
        <w:continuationSeparator/>
      </w:r>
    </w:p>
  </w:footnote>
  <w:footnote w:type="continuationNotice" w:id="1">
    <w:p w14:paraId="2E75D2C7" w14:textId="77777777" w:rsidR="00C31F72" w:rsidRDefault="00C31F7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E71BA3" w14:textId="35E33CAC" w:rsidR="00543ADF" w:rsidRDefault="00543ADF">
    <w:pPr>
      <w:pStyle w:val="Header"/>
      <w:framePr w:wrap="none" w:vAnchor="text" w:hAnchor="margin" w:xAlign="right" w:y="1"/>
      <w:rPr>
        <w:rStyle w:val="PageNumber"/>
      </w:rPr>
    </w:pPr>
  </w:p>
  <w:sdt>
    <w:sdtPr>
      <w:rPr>
        <w:rStyle w:val="PageNumber"/>
      </w:rPr>
      <w:id w:val="-443000394"/>
      <w:docPartObj>
        <w:docPartGallery w:val="Page Numbers (Top of Page)"/>
        <w:docPartUnique/>
      </w:docPartObj>
    </w:sdtPr>
    <w:sdtContent>
      <w:p w14:paraId="425969BB" w14:textId="68B14F2B" w:rsidR="00543ADF" w:rsidRDefault="00543AD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8018C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3294CCE" w14:textId="77777777" w:rsidR="00543ADF" w:rsidRDefault="00543ADF" w:rsidP="00543ADF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43CE2B" w14:textId="699B625B" w:rsidR="0065042D" w:rsidRDefault="0065042D" w:rsidP="00543ADF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9088A025"/>
    <w:multiLevelType w:val="hybridMultilevel"/>
    <w:tmpl w:val="61CDA60E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34E6967"/>
    <w:multiLevelType w:val="hybridMultilevel"/>
    <w:tmpl w:val="A47A5B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075790"/>
    <w:multiLevelType w:val="hybridMultilevel"/>
    <w:tmpl w:val="D71E5A0E"/>
    <w:lvl w:ilvl="0" w:tplc="576AF598">
      <w:start w:val="1"/>
      <w:numFmt w:val="decimal"/>
      <w:lvlText w:val="%1."/>
      <w:lvlJc w:val="left"/>
      <w:pPr>
        <w:ind w:left="720" w:hanging="360"/>
      </w:pPr>
    </w:lvl>
    <w:lvl w:ilvl="1" w:tplc="50449490">
      <w:start w:val="1"/>
      <w:numFmt w:val="decimal"/>
      <w:lvlText w:val="%2."/>
      <w:lvlJc w:val="left"/>
      <w:pPr>
        <w:ind w:left="720" w:hanging="360"/>
      </w:pPr>
    </w:lvl>
    <w:lvl w:ilvl="2" w:tplc="FFDA0A26">
      <w:start w:val="1"/>
      <w:numFmt w:val="decimal"/>
      <w:lvlText w:val="%3."/>
      <w:lvlJc w:val="left"/>
      <w:pPr>
        <w:ind w:left="720" w:hanging="360"/>
      </w:pPr>
    </w:lvl>
    <w:lvl w:ilvl="3" w:tplc="C5562122">
      <w:start w:val="1"/>
      <w:numFmt w:val="decimal"/>
      <w:lvlText w:val="%4."/>
      <w:lvlJc w:val="left"/>
      <w:pPr>
        <w:ind w:left="720" w:hanging="360"/>
      </w:pPr>
    </w:lvl>
    <w:lvl w:ilvl="4" w:tplc="7534BE94">
      <w:start w:val="1"/>
      <w:numFmt w:val="decimal"/>
      <w:lvlText w:val="%5."/>
      <w:lvlJc w:val="left"/>
      <w:pPr>
        <w:ind w:left="720" w:hanging="360"/>
      </w:pPr>
    </w:lvl>
    <w:lvl w:ilvl="5" w:tplc="DF4E5CB0">
      <w:start w:val="1"/>
      <w:numFmt w:val="decimal"/>
      <w:lvlText w:val="%6."/>
      <w:lvlJc w:val="left"/>
      <w:pPr>
        <w:ind w:left="720" w:hanging="360"/>
      </w:pPr>
    </w:lvl>
    <w:lvl w:ilvl="6" w:tplc="30BAD692">
      <w:start w:val="1"/>
      <w:numFmt w:val="decimal"/>
      <w:lvlText w:val="%7."/>
      <w:lvlJc w:val="left"/>
      <w:pPr>
        <w:ind w:left="720" w:hanging="360"/>
      </w:pPr>
    </w:lvl>
    <w:lvl w:ilvl="7" w:tplc="5B009546">
      <w:start w:val="1"/>
      <w:numFmt w:val="decimal"/>
      <w:lvlText w:val="%8."/>
      <w:lvlJc w:val="left"/>
      <w:pPr>
        <w:ind w:left="720" w:hanging="360"/>
      </w:pPr>
    </w:lvl>
    <w:lvl w:ilvl="8" w:tplc="16309CEA">
      <w:start w:val="1"/>
      <w:numFmt w:val="decimal"/>
      <w:lvlText w:val="%9."/>
      <w:lvlJc w:val="left"/>
      <w:pPr>
        <w:ind w:left="720" w:hanging="360"/>
      </w:pPr>
    </w:lvl>
  </w:abstractNum>
  <w:abstractNum w:abstractNumId="3" w15:restartNumberingAfterBreak="0">
    <w:nsid w:val="0A0E717A"/>
    <w:multiLevelType w:val="hybridMultilevel"/>
    <w:tmpl w:val="6688DE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FA7D50"/>
    <w:multiLevelType w:val="multilevel"/>
    <w:tmpl w:val="5E3CB4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BC321A1"/>
    <w:multiLevelType w:val="hybridMultilevel"/>
    <w:tmpl w:val="88361082"/>
    <w:lvl w:ilvl="0" w:tplc="B310F5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3A8F2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7D8E2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C2010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03C94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E38E5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5681B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C7AE6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91AEF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2E344C0B"/>
    <w:multiLevelType w:val="hybridMultilevel"/>
    <w:tmpl w:val="F1606F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73415A"/>
    <w:multiLevelType w:val="hybridMultilevel"/>
    <w:tmpl w:val="DB0270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8539E5"/>
    <w:multiLevelType w:val="hybridMultilevel"/>
    <w:tmpl w:val="76983D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A7F6BF5"/>
    <w:multiLevelType w:val="hybridMultilevel"/>
    <w:tmpl w:val="B0146302"/>
    <w:lvl w:ilvl="0" w:tplc="C9DA56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91C3D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5146B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D4EBC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EE0B2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6A605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57E69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21AAB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6BECE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44D0258F"/>
    <w:multiLevelType w:val="hybridMultilevel"/>
    <w:tmpl w:val="109217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6101E11"/>
    <w:multiLevelType w:val="hybridMultilevel"/>
    <w:tmpl w:val="65025AD2"/>
    <w:lvl w:ilvl="0" w:tplc="951E34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FD269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A3478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A842A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39453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4165A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FF85D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098B3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CF0F0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2" w15:restartNumberingAfterBreak="0">
    <w:nsid w:val="5B0237A0"/>
    <w:multiLevelType w:val="hybridMultilevel"/>
    <w:tmpl w:val="6CDCD23A"/>
    <w:lvl w:ilvl="0" w:tplc="7BB433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91E52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E3201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22432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AC893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A684A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41405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486EC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6766C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5F2A1ABE"/>
    <w:multiLevelType w:val="singleLevel"/>
    <w:tmpl w:val="B686D922"/>
    <w:lvl w:ilvl="0">
      <w:start w:val="1"/>
      <w:numFmt w:val="bullet"/>
      <w:pStyle w:val="Bullet12-1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</w:abstractNum>
  <w:abstractNum w:abstractNumId="14" w15:restartNumberingAfterBreak="0">
    <w:nsid w:val="64A15305"/>
    <w:multiLevelType w:val="hybridMultilevel"/>
    <w:tmpl w:val="6E2ACF8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701C3AC0"/>
    <w:multiLevelType w:val="hybridMultilevel"/>
    <w:tmpl w:val="1C50AA5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72894C68"/>
    <w:multiLevelType w:val="singleLevel"/>
    <w:tmpl w:val="A28A1628"/>
    <w:lvl w:ilvl="0">
      <w:start w:val="1"/>
      <w:numFmt w:val="bullet"/>
      <w:pStyle w:val="Bullet12-2"/>
      <w:lvlText w:val=""/>
      <w:lvlJc w:val="left"/>
      <w:pPr>
        <w:tabs>
          <w:tab w:val="num" w:pos="864"/>
        </w:tabs>
        <w:ind w:left="864" w:hanging="432"/>
      </w:pPr>
      <w:rPr>
        <w:rFonts w:ascii="Symbol" w:hAnsi="Symbol" w:hint="default"/>
      </w:rPr>
    </w:lvl>
  </w:abstractNum>
  <w:abstractNum w:abstractNumId="17" w15:restartNumberingAfterBreak="0">
    <w:nsid w:val="73055886"/>
    <w:multiLevelType w:val="hybridMultilevel"/>
    <w:tmpl w:val="74AA41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720" w:hanging="360"/>
      </w:pPr>
    </w:lvl>
    <w:lvl w:ilvl="2" w:tplc="FFFFFFFF" w:tentative="1">
      <w:start w:val="1"/>
      <w:numFmt w:val="lowerRoman"/>
      <w:lvlText w:val="%3."/>
      <w:lvlJc w:val="right"/>
      <w:pPr>
        <w:ind w:left="1440" w:hanging="180"/>
      </w:pPr>
    </w:lvl>
    <w:lvl w:ilvl="3" w:tplc="FFFFFFFF" w:tentative="1">
      <w:start w:val="1"/>
      <w:numFmt w:val="decimal"/>
      <w:lvlText w:val="%4."/>
      <w:lvlJc w:val="left"/>
      <w:pPr>
        <w:ind w:left="2160" w:hanging="360"/>
      </w:pPr>
    </w:lvl>
    <w:lvl w:ilvl="4" w:tplc="FFFFFFFF" w:tentative="1">
      <w:start w:val="1"/>
      <w:numFmt w:val="lowerLetter"/>
      <w:lvlText w:val="%5."/>
      <w:lvlJc w:val="left"/>
      <w:pPr>
        <w:ind w:left="2880" w:hanging="360"/>
      </w:pPr>
    </w:lvl>
    <w:lvl w:ilvl="5" w:tplc="FFFFFFFF" w:tentative="1">
      <w:start w:val="1"/>
      <w:numFmt w:val="lowerRoman"/>
      <w:lvlText w:val="%6."/>
      <w:lvlJc w:val="right"/>
      <w:pPr>
        <w:ind w:left="3600" w:hanging="180"/>
      </w:pPr>
    </w:lvl>
    <w:lvl w:ilvl="6" w:tplc="FFFFFFFF" w:tentative="1">
      <w:start w:val="1"/>
      <w:numFmt w:val="decimal"/>
      <w:lvlText w:val="%7."/>
      <w:lvlJc w:val="left"/>
      <w:pPr>
        <w:ind w:left="4320" w:hanging="360"/>
      </w:pPr>
    </w:lvl>
    <w:lvl w:ilvl="7" w:tplc="FFFFFFFF" w:tentative="1">
      <w:start w:val="1"/>
      <w:numFmt w:val="lowerLetter"/>
      <w:lvlText w:val="%8."/>
      <w:lvlJc w:val="left"/>
      <w:pPr>
        <w:ind w:left="5040" w:hanging="360"/>
      </w:pPr>
    </w:lvl>
    <w:lvl w:ilvl="8" w:tplc="FFFFFFFF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8" w15:restartNumberingAfterBreak="0">
    <w:nsid w:val="77747B89"/>
    <w:multiLevelType w:val="hybridMultilevel"/>
    <w:tmpl w:val="0A6AEB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A2F37B1"/>
    <w:multiLevelType w:val="hybridMultilevel"/>
    <w:tmpl w:val="814828BE"/>
    <w:lvl w:ilvl="0" w:tplc="5736318A">
      <w:start w:val="1"/>
      <w:numFmt w:val="decimal"/>
      <w:lvlText w:val="%1)"/>
      <w:lvlJc w:val="left"/>
      <w:pPr>
        <w:ind w:left="1020" w:hanging="360"/>
      </w:pPr>
    </w:lvl>
    <w:lvl w:ilvl="1" w:tplc="02B4F536">
      <w:start w:val="1"/>
      <w:numFmt w:val="decimal"/>
      <w:lvlText w:val="%2)"/>
      <w:lvlJc w:val="left"/>
      <w:pPr>
        <w:ind w:left="1020" w:hanging="360"/>
      </w:pPr>
    </w:lvl>
    <w:lvl w:ilvl="2" w:tplc="A87ABE16">
      <w:start w:val="1"/>
      <w:numFmt w:val="decimal"/>
      <w:lvlText w:val="%3)"/>
      <w:lvlJc w:val="left"/>
      <w:pPr>
        <w:ind w:left="1020" w:hanging="360"/>
      </w:pPr>
    </w:lvl>
    <w:lvl w:ilvl="3" w:tplc="0A302D92">
      <w:start w:val="1"/>
      <w:numFmt w:val="decimal"/>
      <w:lvlText w:val="%4)"/>
      <w:lvlJc w:val="left"/>
      <w:pPr>
        <w:ind w:left="1020" w:hanging="360"/>
      </w:pPr>
    </w:lvl>
    <w:lvl w:ilvl="4" w:tplc="A2401638">
      <w:start w:val="1"/>
      <w:numFmt w:val="decimal"/>
      <w:lvlText w:val="%5)"/>
      <w:lvlJc w:val="left"/>
      <w:pPr>
        <w:ind w:left="1020" w:hanging="360"/>
      </w:pPr>
    </w:lvl>
    <w:lvl w:ilvl="5" w:tplc="BBB81586">
      <w:start w:val="1"/>
      <w:numFmt w:val="decimal"/>
      <w:lvlText w:val="%6)"/>
      <w:lvlJc w:val="left"/>
      <w:pPr>
        <w:ind w:left="1020" w:hanging="360"/>
      </w:pPr>
    </w:lvl>
    <w:lvl w:ilvl="6" w:tplc="0006640C">
      <w:start w:val="1"/>
      <w:numFmt w:val="decimal"/>
      <w:lvlText w:val="%7)"/>
      <w:lvlJc w:val="left"/>
      <w:pPr>
        <w:ind w:left="1020" w:hanging="360"/>
      </w:pPr>
    </w:lvl>
    <w:lvl w:ilvl="7" w:tplc="BBB0C5AE">
      <w:start w:val="1"/>
      <w:numFmt w:val="decimal"/>
      <w:lvlText w:val="%8)"/>
      <w:lvlJc w:val="left"/>
      <w:pPr>
        <w:ind w:left="1020" w:hanging="360"/>
      </w:pPr>
    </w:lvl>
    <w:lvl w:ilvl="8" w:tplc="5650A126">
      <w:start w:val="1"/>
      <w:numFmt w:val="decimal"/>
      <w:lvlText w:val="%9)"/>
      <w:lvlJc w:val="left"/>
      <w:pPr>
        <w:ind w:left="1020" w:hanging="360"/>
      </w:pPr>
    </w:lvl>
  </w:abstractNum>
  <w:abstractNum w:abstractNumId="20" w15:restartNumberingAfterBreak="0">
    <w:nsid w:val="7AAA13F2"/>
    <w:multiLevelType w:val="hybridMultilevel"/>
    <w:tmpl w:val="A5AC3C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660958768">
    <w:abstractNumId w:val="0"/>
  </w:num>
  <w:num w:numId="2" w16cid:durableId="335034685">
    <w:abstractNumId w:val="13"/>
  </w:num>
  <w:num w:numId="3" w16cid:durableId="94442234">
    <w:abstractNumId w:val="16"/>
  </w:num>
  <w:num w:numId="4" w16cid:durableId="1271661940">
    <w:abstractNumId w:val="19"/>
  </w:num>
  <w:num w:numId="5" w16cid:durableId="842666314">
    <w:abstractNumId w:val="2"/>
  </w:num>
  <w:num w:numId="6" w16cid:durableId="151259246">
    <w:abstractNumId w:val="3"/>
  </w:num>
  <w:num w:numId="7" w16cid:durableId="253321677">
    <w:abstractNumId w:val="9"/>
  </w:num>
  <w:num w:numId="8" w16cid:durableId="908350145">
    <w:abstractNumId w:val="12"/>
  </w:num>
  <w:num w:numId="9" w16cid:durableId="1011298368">
    <w:abstractNumId w:val="4"/>
  </w:num>
  <w:num w:numId="10" w16cid:durableId="1341159713">
    <w:abstractNumId w:val="6"/>
  </w:num>
  <w:num w:numId="11" w16cid:durableId="511144082">
    <w:abstractNumId w:val="15"/>
  </w:num>
  <w:num w:numId="12" w16cid:durableId="5641882">
    <w:abstractNumId w:val="8"/>
  </w:num>
  <w:num w:numId="13" w16cid:durableId="1135299309">
    <w:abstractNumId w:val="17"/>
  </w:num>
  <w:num w:numId="14" w16cid:durableId="1900508370">
    <w:abstractNumId w:val="14"/>
  </w:num>
  <w:num w:numId="15" w16cid:durableId="229466354">
    <w:abstractNumId w:val="18"/>
  </w:num>
  <w:num w:numId="16" w16cid:durableId="1979608472">
    <w:abstractNumId w:val="7"/>
  </w:num>
  <w:num w:numId="17" w16cid:durableId="994383064">
    <w:abstractNumId w:val="10"/>
  </w:num>
  <w:num w:numId="18" w16cid:durableId="799885293">
    <w:abstractNumId w:val="1"/>
  </w:num>
  <w:num w:numId="19" w16cid:durableId="1069695209">
    <w:abstractNumId w:val="20"/>
  </w:num>
  <w:num w:numId="20" w16cid:durableId="1161700959">
    <w:abstractNumId w:val="5"/>
  </w:num>
  <w:num w:numId="21" w16cid:durableId="1301956220">
    <w:abstractNumId w:val="11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activeWritingStyle w:appName="MSWord" w:lang="es-MX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nl-NL" w:vendorID="64" w:dllVersion="0" w:nlCheck="1" w:checkStyle="0"/>
  <w:activeWritingStyle w:appName="MSWord" w:lang="pt-BR" w:vendorID="64" w:dllVersion="0" w:nlCheck="1" w:checkStyle="0"/>
  <w:activeWritingStyle w:appName="MSWord" w:lang="fr-CA" w:vendorID="64" w:dllVersion="0" w:nlCheck="1" w:checkStyle="0"/>
  <w:activeWritingStyle w:appName="MSWord" w:lang="es-ES" w:vendorID="64" w:dllVersion="0" w:nlCheck="1" w:checkStyle="0"/>
  <w:proofState w:spelling="clean"/>
  <w:doNotTrackFormatting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Acumen_Document_Id" w:val="288c5f67-489f-4bed-a43e-14232175897a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72ABF"/>
    <w:rsid w:val="0000048C"/>
    <w:rsid w:val="00000A56"/>
    <w:rsid w:val="0000131C"/>
    <w:rsid w:val="00001708"/>
    <w:rsid w:val="00001841"/>
    <w:rsid w:val="000021E6"/>
    <w:rsid w:val="0000225B"/>
    <w:rsid w:val="00002C92"/>
    <w:rsid w:val="00002E55"/>
    <w:rsid w:val="00003B2B"/>
    <w:rsid w:val="00004A8F"/>
    <w:rsid w:val="00004FD5"/>
    <w:rsid w:val="00005683"/>
    <w:rsid w:val="00005966"/>
    <w:rsid w:val="00005B68"/>
    <w:rsid w:val="00005ED6"/>
    <w:rsid w:val="000065E2"/>
    <w:rsid w:val="00006692"/>
    <w:rsid w:val="000078D5"/>
    <w:rsid w:val="000100C7"/>
    <w:rsid w:val="000103BD"/>
    <w:rsid w:val="000117E2"/>
    <w:rsid w:val="0001227C"/>
    <w:rsid w:val="000129AE"/>
    <w:rsid w:val="00012A31"/>
    <w:rsid w:val="00012AEC"/>
    <w:rsid w:val="00013C06"/>
    <w:rsid w:val="00014185"/>
    <w:rsid w:val="0001495D"/>
    <w:rsid w:val="00014AB3"/>
    <w:rsid w:val="00014ACF"/>
    <w:rsid w:val="00014AD8"/>
    <w:rsid w:val="00014B95"/>
    <w:rsid w:val="00014CE7"/>
    <w:rsid w:val="0001536F"/>
    <w:rsid w:val="00015505"/>
    <w:rsid w:val="0001605B"/>
    <w:rsid w:val="000164AA"/>
    <w:rsid w:val="00016529"/>
    <w:rsid w:val="000169B9"/>
    <w:rsid w:val="00017BD8"/>
    <w:rsid w:val="00020185"/>
    <w:rsid w:val="0002058D"/>
    <w:rsid w:val="00020651"/>
    <w:rsid w:val="00020DBD"/>
    <w:rsid w:val="00021480"/>
    <w:rsid w:val="0002151E"/>
    <w:rsid w:val="0002232A"/>
    <w:rsid w:val="0002260B"/>
    <w:rsid w:val="00022C75"/>
    <w:rsid w:val="000232ED"/>
    <w:rsid w:val="000238E6"/>
    <w:rsid w:val="00023A7A"/>
    <w:rsid w:val="00023CAA"/>
    <w:rsid w:val="0002415A"/>
    <w:rsid w:val="00025D6D"/>
    <w:rsid w:val="00025D78"/>
    <w:rsid w:val="00025F33"/>
    <w:rsid w:val="000271E9"/>
    <w:rsid w:val="00027250"/>
    <w:rsid w:val="000273F5"/>
    <w:rsid w:val="00027C0D"/>
    <w:rsid w:val="00027D71"/>
    <w:rsid w:val="00027FFE"/>
    <w:rsid w:val="00030449"/>
    <w:rsid w:val="000306A3"/>
    <w:rsid w:val="0003177D"/>
    <w:rsid w:val="00032549"/>
    <w:rsid w:val="000325E7"/>
    <w:rsid w:val="00032925"/>
    <w:rsid w:val="0003345A"/>
    <w:rsid w:val="00033B78"/>
    <w:rsid w:val="00036A55"/>
    <w:rsid w:val="00036E3A"/>
    <w:rsid w:val="00037A87"/>
    <w:rsid w:val="00037C08"/>
    <w:rsid w:val="0004055A"/>
    <w:rsid w:val="000406F4"/>
    <w:rsid w:val="00041835"/>
    <w:rsid w:val="00042C0E"/>
    <w:rsid w:val="00042CC7"/>
    <w:rsid w:val="00042E8B"/>
    <w:rsid w:val="0004420C"/>
    <w:rsid w:val="00044D1B"/>
    <w:rsid w:val="00045333"/>
    <w:rsid w:val="00045694"/>
    <w:rsid w:val="0004579E"/>
    <w:rsid w:val="000466D0"/>
    <w:rsid w:val="00047516"/>
    <w:rsid w:val="000476E4"/>
    <w:rsid w:val="00047DFB"/>
    <w:rsid w:val="000504AB"/>
    <w:rsid w:val="00050A90"/>
    <w:rsid w:val="00052B72"/>
    <w:rsid w:val="00052D43"/>
    <w:rsid w:val="00053826"/>
    <w:rsid w:val="00053EF7"/>
    <w:rsid w:val="0005490C"/>
    <w:rsid w:val="00054A4B"/>
    <w:rsid w:val="0005574B"/>
    <w:rsid w:val="00056680"/>
    <w:rsid w:val="00056ABE"/>
    <w:rsid w:val="00057EE6"/>
    <w:rsid w:val="000604A0"/>
    <w:rsid w:val="00060FA5"/>
    <w:rsid w:val="0006154B"/>
    <w:rsid w:val="00061DA5"/>
    <w:rsid w:val="00061E6E"/>
    <w:rsid w:val="00062CCD"/>
    <w:rsid w:val="000637DF"/>
    <w:rsid w:val="0006383D"/>
    <w:rsid w:val="00063A9B"/>
    <w:rsid w:val="00064941"/>
    <w:rsid w:val="00064A23"/>
    <w:rsid w:val="00064AB4"/>
    <w:rsid w:val="000654B1"/>
    <w:rsid w:val="00065646"/>
    <w:rsid w:val="00065774"/>
    <w:rsid w:val="00065958"/>
    <w:rsid w:val="00065AC0"/>
    <w:rsid w:val="0006692F"/>
    <w:rsid w:val="000669EE"/>
    <w:rsid w:val="00066B7A"/>
    <w:rsid w:val="00067101"/>
    <w:rsid w:val="00067FA7"/>
    <w:rsid w:val="000702FF"/>
    <w:rsid w:val="00070598"/>
    <w:rsid w:val="000706FB"/>
    <w:rsid w:val="00070A71"/>
    <w:rsid w:val="00070D23"/>
    <w:rsid w:val="0007114E"/>
    <w:rsid w:val="000720AF"/>
    <w:rsid w:val="0007210E"/>
    <w:rsid w:val="0007252E"/>
    <w:rsid w:val="00072ABF"/>
    <w:rsid w:val="00072B6D"/>
    <w:rsid w:val="00073155"/>
    <w:rsid w:val="00073609"/>
    <w:rsid w:val="00074330"/>
    <w:rsid w:val="000743D7"/>
    <w:rsid w:val="00074C10"/>
    <w:rsid w:val="00074CBF"/>
    <w:rsid w:val="00077D69"/>
    <w:rsid w:val="000819FF"/>
    <w:rsid w:val="0008220B"/>
    <w:rsid w:val="0008237E"/>
    <w:rsid w:val="000824BA"/>
    <w:rsid w:val="00082884"/>
    <w:rsid w:val="00083580"/>
    <w:rsid w:val="0008380A"/>
    <w:rsid w:val="00083AD5"/>
    <w:rsid w:val="00083D59"/>
    <w:rsid w:val="00083E5E"/>
    <w:rsid w:val="00084AF9"/>
    <w:rsid w:val="00084B6F"/>
    <w:rsid w:val="00084BDE"/>
    <w:rsid w:val="00085F04"/>
    <w:rsid w:val="0008619D"/>
    <w:rsid w:val="00086518"/>
    <w:rsid w:val="00087B4F"/>
    <w:rsid w:val="00087BA7"/>
    <w:rsid w:val="00087F7A"/>
    <w:rsid w:val="000902A3"/>
    <w:rsid w:val="00090739"/>
    <w:rsid w:val="00091794"/>
    <w:rsid w:val="000920DD"/>
    <w:rsid w:val="000931F6"/>
    <w:rsid w:val="00094368"/>
    <w:rsid w:val="00094431"/>
    <w:rsid w:val="00094681"/>
    <w:rsid w:val="00095308"/>
    <w:rsid w:val="00095654"/>
    <w:rsid w:val="00095AE4"/>
    <w:rsid w:val="00095D7F"/>
    <w:rsid w:val="00096F95"/>
    <w:rsid w:val="00097513"/>
    <w:rsid w:val="00097E3C"/>
    <w:rsid w:val="000A146A"/>
    <w:rsid w:val="000A1718"/>
    <w:rsid w:val="000A1A2C"/>
    <w:rsid w:val="000A2628"/>
    <w:rsid w:val="000A28D2"/>
    <w:rsid w:val="000A4311"/>
    <w:rsid w:val="000A4935"/>
    <w:rsid w:val="000A4A51"/>
    <w:rsid w:val="000A51A0"/>
    <w:rsid w:val="000A5337"/>
    <w:rsid w:val="000A6C7F"/>
    <w:rsid w:val="000A6FDB"/>
    <w:rsid w:val="000A7138"/>
    <w:rsid w:val="000A7544"/>
    <w:rsid w:val="000A75F2"/>
    <w:rsid w:val="000A7706"/>
    <w:rsid w:val="000A78F3"/>
    <w:rsid w:val="000A7B8B"/>
    <w:rsid w:val="000A7D34"/>
    <w:rsid w:val="000B0092"/>
    <w:rsid w:val="000B09F8"/>
    <w:rsid w:val="000B11D2"/>
    <w:rsid w:val="000B149A"/>
    <w:rsid w:val="000B232F"/>
    <w:rsid w:val="000B2E6E"/>
    <w:rsid w:val="000B3008"/>
    <w:rsid w:val="000B30F8"/>
    <w:rsid w:val="000B33E2"/>
    <w:rsid w:val="000B3BAD"/>
    <w:rsid w:val="000B3E21"/>
    <w:rsid w:val="000B4380"/>
    <w:rsid w:val="000B4504"/>
    <w:rsid w:val="000B4A4D"/>
    <w:rsid w:val="000B505B"/>
    <w:rsid w:val="000B5C0F"/>
    <w:rsid w:val="000B5C65"/>
    <w:rsid w:val="000B61C7"/>
    <w:rsid w:val="000B695A"/>
    <w:rsid w:val="000B7143"/>
    <w:rsid w:val="000B723A"/>
    <w:rsid w:val="000C0611"/>
    <w:rsid w:val="000C0C17"/>
    <w:rsid w:val="000C11AE"/>
    <w:rsid w:val="000C1421"/>
    <w:rsid w:val="000C1A6D"/>
    <w:rsid w:val="000C2584"/>
    <w:rsid w:val="000C268B"/>
    <w:rsid w:val="000C27AC"/>
    <w:rsid w:val="000C2C0C"/>
    <w:rsid w:val="000C2E41"/>
    <w:rsid w:val="000C30F8"/>
    <w:rsid w:val="000C3822"/>
    <w:rsid w:val="000C38DF"/>
    <w:rsid w:val="000C4497"/>
    <w:rsid w:val="000C4897"/>
    <w:rsid w:val="000C4EA3"/>
    <w:rsid w:val="000C511C"/>
    <w:rsid w:val="000C5998"/>
    <w:rsid w:val="000C5CDA"/>
    <w:rsid w:val="000C5F41"/>
    <w:rsid w:val="000C6506"/>
    <w:rsid w:val="000C67AB"/>
    <w:rsid w:val="000C6B44"/>
    <w:rsid w:val="000C6BF4"/>
    <w:rsid w:val="000C6C88"/>
    <w:rsid w:val="000C6F58"/>
    <w:rsid w:val="000C7116"/>
    <w:rsid w:val="000C77E4"/>
    <w:rsid w:val="000D0EF5"/>
    <w:rsid w:val="000D111B"/>
    <w:rsid w:val="000D1D00"/>
    <w:rsid w:val="000D2AA6"/>
    <w:rsid w:val="000D2B6B"/>
    <w:rsid w:val="000D2DE5"/>
    <w:rsid w:val="000D43C2"/>
    <w:rsid w:val="000D49AA"/>
    <w:rsid w:val="000D4CCA"/>
    <w:rsid w:val="000D4EA8"/>
    <w:rsid w:val="000D4F24"/>
    <w:rsid w:val="000D5B09"/>
    <w:rsid w:val="000D6749"/>
    <w:rsid w:val="000D6C1A"/>
    <w:rsid w:val="000D745F"/>
    <w:rsid w:val="000D7C5D"/>
    <w:rsid w:val="000E0FCC"/>
    <w:rsid w:val="000E1ADD"/>
    <w:rsid w:val="000E1F01"/>
    <w:rsid w:val="000E20DC"/>
    <w:rsid w:val="000E26CC"/>
    <w:rsid w:val="000E27ED"/>
    <w:rsid w:val="000E2AF7"/>
    <w:rsid w:val="000E2E74"/>
    <w:rsid w:val="000E2F9D"/>
    <w:rsid w:val="000E4298"/>
    <w:rsid w:val="000E4910"/>
    <w:rsid w:val="000E5740"/>
    <w:rsid w:val="000E5E0B"/>
    <w:rsid w:val="000E5F90"/>
    <w:rsid w:val="000E643A"/>
    <w:rsid w:val="000E71DF"/>
    <w:rsid w:val="000F0148"/>
    <w:rsid w:val="000F0595"/>
    <w:rsid w:val="000F0741"/>
    <w:rsid w:val="000F0DE5"/>
    <w:rsid w:val="000F0F31"/>
    <w:rsid w:val="000F1110"/>
    <w:rsid w:val="000F1A74"/>
    <w:rsid w:val="000F209C"/>
    <w:rsid w:val="000F23C4"/>
    <w:rsid w:val="000F23FA"/>
    <w:rsid w:val="000F2B14"/>
    <w:rsid w:val="000F3581"/>
    <w:rsid w:val="000F3B1D"/>
    <w:rsid w:val="000F3E92"/>
    <w:rsid w:val="000F3E9E"/>
    <w:rsid w:val="000F3F55"/>
    <w:rsid w:val="000F4404"/>
    <w:rsid w:val="000F458C"/>
    <w:rsid w:val="000F4A50"/>
    <w:rsid w:val="000F4B13"/>
    <w:rsid w:val="000F4D11"/>
    <w:rsid w:val="000F4FF5"/>
    <w:rsid w:val="000F540A"/>
    <w:rsid w:val="000F585A"/>
    <w:rsid w:val="000F5C93"/>
    <w:rsid w:val="000F6B3B"/>
    <w:rsid w:val="000F73C1"/>
    <w:rsid w:val="000F75C0"/>
    <w:rsid w:val="000F7B2F"/>
    <w:rsid w:val="001000EC"/>
    <w:rsid w:val="00100268"/>
    <w:rsid w:val="00100614"/>
    <w:rsid w:val="0010104B"/>
    <w:rsid w:val="001018B6"/>
    <w:rsid w:val="00101ABB"/>
    <w:rsid w:val="00102B6F"/>
    <w:rsid w:val="00103993"/>
    <w:rsid w:val="00103C04"/>
    <w:rsid w:val="00103FF7"/>
    <w:rsid w:val="001040B6"/>
    <w:rsid w:val="00104B5A"/>
    <w:rsid w:val="001077B3"/>
    <w:rsid w:val="0010794C"/>
    <w:rsid w:val="00107F14"/>
    <w:rsid w:val="00110771"/>
    <w:rsid w:val="00111279"/>
    <w:rsid w:val="00111357"/>
    <w:rsid w:val="00111589"/>
    <w:rsid w:val="00111D47"/>
    <w:rsid w:val="001127C7"/>
    <w:rsid w:val="00112CC1"/>
    <w:rsid w:val="00112F94"/>
    <w:rsid w:val="00113029"/>
    <w:rsid w:val="00113174"/>
    <w:rsid w:val="0011379B"/>
    <w:rsid w:val="001139D7"/>
    <w:rsid w:val="00113E78"/>
    <w:rsid w:val="001156C4"/>
    <w:rsid w:val="00115873"/>
    <w:rsid w:val="00116031"/>
    <w:rsid w:val="00116051"/>
    <w:rsid w:val="0011658B"/>
    <w:rsid w:val="001169C1"/>
    <w:rsid w:val="00116C8B"/>
    <w:rsid w:val="00117B34"/>
    <w:rsid w:val="00117E43"/>
    <w:rsid w:val="00120A6A"/>
    <w:rsid w:val="00120BFE"/>
    <w:rsid w:val="0012188D"/>
    <w:rsid w:val="00122743"/>
    <w:rsid w:val="0012278C"/>
    <w:rsid w:val="00123259"/>
    <w:rsid w:val="00123317"/>
    <w:rsid w:val="00123C65"/>
    <w:rsid w:val="00123D8B"/>
    <w:rsid w:val="001243EA"/>
    <w:rsid w:val="00124619"/>
    <w:rsid w:val="00124822"/>
    <w:rsid w:val="0012540B"/>
    <w:rsid w:val="0012566C"/>
    <w:rsid w:val="00125F75"/>
    <w:rsid w:val="00126277"/>
    <w:rsid w:val="00126357"/>
    <w:rsid w:val="001265D0"/>
    <w:rsid w:val="0012706D"/>
    <w:rsid w:val="001274B2"/>
    <w:rsid w:val="00127E06"/>
    <w:rsid w:val="00130314"/>
    <w:rsid w:val="001314E2"/>
    <w:rsid w:val="00131EE2"/>
    <w:rsid w:val="001331FB"/>
    <w:rsid w:val="00133E73"/>
    <w:rsid w:val="00133E84"/>
    <w:rsid w:val="001348E0"/>
    <w:rsid w:val="00134D93"/>
    <w:rsid w:val="00135A2E"/>
    <w:rsid w:val="0013633B"/>
    <w:rsid w:val="00136646"/>
    <w:rsid w:val="0013690A"/>
    <w:rsid w:val="001372BF"/>
    <w:rsid w:val="00137635"/>
    <w:rsid w:val="001408A7"/>
    <w:rsid w:val="001415E3"/>
    <w:rsid w:val="00142A8F"/>
    <w:rsid w:val="00142F4C"/>
    <w:rsid w:val="00143179"/>
    <w:rsid w:val="001432F2"/>
    <w:rsid w:val="00143BC3"/>
    <w:rsid w:val="00143EFE"/>
    <w:rsid w:val="00144314"/>
    <w:rsid w:val="001450F2"/>
    <w:rsid w:val="001451BA"/>
    <w:rsid w:val="001455B7"/>
    <w:rsid w:val="00145874"/>
    <w:rsid w:val="00146339"/>
    <w:rsid w:val="001479D2"/>
    <w:rsid w:val="00147F0A"/>
    <w:rsid w:val="001500A7"/>
    <w:rsid w:val="00150934"/>
    <w:rsid w:val="00150A31"/>
    <w:rsid w:val="00151164"/>
    <w:rsid w:val="0015123D"/>
    <w:rsid w:val="001516C2"/>
    <w:rsid w:val="00151798"/>
    <w:rsid w:val="00151AA4"/>
    <w:rsid w:val="00151E74"/>
    <w:rsid w:val="00152291"/>
    <w:rsid w:val="001523A3"/>
    <w:rsid w:val="00152646"/>
    <w:rsid w:val="00152BAA"/>
    <w:rsid w:val="00152F51"/>
    <w:rsid w:val="0015338F"/>
    <w:rsid w:val="00153580"/>
    <w:rsid w:val="00154AF2"/>
    <w:rsid w:val="00154B1F"/>
    <w:rsid w:val="001553DC"/>
    <w:rsid w:val="001554BD"/>
    <w:rsid w:val="00155E1C"/>
    <w:rsid w:val="00155E9C"/>
    <w:rsid w:val="00157AC9"/>
    <w:rsid w:val="00157EA1"/>
    <w:rsid w:val="00157F94"/>
    <w:rsid w:val="0016007B"/>
    <w:rsid w:val="001602DC"/>
    <w:rsid w:val="00160519"/>
    <w:rsid w:val="0016058A"/>
    <w:rsid w:val="00160B19"/>
    <w:rsid w:val="00160B70"/>
    <w:rsid w:val="001625CA"/>
    <w:rsid w:val="00162C90"/>
    <w:rsid w:val="00162EEC"/>
    <w:rsid w:val="00162FB4"/>
    <w:rsid w:val="00163530"/>
    <w:rsid w:val="00163927"/>
    <w:rsid w:val="00163C45"/>
    <w:rsid w:val="00163FAD"/>
    <w:rsid w:val="001648A6"/>
    <w:rsid w:val="0016537E"/>
    <w:rsid w:val="00165608"/>
    <w:rsid w:val="00165918"/>
    <w:rsid w:val="00165ACC"/>
    <w:rsid w:val="00165BE8"/>
    <w:rsid w:val="001663EB"/>
    <w:rsid w:val="001665FA"/>
    <w:rsid w:val="00166798"/>
    <w:rsid w:val="00166A22"/>
    <w:rsid w:val="00166D01"/>
    <w:rsid w:val="00170607"/>
    <w:rsid w:val="00170949"/>
    <w:rsid w:val="00171227"/>
    <w:rsid w:val="001718FC"/>
    <w:rsid w:val="00171917"/>
    <w:rsid w:val="00171934"/>
    <w:rsid w:val="001719EC"/>
    <w:rsid w:val="00171F39"/>
    <w:rsid w:val="00172426"/>
    <w:rsid w:val="001737BB"/>
    <w:rsid w:val="00173DE8"/>
    <w:rsid w:val="00174021"/>
    <w:rsid w:val="00174201"/>
    <w:rsid w:val="00174A63"/>
    <w:rsid w:val="001751B0"/>
    <w:rsid w:val="001764B8"/>
    <w:rsid w:val="001764FF"/>
    <w:rsid w:val="001801FE"/>
    <w:rsid w:val="00180261"/>
    <w:rsid w:val="00180D08"/>
    <w:rsid w:val="00181619"/>
    <w:rsid w:val="0018211A"/>
    <w:rsid w:val="0018326A"/>
    <w:rsid w:val="00183940"/>
    <w:rsid w:val="00183AFD"/>
    <w:rsid w:val="00183DBA"/>
    <w:rsid w:val="00184022"/>
    <w:rsid w:val="00184381"/>
    <w:rsid w:val="00184D4B"/>
    <w:rsid w:val="00184FE5"/>
    <w:rsid w:val="001850F1"/>
    <w:rsid w:val="0018541E"/>
    <w:rsid w:val="001856CC"/>
    <w:rsid w:val="00185F89"/>
    <w:rsid w:val="001871F1"/>
    <w:rsid w:val="00187AFA"/>
    <w:rsid w:val="001908AD"/>
    <w:rsid w:val="00191613"/>
    <w:rsid w:val="001918A0"/>
    <w:rsid w:val="001919C3"/>
    <w:rsid w:val="00191C60"/>
    <w:rsid w:val="00191FD1"/>
    <w:rsid w:val="0019288C"/>
    <w:rsid w:val="00192BC0"/>
    <w:rsid w:val="0019374D"/>
    <w:rsid w:val="00194789"/>
    <w:rsid w:val="0019494C"/>
    <w:rsid w:val="00194DBB"/>
    <w:rsid w:val="001955DE"/>
    <w:rsid w:val="00195FE5"/>
    <w:rsid w:val="00196F0C"/>
    <w:rsid w:val="00197919"/>
    <w:rsid w:val="00197D7E"/>
    <w:rsid w:val="001A028B"/>
    <w:rsid w:val="001A0851"/>
    <w:rsid w:val="001A0943"/>
    <w:rsid w:val="001A0A02"/>
    <w:rsid w:val="001A12BD"/>
    <w:rsid w:val="001A18B3"/>
    <w:rsid w:val="001A1AC0"/>
    <w:rsid w:val="001A20DD"/>
    <w:rsid w:val="001A227B"/>
    <w:rsid w:val="001A2393"/>
    <w:rsid w:val="001A2F52"/>
    <w:rsid w:val="001A42E9"/>
    <w:rsid w:val="001A4451"/>
    <w:rsid w:val="001A45F2"/>
    <w:rsid w:val="001A4E96"/>
    <w:rsid w:val="001A4FAA"/>
    <w:rsid w:val="001A55B0"/>
    <w:rsid w:val="001A58D9"/>
    <w:rsid w:val="001A6568"/>
    <w:rsid w:val="001A661A"/>
    <w:rsid w:val="001A66B3"/>
    <w:rsid w:val="001A7F54"/>
    <w:rsid w:val="001B167B"/>
    <w:rsid w:val="001B17BD"/>
    <w:rsid w:val="001B1DAA"/>
    <w:rsid w:val="001B2EA9"/>
    <w:rsid w:val="001B3CEF"/>
    <w:rsid w:val="001B3D0B"/>
    <w:rsid w:val="001B40E1"/>
    <w:rsid w:val="001B4729"/>
    <w:rsid w:val="001B478D"/>
    <w:rsid w:val="001B4ECD"/>
    <w:rsid w:val="001B4FB5"/>
    <w:rsid w:val="001B5104"/>
    <w:rsid w:val="001B57C9"/>
    <w:rsid w:val="001B585C"/>
    <w:rsid w:val="001B58E3"/>
    <w:rsid w:val="001B59BC"/>
    <w:rsid w:val="001B5B1E"/>
    <w:rsid w:val="001B63F9"/>
    <w:rsid w:val="001B65E6"/>
    <w:rsid w:val="001B739A"/>
    <w:rsid w:val="001B7572"/>
    <w:rsid w:val="001B7A75"/>
    <w:rsid w:val="001B7C75"/>
    <w:rsid w:val="001C02C7"/>
    <w:rsid w:val="001C0A33"/>
    <w:rsid w:val="001C12E1"/>
    <w:rsid w:val="001C17CA"/>
    <w:rsid w:val="001C1BD2"/>
    <w:rsid w:val="001C1EDB"/>
    <w:rsid w:val="001C247E"/>
    <w:rsid w:val="001C2B02"/>
    <w:rsid w:val="001C345E"/>
    <w:rsid w:val="001C3560"/>
    <w:rsid w:val="001C3F23"/>
    <w:rsid w:val="001C5413"/>
    <w:rsid w:val="001C63B9"/>
    <w:rsid w:val="001C6608"/>
    <w:rsid w:val="001C69B8"/>
    <w:rsid w:val="001C7E19"/>
    <w:rsid w:val="001D0055"/>
    <w:rsid w:val="001D0AA2"/>
    <w:rsid w:val="001D0BC9"/>
    <w:rsid w:val="001D0EA4"/>
    <w:rsid w:val="001D0F88"/>
    <w:rsid w:val="001D1672"/>
    <w:rsid w:val="001D1673"/>
    <w:rsid w:val="001D2F73"/>
    <w:rsid w:val="001D3391"/>
    <w:rsid w:val="001D38DD"/>
    <w:rsid w:val="001D39D7"/>
    <w:rsid w:val="001D39FC"/>
    <w:rsid w:val="001D44DE"/>
    <w:rsid w:val="001D4AB8"/>
    <w:rsid w:val="001D4AEC"/>
    <w:rsid w:val="001D5615"/>
    <w:rsid w:val="001D6242"/>
    <w:rsid w:val="001D74BE"/>
    <w:rsid w:val="001D7AD1"/>
    <w:rsid w:val="001E0AA8"/>
    <w:rsid w:val="001E0C24"/>
    <w:rsid w:val="001E194E"/>
    <w:rsid w:val="001E2828"/>
    <w:rsid w:val="001E30D7"/>
    <w:rsid w:val="001E31CD"/>
    <w:rsid w:val="001E344F"/>
    <w:rsid w:val="001E353F"/>
    <w:rsid w:val="001E3AE5"/>
    <w:rsid w:val="001E3C7E"/>
    <w:rsid w:val="001E3CE2"/>
    <w:rsid w:val="001E4C56"/>
    <w:rsid w:val="001E5281"/>
    <w:rsid w:val="001E54B9"/>
    <w:rsid w:val="001E65DD"/>
    <w:rsid w:val="001E6688"/>
    <w:rsid w:val="001E6DCD"/>
    <w:rsid w:val="001E79A7"/>
    <w:rsid w:val="001F0B24"/>
    <w:rsid w:val="001F22A7"/>
    <w:rsid w:val="001F2D23"/>
    <w:rsid w:val="001F33D9"/>
    <w:rsid w:val="001F385E"/>
    <w:rsid w:val="001F3CD6"/>
    <w:rsid w:val="001F5B29"/>
    <w:rsid w:val="001F5F8A"/>
    <w:rsid w:val="001F5FB6"/>
    <w:rsid w:val="001F6365"/>
    <w:rsid w:val="001F6511"/>
    <w:rsid w:val="001F6CDD"/>
    <w:rsid w:val="001F6E56"/>
    <w:rsid w:val="001F72AF"/>
    <w:rsid w:val="00200E0B"/>
    <w:rsid w:val="00201A7C"/>
    <w:rsid w:val="00201D91"/>
    <w:rsid w:val="0020227A"/>
    <w:rsid w:val="00203C63"/>
    <w:rsid w:val="0020438B"/>
    <w:rsid w:val="0020524A"/>
    <w:rsid w:val="00205327"/>
    <w:rsid w:val="00205664"/>
    <w:rsid w:val="0020577D"/>
    <w:rsid w:val="00205858"/>
    <w:rsid w:val="00205D81"/>
    <w:rsid w:val="00205E02"/>
    <w:rsid w:val="002067F7"/>
    <w:rsid w:val="00206834"/>
    <w:rsid w:val="00207B44"/>
    <w:rsid w:val="00207B85"/>
    <w:rsid w:val="00210249"/>
    <w:rsid w:val="00210F6A"/>
    <w:rsid w:val="00212802"/>
    <w:rsid w:val="00212936"/>
    <w:rsid w:val="00212A28"/>
    <w:rsid w:val="00213D1D"/>
    <w:rsid w:val="00214A99"/>
    <w:rsid w:val="00214AFB"/>
    <w:rsid w:val="00215D5D"/>
    <w:rsid w:val="00215F9F"/>
    <w:rsid w:val="0021710D"/>
    <w:rsid w:val="00220427"/>
    <w:rsid w:val="00220DE7"/>
    <w:rsid w:val="00221707"/>
    <w:rsid w:val="00221EDB"/>
    <w:rsid w:val="0022266F"/>
    <w:rsid w:val="00222C44"/>
    <w:rsid w:val="00223910"/>
    <w:rsid w:val="00223DF8"/>
    <w:rsid w:val="002241F7"/>
    <w:rsid w:val="00224386"/>
    <w:rsid w:val="00224827"/>
    <w:rsid w:val="002256F1"/>
    <w:rsid w:val="00225896"/>
    <w:rsid w:val="0022592A"/>
    <w:rsid w:val="00226157"/>
    <w:rsid w:val="00230474"/>
    <w:rsid w:val="002312AC"/>
    <w:rsid w:val="002312DE"/>
    <w:rsid w:val="002315D8"/>
    <w:rsid w:val="00231E22"/>
    <w:rsid w:val="002325DD"/>
    <w:rsid w:val="002327D2"/>
    <w:rsid w:val="00233169"/>
    <w:rsid w:val="00233E51"/>
    <w:rsid w:val="00234130"/>
    <w:rsid w:val="00234264"/>
    <w:rsid w:val="00234510"/>
    <w:rsid w:val="00234AB9"/>
    <w:rsid w:val="00234D76"/>
    <w:rsid w:val="002352BD"/>
    <w:rsid w:val="00235BFD"/>
    <w:rsid w:val="00236003"/>
    <w:rsid w:val="00236090"/>
    <w:rsid w:val="002376DA"/>
    <w:rsid w:val="00237D11"/>
    <w:rsid w:val="0024024F"/>
    <w:rsid w:val="002411F8"/>
    <w:rsid w:val="0024186E"/>
    <w:rsid w:val="00241FF6"/>
    <w:rsid w:val="00242A65"/>
    <w:rsid w:val="00243B10"/>
    <w:rsid w:val="00244562"/>
    <w:rsid w:val="002448F3"/>
    <w:rsid w:val="00244B6F"/>
    <w:rsid w:val="002455A9"/>
    <w:rsid w:val="002457F9"/>
    <w:rsid w:val="00245CC4"/>
    <w:rsid w:val="00245E69"/>
    <w:rsid w:val="00245F03"/>
    <w:rsid w:val="00246245"/>
    <w:rsid w:val="0024671A"/>
    <w:rsid w:val="0024782E"/>
    <w:rsid w:val="00247E7D"/>
    <w:rsid w:val="00247F7B"/>
    <w:rsid w:val="002502FD"/>
    <w:rsid w:val="002506B0"/>
    <w:rsid w:val="00251C04"/>
    <w:rsid w:val="00251F1C"/>
    <w:rsid w:val="0025233F"/>
    <w:rsid w:val="0025333B"/>
    <w:rsid w:val="002533F5"/>
    <w:rsid w:val="0025365C"/>
    <w:rsid w:val="00254100"/>
    <w:rsid w:val="002549A4"/>
    <w:rsid w:val="00254B2D"/>
    <w:rsid w:val="00254C57"/>
    <w:rsid w:val="00254F61"/>
    <w:rsid w:val="002559E8"/>
    <w:rsid w:val="00255AA0"/>
    <w:rsid w:val="00255AB0"/>
    <w:rsid w:val="00255C48"/>
    <w:rsid w:val="0025636D"/>
    <w:rsid w:val="00256A07"/>
    <w:rsid w:val="00256D38"/>
    <w:rsid w:val="0025740A"/>
    <w:rsid w:val="002577CD"/>
    <w:rsid w:val="002578A2"/>
    <w:rsid w:val="00257AE0"/>
    <w:rsid w:val="00257B9E"/>
    <w:rsid w:val="00257FB9"/>
    <w:rsid w:val="00260067"/>
    <w:rsid w:val="002608D3"/>
    <w:rsid w:val="00261303"/>
    <w:rsid w:val="00261652"/>
    <w:rsid w:val="00261AD2"/>
    <w:rsid w:val="00261D2F"/>
    <w:rsid w:val="00262970"/>
    <w:rsid w:val="00262C61"/>
    <w:rsid w:val="0026310D"/>
    <w:rsid w:val="002633C7"/>
    <w:rsid w:val="00263B84"/>
    <w:rsid w:val="00263E1C"/>
    <w:rsid w:val="00263F62"/>
    <w:rsid w:val="0026440F"/>
    <w:rsid w:val="002644E3"/>
    <w:rsid w:val="0026457A"/>
    <w:rsid w:val="00264755"/>
    <w:rsid w:val="00264816"/>
    <w:rsid w:val="002649F9"/>
    <w:rsid w:val="00265081"/>
    <w:rsid w:val="002656A2"/>
    <w:rsid w:val="00265ECB"/>
    <w:rsid w:val="002666AE"/>
    <w:rsid w:val="00266DEC"/>
    <w:rsid w:val="0026717D"/>
    <w:rsid w:val="00267834"/>
    <w:rsid w:val="00271244"/>
    <w:rsid w:val="002718B3"/>
    <w:rsid w:val="002719DA"/>
    <w:rsid w:val="00271ED7"/>
    <w:rsid w:val="00272889"/>
    <w:rsid w:val="00272A82"/>
    <w:rsid w:val="00272B24"/>
    <w:rsid w:val="00272DC3"/>
    <w:rsid w:val="00272F5A"/>
    <w:rsid w:val="00273BD3"/>
    <w:rsid w:val="00274461"/>
    <w:rsid w:val="00274527"/>
    <w:rsid w:val="002746EA"/>
    <w:rsid w:val="002755D9"/>
    <w:rsid w:val="00275E23"/>
    <w:rsid w:val="00276A15"/>
    <w:rsid w:val="00277013"/>
    <w:rsid w:val="002778D5"/>
    <w:rsid w:val="00280398"/>
    <w:rsid w:val="002803F0"/>
    <w:rsid w:val="00280BB9"/>
    <w:rsid w:val="00281368"/>
    <w:rsid w:val="00281EB9"/>
    <w:rsid w:val="002824B2"/>
    <w:rsid w:val="00282831"/>
    <w:rsid w:val="00282A39"/>
    <w:rsid w:val="00282F09"/>
    <w:rsid w:val="0028332A"/>
    <w:rsid w:val="002845B1"/>
    <w:rsid w:val="0028539F"/>
    <w:rsid w:val="00285465"/>
    <w:rsid w:val="002855CE"/>
    <w:rsid w:val="0028579F"/>
    <w:rsid w:val="002857E5"/>
    <w:rsid w:val="00285C01"/>
    <w:rsid w:val="00285DB4"/>
    <w:rsid w:val="00285E87"/>
    <w:rsid w:val="0028601D"/>
    <w:rsid w:val="002876B1"/>
    <w:rsid w:val="00290C9E"/>
    <w:rsid w:val="00290D33"/>
    <w:rsid w:val="0029101D"/>
    <w:rsid w:val="00292098"/>
    <w:rsid w:val="002921BA"/>
    <w:rsid w:val="0029224A"/>
    <w:rsid w:val="002926DE"/>
    <w:rsid w:val="00292BC3"/>
    <w:rsid w:val="002930E0"/>
    <w:rsid w:val="00293BD2"/>
    <w:rsid w:val="00294D0C"/>
    <w:rsid w:val="0029503A"/>
    <w:rsid w:val="0029521A"/>
    <w:rsid w:val="00295679"/>
    <w:rsid w:val="0029639E"/>
    <w:rsid w:val="002965E6"/>
    <w:rsid w:val="00296B18"/>
    <w:rsid w:val="00297137"/>
    <w:rsid w:val="0029754B"/>
    <w:rsid w:val="002977F1"/>
    <w:rsid w:val="002979E2"/>
    <w:rsid w:val="00297E30"/>
    <w:rsid w:val="002A00AA"/>
    <w:rsid w:val="002A0254"/>
    <w:rsid w:val="002A0562"/>
    <w:rsid w:val="002A0678"/>
    <w:rsid w:val="002A095A"/>
    <w:rsid w:val="002A0ABE"/>
    <w:rsid w:val="002A115E"/>
    <w:rsid w:val="002A1241"/>
    <w:rsid w:val="002A158E"/>
    <w:rsid w:val="002A16BC"/>
    <w:rsid w:val="002A352F"/>
    <w:rsid w:val="002A4938"/>
    <w:rsid w:val="002A4DBE"/>
    <w:rsid w:val="002A5590"/>
    <w:rsid w:val="002A5844"/>
    <w:rsid w:val="002A59A9"/>
    <w:rsid w:val="002A5A0E"/>
    <w:rsid w:val="002A5B63"/>
    <w:rsid w:val="002A5F38"/>
    <w:rsid w:val="002A664E"/>
    <w:rsid w:val="002A6F39"/>
    <w:rsid w:val="002A731F"/>
    <w:rsid w:val="002A74A6"/>
    <w:rsid w:val="002A7825"/>
    <w:rsid w:val="002B0875"/>
    <w:rsid w:val="002B0C0B"/>
    <w:rsid w:val="002B0FF1"/>
    <w:rsid w:val="002B11C5"/>
    <w:rsid w:val="002B1477"/>
    <w:rsid w:val="002B159A"/>
    <w:rsid w:val="002B2C45"/>
    <w:rsid w:val="002B33B9"/>
    <w:rsid w:val="002B35A6"/>
    <w:rsid w:val="002B3771"/>
    <w:rsid w:val="002B425A"/>
    <w:rsid w:val="002B4C4E"/>
    <w:rsid w:val="002B4FBB"/>
    <w:rsid w:val="002B5119"/>
    <w:rsid w:val="002B5354"/>
    <w:rsid w:val="002B5422"/>
    <w:rsid w:val="002B62BA"/>
    <w:rsid w:val="002B650B"/>
    <w:rsid w:val="002B6632"/>
    <w:rsid w:val="002B6990"/>
    <w:rsid w:val="002B70F7"/>
    <w:rsid w:val="002B7C95"/>
    <w:rsid w:val="002C01A4"/>
    <w:rsid w:val="002C1185"/>
    <w:rsid w:val="002C131C"/>
    <w:rsid w:val="002C1A9B"/>
    <w:rsid w:val="002C2043"/>
    <w:rsid w:val="002C205F"/>
    <w:rsid w:val="002C26BD"/>
    <w:rsid w:val="002C2B4D"/>
    <w:rsid w:val="002C2C78"/>
    <w:rsid w:val="002C30E2"/>
    <w:rsid w:val="002C3380"/>
    <w:rsid w:val="002C33A7"/>
    <w:rsid w:val="002C33AE"/>
    <w:rsid w:val="002C3F6F"/>
    <w:rsid w:val="002C4295"/>
    <w:rsid w:val="002C457E"/>
    <w:rsid w:val="002C51DF"/>
    <w:rsid w:val="002C5606"/>
    <w:rsid w:val="002C595F"/>
    <w:rsid w:val="002C596A"/>
    <w:rsid w:val="002C6D7D"/>
    <w:rsid w:val="002D03EB"/>
    <w:rsid w:val="002D0B91"/>
    <w:rsid w:val="002D16D1"/>
    <w:rsid w:val="002D24B0"/>
    <w:rsid w:val="002D2B06"/>
    <w:rsid w:val="002D31F2"/>
    <w:rsid w:val="002D393B"/>
    <w:rsid w:val="002D3D50"/>
    <w:rsid w:val="002D40B9"/>
    <w:rsid w:val="002D5AC4"/>
    <w:rsid w:val="002D5BD1"/>
    <w:rsid w:val="002D5D0F"/>
    <w:rsid w:val="002D5DB0"/>
    <w:rsid w:val="002D6450"/>
    <w:rsid w:val="002D670F"/>
    <w:rsid w:val="002D69B3"/>
    <w:rsid w:val="002D7878"/>
    <w:rsid w:val="002E01DF"/>
    <w:rsid w:val="002E097A"/>
    <w:rsid w:val="002E0D55"/>
    <w:rsid w:val="002E1D73"/>
    <w:rsid w:val="002E231B"/>
    <w:rsid w:val="002E2510"/>
    <w:rsid w:val="002E2621"/>
    <w:rsid w:val="002E304E"/>
    <w:rsid w:val="002E4A78"/>
    <w:rsid w:val="002E5588"/>
    <w:rsid w:val="002E58F9"/>
    <w:rsid w:val="002E6131"/>
    <w:rsid w:val="002E64A9"/>
    <w:rsid w:val="002E6509"/>
    <w:rsid w:val="002E6779"/>
    <w:rsid w:val="002E73FD"/>
    <w:rsid w:val="002E7578"/>
    <w:rsid w:val="002E7CB6"/>
    <w:rsid w:val="002F04A5"/>
    <w:rsid w:val="002F07A4"/>
    <w:rsid w:val="002F0B38"/>
    <w:rsid w:val="002F1647"/>
    <w:rsid w:val="002F1CFA"/>
    <w:rsid w:val="002F276D"/>
    <w:rsid w:val="002F44F0"/>
    <w:rsid w:val="002F49A8"/>
    <w:rsid w:val="002F4D02"/>
    <w:rsid w:val="002F4EE4"/>
    <w:rsid w:val="002F53E1"/>
    <w:rsid w:val="002F6165"/>
    <w:rsid w:val="002F62B0"/>
    <w:rsid w:val="002F7481"/>
    <w:rsid w:val="003001D3"/>
    <w:rsid w:val="0030045C"/>
    <w:rsid w:val="0030090B"/>
    <w:rsid w:val="00300B96"/>
    <w:rsid w:val="00300E12"/>
    <w:rsid w:val="00301B9F"/>
    <w:rsid w:val="00302279"/>
    <w:rsid w:val="00302C40"/>
    <w:rsid w:val="0030312B"/>
    <w:rsid w:val="003039EC"/>
    <w:rsid w:val="00303E83"/>
    <w:rsid w:val="00304375"/>
    <w:rsid w:val="00304884"/>
    <w:rsid w:val="00304C3B"/>
    <w:rsid w:val="003057AA"/>
    <w:rsid w:val="0030597A"/>
    <w:rsid w:val="00305E73"/>
    <w:rsid w:val="00305FF6"/>
    <w:rsid w:val="0030692D"/>
    <w:rsid w:val="00306F38"/>
    <w:rsid w:val="00307851"/>
    <w:rsid w:val="0030788F"/>
    <w:rsid w:val="00307B0C"/>
    <w:rsid w:val="00307D4F"/>
    <w:rsid w:val="00307F09"/>
    <w:rsid w:val="00310077"/>
    <w:rsid w:val="00310580"/>
    <w:rsid w:val="0031087E"/>
    <w:rsid w:val="00310FCB"/>
    <w:rsid w:val="00311C6C"/>
    <w:rsid w:val="00311EE7"/>
    <w:rsid w:val="00312059"/>
    <w:rsid w:val="00312170"/>
    <w:rsid w:val="00312990"/>
    <w:rsid w:val="00312EA8"/>
    <w:rsid w:val="00312FF1"/>
    <w:rsid w:val="00313005"/>
    <w:rsid w:val="00313F4A"/>
    <w:rsid w:val="003140B2"/>
    <w:rsid w:val="0031412A"/>
    <w:rsid w:val="00314842"/>
    <w:rsid w:val="0031527F"/>
    <w:rsid w:val="00315547"/>
    <w:rsid w:val="003157C1"/>
    <w:rsid w:val="00315BB8"/>
    <w:rsid w:val="0031628E"/>
    <w:rsid w:val="0031633D"/>
    <w:rsid w:val="00317546"/>
    <w:rsid w:val="0031769E"/>
    <w:rsid w:val="00317AFC"/>
    <w:rsid w:val="00317C36"/>
    <w:rsid w:val="00317EE7"/>
    <w:rsid w:val="0032083B"/>
    <w:rsid w:val="00320CB8"/>
    <w:rsid w:val="003210EB"/>
    <w:rsid w:val="00321D9D"/>
    <w:rsid w:val="00321F68"/>
    <w:rsid w:val="003229FB"/>
    <w:rsid w:val="00322CF6"/>
    <w:rsid w:val="003232B6"/>
    <w:rsid w:val="0032337B"/>
    <w:rsid w:val="00325410"/>
    <w:rsid w:val="003258F3"/>
    <w:rsid w:val="00325B32"/>
    <w:rsid w:val="00325BC2"/>
    <w:rsid w:val="0032660E"/>
    <w:rsid w:val="00326921"/>
    <w:rsid w:val="00327074"/>
    <w:rsid w:val="00327E77"/>
    <w:rsid w:val="00327FFC"/>
    <w:rsid w:val="003305CB"/>
    <w:rsid w:val="00331262"/>
    <w:rsid w:val="00331463"/>
    <w:rsid w:val="003316A1"/>
    <w:rsid w:val="00331987"/>
    <w:rsid w:val="00332441"/>
    <w:rsid w:val="0033287B"/>
    <w:rsid w:val="00332DDF"/>
    <w:rsid w:val="00333A99"/>
    <w:rsid w:val="00333CE0"/>
    <w:rsid w:val="0033437A"/>
    <w:rsid w:val="00334C50"/>
    <w:rsid w:val="00334FC9"/>
    <w:rsid w:val="00335273"/>
    <w:rsid w:val="00335E8E"/>
    <w:rsid w:val="00335F65"/>
    <w:rsid w:val="00336412"/>
    <w:rsid w:val="003366EF"/>
    <w:rsid w:val="00337167"/>
    <w:rsid w:val="003376E0"/>
    <w:rsid w:val="00337F50"/>
    <w:rsid w:val="00340C39"/>
    <w:rsid w:val="00340F48"/>
    <w:rsid w:val="0034114B"/>
    <w:rsid w:val="0034176C"/>
    <w:rsid w:val="00341A83"/>
    <w:rsid w:val="003425FC"/>
    <w:rsid w:val="00342D59"/>
    <w:rsid w:val="00343BCF"/>
    <w:rsid w:val="00343C4C"/>
    <w:rsid w:val="00344127"/>
    <w:rsid w:val="00344295"/>
    <w:rsid w:val="00344411"/>
    <w:rsid w:val="0034466B"/>
    <w:rsid w:val="003446FD"/>
    <w:rsid w:val="00344B12"/>
    <w:rsid w:val="00345495"/>
    <w:rsid w:val="0034597D"/>
    <w:rsid w:val="00345B63"/>
    <w:rsid w:val="00346AD6"/>
    <w:rsid w:val="0034798A"/>
    <w:rsid w:val="003479AF"/>
    <w:rsid w:val="00347AEB"/>
    <w:rsid w:val="00347D1F"/>
    <w:rsid w:val="00347F97"/>
    <w:rsid w:val="0035000C"/>
    <w:rsid w:val="0035066E"/>
    <w:rsid w:val="003507E5"/>
    <w:rsid w:val="00351C9E"/>
    <w:rsid w:val="00351CDA"/>
    <w:rsid w:val="0035227F"/>
    <w:rsid w:val="0035267E"/>
    <w:rsid w:val="00352B9F"/>
    <w:rsid w:val="00352D37"/>
    <w:rsid w:val="00352DFE"/>
    <w:rsid w:val="00353AD0"/>
    <w:rsid w:val="00354553"/>
    <w:rsid w:val="0035483B"/>
    <w:rsid w:val="003553E3"/>
    <w:rsid w:val="003556ED"/>
    <w:rsid w:val="00355D6D"/>
    <w:rsid w:val="00355E11"/>
    <w:rsid w:val="00356542"/>
    <w:rsid w:val="00356C5E"/>
    <w:rsid w:val="00357A05"/>
    <w:rsid w:val="00360FB5"/>
    <w:rsid w:val="00361B7D"/>
    <w:rsid w:val="00361B84"/>
    <w:rsid w:val="003623D7"/>
    <w:rsid w:val="00362741"/>
    <w:rsid w:val="003630DA"/>
    <w:rsid w:val="003633EC"/>
    <w:rsid w:val="003636EE"/>
    <w:rsid w:val="0036386B"/>
    <w:rsid w:val="00363C8E"/>
    <w:rsid w:val="00364403"/>
    <w:rsid w:val="00364FA2"/>
    <w:rsid w:val="003656B2"/>
    <w:rsid w:val="00366109"/>
    <w:rsid w:val="00366380"/>
    <w:rsid w:val="00367F3D"/>
    <w:rsid w:val="00367FEE"/>
    <w:rsid w:val="00370298"/>
    <w:rsid w:val="003704A5"/>
    <w:rsid w:val="00370E36"/>
    <w:rsid w:val="0037208B"/>
    <w:rsid w:val="003722F0"/>
    <w:rsid w:val="00372671"/>
    <w:rsid w:val="003727C3"/>
    <w:rsid w:val="00372C70"/>
    <w:rsid w:val="00373754"/>
    <w:rsid w:val="00373B30"/>
    <w:rsid w:val="003740A7"/>
    <w:rsid w:val="0037498A"/>
    <w:rsid w:val="00374DCF"/>
    <w:rsid w:val="00374F16"/>
    <w:rsid w:val="003752EC"/>
    <w:rsid w:val="003753F4"/>
    <w:rsid w:val="003759DE"/>
    <w:rsid w:val="00375B7F"/>
    <w:rsid w:val="00376B4D"/>
    <w:rsid w:val="00377856"/>
    <w:rsid w:val="00377A5D"/>
    <w:rsid w:val="00380323"/>
    <w:rsid w:val="003808C3"/>
    <w:rsid w:val="003809A1"/>
    <w:rsid w:val="00380A70"/>
    <w:rsid w:val="00380F90"/>
    <w:rsid w:val="00381499"/>
    <w:rsid w:val="00381715"/>
    <w:rsid w:val="00381BC7"/>
    <w:rsid w:val="00382602"/>
    <w:rsid w:val="00383B1E"/>
    <w:rsid w:val="003856D1"/>
    <w:rsid w:val="00385740"/>
    <w:rsid w:val="0038739C"/>
    <w:rsid w:val="00387964"/>
    <w:rsid w:val="00387D0D"/>
    <w:rsid w:val="00390021"/>
    <w:rsid w:val="0039011D"/>
    <w:rsid w:val="00390512"/>
    <w:rsid w:val="00390548"/>
    <w:rsid w:val="00391344"/>
    <w:rsid w:val="00392A7A"/>
    <w:rsid w:val="00392E0D"/>
    <w:rsid w:val="0039359F"/>
    <w:rsid w:val="00393660"/>
    <w:rsid w:val="003936B6"/>
    <w:rsid w:val="00393A65"/>
    <w:rsid w:val="00393CDE"/>
    <w:rsid w:val="0039406F"/>
    <w:rsid w:val="00394E10"/>
    <w:rsid w:val="0039686D"/>
    <w:rsid w:val="00396FF7"/>
    <w:rsid w:val="003977A8"/>
    <w:rsid w:val="0039790B"/>
    <w:rsid w:val="003A0F5A"/>
    <w:rsid w:val="003A199C"/>
    <w:rsid w:val="003A1A4C"/>
    <w:rsid w:val="003A2116"/>
    <w:rsid w:val="003A2A91"/>
    <w:rsid w:val="003A2CDE"/>
    <w:rsid w:val="003A34E5"/>
    <w:rsid w:val="003A35BF"/>
    <w:rsid w:val="003A3863"/>
    <w:rsid w:val="003A4E8F"/>
    <w:rsid w:val="003A5007"/>
    <w:rsid w:val="003A51DA"/>
    <w:rsid w:val="003A6ECC"/>
    <w:rsid w:val="003A70C8"/>
    <w:rsid w:val="003A7257"/>
    <w:rsid w:val="003A7E4D"/>
    <w:rsid w:val="003A7E91"/>
    <w:rsid w:val="003B0117"/>
    <w:rsid w:val="003B07C9"/>
    <w:rsid w:val="003B1188"/>
    <w:rsid w:val="003B12FA"/>
    <w:rsid w:val="003B13D4"/>
    <w:rsid w:val="003B1E14"/>
    <w:rsid w:val="003B2B91"/>
    <w:rsid w:val="003B3D7C"/>
    <w:rsid w:val="003B4429"/>
    <w:rsid w:val="003B4927"/>
    <w:rsid w:val="003B4F50"/>
    <w:rsid w:val="003B6284"/>
    <w:rsid w:val="003B65C6"/>
    <w:rsid w:val="003B67D4"/>
    <w:rsid w:val="003B6F31"/>
    <w:rsid w:val="003B768A"/>
    <w:rsid w:val="003B778C"/>
    <w:rsid w:val="003C03A1"/>
    <w:rsid w:val="003C0B46"/>
    <w:rsid w:val="003C0E53"/>
    <w:rsid w:val="003C0F32"/>
    <w:rsid w:val="003C188A"/>
    <w:rsid w:val="003C2441"/>
    <w:rsid w:val="003C26BA"/>
    <w:rsid w:val="003C28C7"/>
    <w:rsid w:val="003C2919"/>
    <w:rsid w:val="003C2A56"/>
    <w:rsid w:val="003C354E"/>
    <w:rsid w:val="003C37C3"/>
    <w:rsid w:val="003C448C"/>
    <w:rsid w:val="003C4A22"/>
    <w:rsid w:val="003C536B"/>
    <w:rsid w:val="003C570F"/>
    <w:rsid w:val="003C5D30"/>
    <w:rsid w:val="003C612A"/>
    <w:rsid w:val="003C6C57"/>
    <w:rsid w:val="003C6EBB"/>
    <w:rsid w:val="003C7201"/>
    <w:rsid w:val="003C7702"/>
    <w:rsid w:val="003C7AE9"/>
    <w:rsid w:val="003D046E"/>
    <w:rsid w:val="003D0C51"/>
    <w:rsid w:val="003D0C5E"/>
    <w:rsid w:val="003D133C"/>
    <w:rsid w:val="003D23BC"/>
    <w:rsid w:val="003D257A"/>
    <w:rsid w:val="003D283A"/>
    <w:rsid w:val="003D2DBB"/>
    <w:rsid w:val="003D2EFC"/>
    <w:rsid w:val="003D365B"/>
    <w:rsid w:val="003D4276"/>
    <w:rsid w:val="003D4C92"/>
    <w:rsid w:val="003D5529"/>
    <w:rsid w:val="003D6752"/>
    <w:rsid w:val="003D7DC5"/>
    <w:rsid w:val="003E1264"/>
    <w:rsid w:val="003E2591"/>
    <w:rsid w:val="003E2666"/>
    <w:rsid w:val="003E288B"/>
    <w:rsid w:val="003E3765"/>
    <w:rsid w:val="003E37E2"/>
    <w:rsid w:val="003E3841"/>
    <w:rsid w:val="003E3A8E"/>
    <w:rsid w:val="003E3F7D"/>
    <w:rsid w:val="003E4238"/>
    <w:rsid w:val="003E47C3"/>
    <w:rsid w:val="003E5145"/>
    <w:rsid w:val="003E567A"/>
    <w:rsid w:val="003E56BA"/>
    <w:rsid w:val="003E5C8B"/>
    <w:rsid w:val="003E60BA"/>
    <w:rsid w:val="003E6330"/>
    <w:rsid w:val="003E680C"/>
    <w:rsid w:val="003E6F5D"/>
    <w:rsid w:val="003E7092"/>
    <w:rsid w:val="003E7301"/>
    <w:rsid w:val="003E73D9"/>
    <w:rsid w:val="003E761A"/>
    <w:rsid w:val="003F29D4"/>
    <w:rsid w:val="003F30FE"/>
    <w:rsid w:val="003F3283"/>
    <w:rsid w:val="003F3424"/>
    <w:rsid w:val="003F3D8F"/>
    <w:rsid w:val="003F40B5"/>
    <w:rsid w:val="003F43D5"/>
    <w:rsid w:val="003F4DF5"/>
    <w:rsid w:val="003F4E18"/>
    <w:rsid w:val="003F57CA"/>
    <w:rsid w:val="003F605A"/>
    <w:rsid w:val="003F6354"/>
    <w:rsid w:val="003F7068"/>
    <w:rsid w:val="003F790F"/>
    <w:rsid w:val="00400599"/>
    <w:rsid w:val="00400657"/>
    <w:rsid w:val="00400669"/>
    <w:rsid w:val="0040160F"/>
    <w:rsid w:val="00401A2F"/>
    <w:rsid w:val="00401C91"/>
    <w:rsid w:val="00401F18"/>
    <w:rsid w:val="004020EA"/>
    <w:rsid w:val="004020F2"/>
    <w:rsid w:val="004028A4"/>
    <w:rsid w:val="00402C78"/>
    <w:rsid w:val="00403556"/>
    <w:rsid w:val="00404493"/>
    <w:rsid w:val="0040472F"/>
    <w:rsid w:val="00404983"/>
    <w:rsid w:val="004049F2"/>
    <w:rsid w:val="004056FC"/>
    <w:rsid w:val="0040595D"/>
    <w:rsid w:val="00405D5D"/>
    <w:rsid w:val="004068F0"/>
    <w:rsid w:val="0040729B"/>
    <w:rsid w:val="00407B2F"/>
    <w:rsid w:val="00407B68"/>
    <w:rsid w:val="00410562"/>
    <w:rsid w:val="00411046"/>
    <w:rsid w:val="0041150C"/>
    <w:rsid w:val="00411A4A"/>
    <w:rsid w:val="00411BA4"/>
    <w:rsid w:val="00411C92"/>
    <w:rsid w:val="004123A0"/>
    <w:rsid w:val="0041243F"/>
    <w:rsid w:val="0041270C"/>
    <w:rsid w:val="004129CF"/>
    <w:rsid w:val="004129DB"/>
    <w:rsid w:val="00412EAF"/>
    <w:rsid w:val="004148BC"/>
    <w:rsid w:val="0041513E"/>
    <w:rsid w:val="00415187"/>
    <w:rsid w:val="004154E4"/>
    <w:rsid w:val="0041574C"/>
    <w:rsid w:val="004159DE"/>
    <w:rsid w:val="00415B94"/>
    <w:rsid w:val="00415C97"/>
    <w:rsid w:val="004169AB"/>
    <w:rsid w:val="0041784F"/>
    <w:rsid w:val="00417952"/>
    <w:rsid w:val="00417990"/>
    <w:rsid w:val="00417D7D"/>
    <w:rsid w:val="004204AF"/>
    <w:rsid w:val="00420896"/>
    <w:rsid w:val="00420B97"/>
    <w:rsid w:val="00421785"/>
    <w:rsid w:val="004217C9"/>
    <w:rsid w:val="00421DB9"/>
    <w:rsid w:val="00421F7B"/>
    <w:rsid w:val="004225A9"/>
    <w:rsid w:val="00422614"/>
    <w:rsid w:val="004231B6"/>
    <w:rsid w:val="00423463"/>
    <w:rsid w:val="004244C9"/>
    <w:rsid w:val="00424B0C"/>
    <w:rsid w:val="00425337"/>
    <w:rsid w:val="004261E0"/>
    <w:rsid w:val="00426410"/>
    <w:rsid w:val="0042650C"/>
    <w:rsid w:val="00426E6D"/>
    <w:rsid w:val="0042797E"/>
    <w:rsid w:val="0043019F"/>
    <w:rsid w:val="004302EB"/>
    <w:rsid w:val="004303A7"/>
    <w:rsid w:val="00430516"/>
    <w:rsid w:val="00430574"/>
    <w:rsid w:val="00430B5A"/>
    <w:rsid w:val="00431540"/>
    <w:rsid w:val="004319C8"/>
    <w:rsid w:val="00432074"/>
    <w:rsid w:val="0043245C"/>
    <w:rsid w:val="004333E8"/>
    <w:rsid w:val="00433D02"/>
    <w:rsid w:val="004347B9"/>
    <w:rsid w:val="00434DC6"/>
    <w:rsid w:val="004353D4"/>
    <w:rsid w:val="004354FE"/>
    <w:rsid w:val="00435765"/>
    <w:rsid w:val="004357F2"/>
    <w:rsid w:val="0043658C"/>
    <w:rsid w:val="00436DE9"/>
    <w:rsid w:val="00437246"/>
    <w:rsid w:val="00437EFE"/>
    <w:rsid w:val="00440248"/>
    <w:rsid w:val="004403FA"/>
    <w:rsid w:val="004405E3"/>
    <w:rsid w:val="004407C5"/>
    <w:rsid w:val="00441369"/>
    <w:rsid w:val="00441403"/>
    <w:rsid w:val="00441837"/>
    <w:rsid w:val="004418D5"/>
    <w:rsid w:val="00441EAD"/>
    <w:rsid w:val="004420A6"/>
    <w:rsid w:val="004429C1"/>
    <w:rsid w:val="004436BB"/>
    <w:rsid w:val="00443B6E"/>
    <w:rsid w:val="00443D1D"/>
    <w:rsid w:val="004441F3"/>
    <w:rsid w:val="0044435D"/>
    <w:rsid w:val="00444704"/>
    <w:rsid w:val="0044478A"/>
    <w:rsid w:val="00444BA9"/>
    <w:rsid w:val="00444FB4"/>
    <w:rsid w:val="0044516D"/>
    <w:rsid w:val="00445179"/>
    <w:rsid w:val="004455B6"/>
    <w:rsid w:val="00445BF0"/>
    <w:rsid w:val="00445CB5"/>
    <w:rsid w:val="00445EF1"/>
    <w:rsid w:val="00447740"/>
    <w:rsid w:val="00447B0C"/>
    <w:rsid w:val="00447C2D"/>
    <w:rsid w:val="0045046C"/>
    <w:rsid w:val="00450A6F"/>
    <w:rsid w:val="0045123E"/>
    <w:rsid w:val="004522AA"/>
    <w:rsid w:val="00452FC6"/>
    <w:rsid w:val="004532F2"/>
    <w:rsid w:val="0045349E"/>
    <w:rsid w:val="0045367A"/>
    <w:rsid w:val="00453845"/>
    <w:rsid w:val="00454A12"/>
    <w:rsid w:val="00454D12"/>
    <w:rsid w:val="00454E22"/>
    <w:rsid w:val="00455400"/>
    <w:rsid w:val="00455452"/>
    <w:rsid w:val="004556B9"/>
    <w:rsid w:val="0045673D"/>
    <w:rsid w:val="0045674F"/>
    <w:rsid w:val="004569E7"/>
    <w:rsid w:val="00457DE3"/>
    <w:rsid w:val="00457E80"/>
    <w:rsid w:val="00460016"/>
    <w:rsid w:val="00460243"/>
    <w:rsid w:val="00460318"/>
    <w:rsid w:val="00460B60"/>
    <w:rsid w:val="0046154E"/>
    <w:rsid w:val="00462559"/>
    <w:rsid w:val="00462DC9"/>
    <w:rsid w:val="00462FE3"/>
    <w:rsid w:val="00463710"/>
    <w:rsid w:val="00464401"/>
    <w:rsid w:val="00465326"/>
    <w:rsid w:val="004655E6"/>
    <w:rsid w:val="00466069"/>
    <w:rsid w:val="004660CE"/>
    <w:rsid w:val="004662CD"/>
    <w:rsid w:val="00466A5D"/>
    <w:rsid w:val="00466AA7"/>
    <w:rsid w:val="00467CD2"/>
    <w:rsid w:val="004701FA"/>
    <w:rsid w:val="00470E73"/>
    <w:rsid w:val="0047117F"/>
    <w:rsid w:val="004717E7"/>
    <w:rsid w:val="00471FDD"/>
    <w:rsid w:val="00472FBB"/>
    <w:rsid w:val="00473E3D"/>
    <w:rsid w:val="00473E6E"/>
    <w:rsid w:val="00473F10"/>
    <w:rsid w:val="00474117"/>
    <w:rsid w:val="0047525A"/>
    <w:rsid w:val="004753B6"/>
    <w:rsid w:val="004760E8"/>
    <w:rsid w:val="00476960"/>
    <w:rsid w:val="00476F7C"/>
    <w:rsid w:val="004803E6"/>
    <w:rsid w:val="00480406"/>
    <w:rsid w:val="0048104A"/>
    <w:rsid w:val="00481636"/>
    <w:rsid w:val="00481B83"/>
    <w:rsid w:val="00482476"/>
    <w:rsid w:val="004824DC"/>
    <w:rsid w:val="00482822"/>
    <w:rsid w:val="00482A30"/>
    <w:rsid w:val="00483533"/>
    <w:rsid w:val="004836F6"/>
    <w:rsid w:val="00483C85"/>
    <w:rsid w:val="0048410A"/>
    <w:rsid w:val="0048472D"/>
    <w:rsid w:val="00485C4F"/>
    <w:rsid w:val="00486BDB"/>
    <w:rsid w:val="004870AD"/>
    <w:rsid w:val="00487AD1"/>
    <w:rsid w:val="00487B9E"/>
    <w:rsid w:val="00490346"/>
    <w:rsid w:val="004907CA"/>
    <w:rsid w:val="00490D13"/>
    <w:rsid w:val="00490FB8"/>
    <w:rsid w:val="004910F1"/>
    <w:rsid w:val="00491C6B"/>
    <w:rsid w:val="00492397"/>
    <w:rsid w:val="00492746"/>
    <w:rsid w:val="0049293D"/>
    <w:rsid w:val="0049295F"/>
    <w:rsid w:val="00492AB9"/>
    <w:rsid w:val="00493265"/>
    <w:rsid w:val="004948A6"/>
    <w:rsid w:val="004950D0"/>
    <w:rsid w:val="00495815"/>
    <w:rsid w:val="00495D74"/>
    <w:rsid w:val="0049668C"/>
    <w:rsid w:val="004969FA"/>
    <w:rsid w:val="004974A5"/>
    <w:rsid w:val="004A0594"/>
    <w:rsid w:val="004A12BA"/>
    <w:rsid w:val="004A14CA"/>
    <w:rsid w:val="004A15B0"/>
    <w:rsid w:val="004A21C5"/>
    <w:rsid w:val="004A25F1"/>
    <w:rsid w:val="004A2851"/>
    <w:rsid w:val="004A28A4"/>
    <w:rsid w:val="004A3E41"/>
    <w:rsid w:val="004A40F9"/>
    <w:rsid w:val="004A4ECC"/>
    <w:rsid w:val="004A5277"/>
    <w:rsid w:val="004A54F1"/>
    <w:rsid w:val="004A5A59"/>
    <w:rsid w:val="004A5A5E"/>
    <w:rsid w:val="004A5ED7"/>
    <w:rsid w:val="004A6482"/>
    <w:rsid w:val="004A6690"/>
    <w:rsid w:val="004A6C9F"/>
    <w:rsid w:val="004A7945"/>
    <w:rsid w:val="004A7954"/>
    <w:rsid w:val="004B01BE"/>
    <w:rsid w:val="004B07B6"/>
    <w:rsid w:val="004B0A9E"/>
    <w:rsid w:val="004B0C69"/>
    <w:rsid w:val="004B1DDF"/>
    <w:rsid w:val="004B205F"/>
    <w:rsid w:val="004B238C"/>
    <w:rsid w:val="004B33B8"/>
    <w:rsid w:val="004B350B"/>
    <w:rsid w:val="004B3577"/>
    <w:rsid w:val="004B3D42"/>
    <w:rsid w:val="004B3DC0"/>
    <w:rsid w:val="004B3F8E"/>
    <w:rsid w:val="004B435E"/>
    <w:rsid w:val="004B4C3D"/>
    <w:rsid w:val="004B55F6"/>
    <w:rsid w:val="004B5866"/>
    <w:rsid w:val="004B5D88"/>
    <w:rsid w:val="004B5F6D"/>
    <w:rsid w:val="004B6B22"/>
    <w:rsid w:val="004B7896"/>
    <w:rsid w:val="004B7B26"/>
    <w:rsid w:val="004B7B4A"/>
    <w:rsid w:val="004B7E76"/>
    <w:rsid w:val="004C0208"/>
    <w:rsid w:val="004C080D"/>
    <w:rsid w:val="004C0A49"/>
    <w:rsid w:val="004C187A"/>
    <w:rsid w:val="004C1EE9"/>
    <w:rsid w:val="004C22C5"/>
    <w:rsid w:val="004C2EDE"/>
    <w:rsid w:val="004C3056"/>
    <w:rsid w:val="004C33E8"/>
    <w:rsid w:val="004C39E7"/>
    <w:rsid w:val="004C3A1F"/>
    <w:rsid w:val="004C3A36"/>
    <w:rsid w:val="004C3FFB"/>
    <w:rsid w:val="004C4238"/>
    <w:rsid w:val="004C4359"/>
    <w:rsid w:val="004C4829"/>
    <w:rsid w:val="004C516B"/>
    <w:rsid w:val="004C5C21"/>
    <w:rsid w:val="004C5D90"/>
    <w:rsid w:val="004C6669"/>
    <w:rsid w:val="004C71D1"/>
    <w:rsid w:val="004C7A87"/>
    <w:rsid w:val="004C7B74"/>
    <w:rsid w:val="004D01DD"/>
    <w:rsid w:val="004D1212"/>
    <w:rsid w:val="004D1320"/>
    <w:rsid w:val="004D2065"/>
    <w:rsid w:val="004D2756"/>
    <w:rsid w:val="004D3C4E"/>
    <w:rsid w:val="004D416D"/>
    <w:rsid w:val="004D44F8"/>
    <w:rsid w:val="004D5826"/>
    <w:rsid w:val="004D5876"/>
    <w:rsid w:val="004D5EB9"/>
    <w:rsid w:val="004D5FF5"/>
    <w:rsid w:val="004D612D"/>
    <w:rsid w:val="004D61F8"/>
    <w:rsid w:val="004D66FC"/>
    <w:rsid w:val="004D6CA1"/>
    <w:rsid w:val="004D7470"/>
    <w:rsid w:val="004D7563"/>
    <w:rsid w:val="004D757E"/>
    <w:rsid w:val="004D7EE5"/>
    <w:rsid w:val="004E021D"/>
    <w:rsid w:val="004E0719"/>
    <w:rsid w:val="004E0EF2"/>
    <w:rsid w:val="004E1D2A"/>
    <w:rsid w:val="004E22CD"/>
    <w:rsid w:val="004E299A"/>
    <w:rsid w:val="004E3506"/>
    <w:rsid w:val="004E3508"/>
    <w:rsid w:val="004E356E"/>
    <w:rsid w:val="004E3AFA"/>
    <w:rsid w:val="004E529F"/>
    <w:rsid w:val="004E6ABF"/>
    <w:rsid w:val="004E6ACD"/>
    <w:rsid w:val="004E726B"/>
    <w:rsid w:val="004F0CC3"/>
    <w:rsid w:val="004F0E12"/>
    <w:rsid w:val="004F1A96"/>
    <w:rsid w:val="004F28CF"/>
    <w:rsid w:val="004F3374"/>
    <w:rsid w:val="004F42F2"/>
    <w:rsid w:val="004F43E6"/>
    <w:rsid w:val="004F47DC"/>
    <w:rsid w:val="004F5BA9"/>
    <w:rsid w:val="004F5C56"/>
    <w:rsid w:val="004F612B"/>
    <w:rsid w:val="004F65A6"/>
    <w:rsid w:val="004F6740"/>
    <w:rsid w:val="004F7685"/>
    <w:rsid w:val="004F7F92"/>
    <w:rsid w:val="0050026D"/>
    <w:rsid w:val="0050064B"/>
    <w:rsid w:val="005007CA"/>
    <w:rsid w:val="005013A8"/>
    <w:rsid w:val="00501870"/>
    <w:rsid w:val="00501F35"/>
    <w:rsid w:val="005022C2"/>
    <w:rsid w:val="00502802"/>
    <w:rsid w:val="00502CC4"/>
    <w:rsid w:val="0050371B"/>
    <w:rsid w:val="00504E7B"/>
    <w:rsid w:val="005050C1"/>
    <w:rsid w:val="00505F38"/>
    <w:rsid w:val="0050667E"/>
    <w:rsid w:val="005066F5"/>
    <w:rsid w:val="00506A38"/>
    <w:rsid w:val="00507F14"/>
    <w:rsid w:val="0051051D"/>
    <w:rsid w:val="00510A89"/>
    <w:rsid w:val="00510B5F"/>
    <w:rsid w:val="00510EF6"/>
    <w:rsid w:val="0051103C"/>
    <w:rsid w:val="005113AC"/>
    <w:rsid w:val="005113B5"/>
    <w:rsid w:val="00511CEE"/>
    <w:rsid w:val="00511F8A"/>
    <w:rsid w:val="00513A1C"/>
    <w:rsid w:val="00513B22"/>
    <w:rsid w:val="00513EB9"/>
    <w:rsid w:val="005147B0"/>
    <w:rsid w:val="00514B34"/>
    <w:rsid w:val="0051508A"/>
    <w:rsid w:val="00515585"/>
    <w:rsid w:val="005168D1"/>
    <w:rsid w:val="00516C34"/>
    <w:rsid w:val="00516DE5"/>
    <w:rsid w:val="00516ED9"/>
    <w:rsid w:val="0052030F"/>
    <w:rsid w:val="00520874"/>
    <w:rsid w:val="00520C07"/>
    <w:rsid w:val="00521373"/>
    <w:rsid w:val="005215B2"/>
    <w:rsid w:val="00521746"/>
    <w:rsid w:val="0052232F"/>
    <w:rsid w:val="0052236A"/>
    <w:rsid w:val="005223AB"/>
    <w:rsid w:val="00522799"/>
    <w:rsid w:val="00522D9C"/>
    <w:rsid w:val="00522DC1"/>
    <w:rsid w:val="00522EFD"/>
    <w:rsid w:val="00523C8D"/>
    <w:rsid w:val="00523F50"/>
    <w:rsid w:val="0052565C"/>
    <w:rsid w:val="00526094"/>
    <w:rsid w:val="00526A7A"/>
    <w:rsid w:val="00527602"/>
    <w:rsid w:val="0052765B"/>
    <w:rsid w:val="0052766E"/>
    <w:rsid w:val="00527E40"/>
    <w:rsid w:val="00527FEC"/>
    <w:rsid w:val="00530254"/>
    <w:rsid w:val="00530538"/>
    <w:rsid w:val="005307F6"/>
    <w:rsid w:val="005309E6"/>
    <w:rsid w:val="00530A98"/>
    <w:rsid w:val="0053113B"/>
    <w:rsid w:val="005314E3"/>
    <w:rsid w:val="00531612"/>
    <w:rsid w:val="00532070"/>
    <w:rsid w:val="00532A0B"/>
    <w:rsid w:val="00532C1C"/>
    <w:rsid w:val="00532F99"/>
    <w:rsid w:val="00533403"/>
    <w:rsid w:val="00533C44"/>
    <w:rsid w:val="00533F25"/>
    <w:rsid w:val="0053548E"/>
    <w:rsid w:val="005362CB"/>
    <w:rsid w:val="00537447"/>
    <w:rsid w:val="00537728"/>
    <w:rsid w:val="005378CD"/>
    <w:rsid w:val="00537B72"/>
    <w:rsid w:val="005402BE"/>
    <w:rsid w:val="005419B1"/>
    <w:rsid w:val="00541B7F"/>
    <w:rsid w:val="00541C79"/>
    <w:rsid w:val="00541EB4"/>
    <w:rsid w:val="00542945"/>
    <w:rsid w:val="00542CCB"/>
    <w:rsid w:val="00542DFD"/>
    <w:rsid w:val="00542E24"/>
    <w:rsid w:val="00543782"/>
    <w:rsid w:val="00543ADF"/>
    <w:rsid w:val="00543BEC"/>
    <w:rsid w:val="005442EC"/>
    <w:rsid w:val="00545205"/>
    <w:rsid w:val="00545933"/>
    <w:rsid w:val="00545947"/>
    <w:rsid w:val="00546286"/>
    <w:rsid w:val="00546D38"/>
    <w:rsid w:val="00546F30"/>
    <w:rsid w:val="005473F5"/>
    <w:rsid w:val="00547F5B"/>
    <w:rsid w:val="00550076"/>
    <w:rsid w:val="00550638"/>
    <w:rsid w:val="005506DF"/>
    <w:rsid w:val="00550942"/>
    <w:rsid w:val="00550C5F"/>
    <w:rsid w:val="00551089"/>
    <w:rsid w:val="00551E3E"/>
    <w:rsid w:val="00552A90"/>
    <w:rsid w:val="0055380B"/>
    <w:rsid w:val="00554614"/>
    <w:rsid w:val="00554A02"/>
    <w:rsid w:val="00555667"/>
    <w:rsid w:val="005558D0"/>
    <w:rsid w:val="00555A6B"/>
    <w:rsid w:val="00556A9D"/>
    <w:rsid w:val="00557704"/>
    <w:rsid w:val="005606C8"/>
    <w:rsid w:val="005608D7"/>
    <w:rsid w:val="005617A4"/>
    <w:rsid w:val="00561879"/>
    <w:rsid w:val="005618C2"/>
    <w:rsid w:val="00561A79"/>
    <w:rsid w:val="00561BAD"/>
    <w:rsid w:val="00562857"/>
    <w:rsid w:val="00564138"/>
    <w:rsid w:val="00564388"/>
    <w:rsid w:val="0056497C"/>
    <w:rsid w:val="00564B68"/>
    <w:rsid w:val="00564CE7"/>
    <w:rsid w:val="00564FE7"/>
    <w:rsid w:val="0056548B"/>
    <w:rsid w:val="00566355"/>
    <w:rsid w:val="00566F83"/>
    <w:rsid w:val="00567EE2"/>
    <w:rsid w:val="0057035A"/>
    <w:rsid w:val="005713D5"/>
    <w:rsid w:val="00571907"/>
    <w:rsid w:val="005719F5"/>
    <w:rsid w:val="0057228A"/>
    <w:rsid w:val="00572363"/>
    <w:rsid w:val="005728AD"/>
    <w:rsid w:val="0057302B"/>
    <w:rsid w:val="005733C7"/>
    <w:rsid w:val="00573477"/>
    <w:rsid w:val="0057394C"/>
    <w:rsid w:val="005744AE"/>
    <w:rsid w:val="00574AA6"/>
    <w:rsid w:val="00574CC2"/>
    <w:rsid w:val="00574D54"/>
    <w:rsid w:val="00575998"/>
    <w:rsid w:val="00575CE5"/>
    <w:rsid w:val="00575F40"/>
    <w:rsid w:val="0057663D"/>
    <w:rsid w:val="00576D27"/>
    <w:rsid w:val="005774B2"/>
    <w:rsid w:val="00577D22"/>
    <w:rsid w:val="00577ED2"/>
    <w:rsid w:val="005802F0"/>
    <w:rsid w:val="00580EE0"/>
    <w:rsid w:val="00581575"/>
    <w:rsid w:val="00581E29"/>
    <w:rsid w:val="005820E4"/>
    <w:rsid w:val="00582725"/>
    <w:rsid w:val="00582753"/>
    <w:rsid w:val="00582A72"/>
    <w:rsid w:val="00582B2B"/>
    <w:rsid w:val="00582E36"/>
    <w:rsid w:val="00582E97"/>
    <w:rsid w:val="0058346B"/>
    <w:rsid w:val="005840BE"/>
    <w:rsid w:val="0058415A"/>
    <w:rsid w:val="0058442C"/>
    <w:rsid w:val="00584C63"/>
    <w:rsid w:val="005850D5"/>
    <w:rsid w:val="005859A1"/>
    <w:rsid w:val="00585A55"/>
    <w:rsid w:val="005868C2"/>
    <w:rsid w:val="00586987"/>
    <w:rsid w:val="005873A5"/>
    <w:rsid w:val="00587AF2"/>
    <w:rsid w:val="00587B24"/>
    <w:rsid w:val="00587FDA"/>
    <w:rsid w:val="005901B5"/>
    <w:rsid w:val="00590336"/>
    <w:rsid w:val="00591052"/>
    <w:rsid w:val="00591880"/>
    <w:rsid w:val="00592104"/>
    <w:rsid w:val="0059323D"/>
    <w:rsid w:val="005934F7"/>
    <w:rsid w:val="005936C6"/>
    <w:rsid w:val="00593C09"/>
    <w:rsid w:val="00593E76"/>
    <w:rsid w:val="005940B6"/>
    <w:rsid w:val="005941FA"/>
    <w:rsid w:val="005945C5"/>
    <w:rsid w:val="005946CC"/>
    <w:rsid w:val="00594B2E"/>
    <w:rsid w:val="00595279"/>
    <w:rsid w:val="00595386"/>
    <w:rsid w:val="0059544A"/>
    <w:rsid w:val="005960B1"/>
    <w:rsid w:val="00596A4B"/>
    <w:rsid w:val="00596B45"/>
    <w:rsid w:val="00597443"/>
    <w:rsid w:val="00597946"/>
    <w:rsid w:val="00597A10"/>
    <w:rsid w:val="005A0346"/>
    <w:rsid w:val="005A0429"/>
    <w:rsid w:val="005A084D"/>
    <w:rsid w:val="005A10D1"/>
    <w:rsid w:val="005A2097"/>
    <w:rsid w:val="005A34A9"/>
    <w:rsid w:val="005A376F"/>
    <w:rsid w:val="005A39D0"/>
    <w:rsid w:val="005A3AB8"/>
    <w:rsid w:val="005A3E78"/>
    <w:rsid w:val="005A4A62"/>
    <w:rsid w:val="005A5047"/>
    <w:rsid w:val="005A5B41"/>
    <w:rsid w:val="005A77C0"/>
    <w:rsid w:val="005A7B7F"/>
    <w:rsid w:val="005B02F5"/>
    <w:rsid w:val="005B04FF"/>
    <w:rsid w:val="005B0764"/>
    <w:rsid w:val="005B0A05"/>
    <w:rsid w:val="005B0A29"/>
    <w:rsid w:val="005B0AE2"/>
    <w:rsid w:val="005B0E5E"/>
    <w:rsid w:val="005B1602"/>
    <w:rsid w:val="005B1729"/>
    <w:rsid w:val="005B300B"/>
    <w:rsid w:val="005B32D7"/>
    <w:rsid w:val="005B3CE5"/>
    <w:rsid w:val="005B4057"/>
    <w:rsid w:val="005B4199"/>
    <w:rsid w:val="005B53FA"/>
    <w:rsid w:val="005B6636"/>
    <w:rsid w:val="005B6B54"/>
    <w:rsid w:val="005B7682"/>
    <w:rsid w:val="005B79D0"/>
    <w:rsid w:val="005B7E36"/>
    <w:rsid w:val="005C0452"/>
    <w:rsid w:val="005C0FE6"/>
    <w:rsid w:val="005C10EF"/>
    <w:rsid w:val="005C13E7"/>
    <w:rsid w:val="005C164D"/>
    <w:rsid w:val="005C18AD"/>
    <w:rsid w:val="005C1CA4"/>
    <w:rsid w:val="005C1D94"/>
    <w:rsid w:val="005C20BB"/>
    <w:rsid w:val="005C29AB"/>
    <w:rsid w:val="005C2E44"/>
    <w:rsid w:val="005C3806"/>
    <w:rsid w:val="005C3C40"/>
    <w:rsid w:val="005C474C"/>
    <w:rsid w:val="005C47F7"/>
    <w:rsid w:val="005C48A9"/>
    <w:rsid w:val="005C5564"/>
    <w:rsid w:val="005C558C"/>
    <w:rsid w:val="005C623B"/>
    <w:rsid w:val="005C6499"/>
    <w:rsid w:val="005C6BA0"/>
    <w:rsid w:val="005C7278"/>
    <w:rsid w:val="005C769A"/>
    <w:rsid w:val="005C77A0"/>
    <w:rsid w:val="005C77F6"/>
    <w:rsid w:val="005C786F"/>
    <w:rsid w:val="005D00BF"/>
    <w:rsid w:val="005D018B"/>
    <w:rsid w:val="005D021C"/>
    <w:rsid w:val="005D02DC"/>
    <w:rsid w:val="005D032A"/>
    <w:rsid w:val="005D04A2"/>
    <w:rsid w:val="005D07C7"/>
    <w:rsid w:val="005D1A68"/>
    <w:rsid w:val="005D1AF4"/>
    <w:rsid w:val="005D1C6C"/>
    <w:rsid w:val="005D20F3"/>
    <w:rsid w:val="005D2249"/>
    <w:rsid w:val="005D24AC"/>
    <w:rsid w:val="005D26A5"/>
    <w:rsid w:val="005D300F"/>
    <w:rsid w:val="005D3153"/>
    <w:rsid w:val="005D3949"/>
    <w:rsid w:val="005D3CE1"/>
    <w:rsid w:val="005D3F8C"/>
    <w:rsid w:val="005D4438"/>
    <w:rsid w:val="005D4487"/>
    <w:rsid w:val="005D4D34"/>
    <w:rsid w:val="005D52EC"/>
    <w:rsid w:val="005D547F"/>
    <w:rsid w:val="005D5512"/>
    <w:rsid w:val="005D6CA1"/>
    <w:rsid w:val="005D6EEB"/>
    <w:rsid w:val="005D72F7"/>
    <w:rsid w:val="005E07A1"/>
    <w:rsid w:val="005E0949"/>
    <w:rsid w:val="005E16B1"/>
    <w:rsid w:val="005E1EF4"/>
    <w:rsid w:val="005E25A8"/>
    <w:rsid w:val="005E2746"/>
    <w:rsid w:val="005E2C83"/>
    <w:rsid w:val="005E2EEC"/>
    <w:rsid w:val="005E3006"/>
    <w:rsid w:val="005E335D"/>
    <w:rsid w:val="005E476B"/>
    <w:rsid w:val="005E4FA9"/>
    <w:rsid w:val="005E6959"/>
    <w:rsid w:val="005E6FF3"/>
    <w:rsid w:val="005E719B"/>
    <w:rsid w:val="005E7E16"/>
    <w:rsid w:val="005E7E4D"/>
    <w:rsid w:val="005F01D3"/>
    <w:rsid w:val="005F01E8"/>
    <w:rsid w:val="005F0CCC"/>
    <w:rsid w:val="005F0F8A"/>
    <w:rsid w:val="005F1B5C"/>
    <w:rsid w:val="005F2025"/>
    <w:rsid w:val="005F2089"/>
    <w:rsid w:val="005F3673"/>
    <w:rsid w:val="005F4837"/>
    <w:rsid w:val="005F48D6"/>
    <w:rsid w:val="005F4C56"/>
    <w:rsid w:val="005F4D22"/>
    <w:rsid w:val="005F5C6C"/>
    <w:rsid w:val="005F61AC"/>
    <w:rsid w:val="005F6490"/>
    <w:rsid w:val="005F66F3"/>
    <w:rsid w:val="005F6A3D"/>
    <w:rsid w:val="005F6B1B"/>
    <w:rsid w:val="005F7525"/>
    <w:rsid w:val="005F7ABB"/>
    <w:rsid w:val="0060089A"/>
    <w:rsid w:val="00600952"/>
    <w:rsid w:val="00601AD5"/>
    <w:rsid w:val="0060269D"/>
    <w:rsid w:val="00602AF9"/>
    <w:rsid w:val="0060422E"/>
    <w:rsid w:val="00604855"/>
    <w:rsid w:val="006048F4"/>
    <w:rsid w:val="00605FA1"/>
    <w:rsid w:val="00607C63"/>
    <w:rsid w:val="00610E76"/>
    <w:rsid w:val="0061130F"/>
    <w:rsid w:val="00611573"/>
    <w:rsid w:val="00611CC3"/>
    <w:rsid w:val="00612DD1"/>
    <w:rsid w:val="0061348E"/>
    <w:rsid w:val="006139FE"/>
    <w:rsid w:val="0061411A"/>
    <w:rsid w:val="0061476E"/>
    <w:rsid w:val="006159A4"/>
    <w:rsid w:val="00615E50"/>
    <w:rsid w:val="0061607B"/>
    <w:rsid w:val="006165A0"/>
    <w:rsid w:val="00616849"/>
    <w:rsid w:val="0061709A"/>
    <w:rsid w:val="00617F77"/>
    <w:rsid w:val="00617F9E"/>
    <w:rsid w:val="006203CE"/>
    <w:rsid w:val="00620443"/>
    <w:rsid w:val="006204E2"/>
    <w:rsid w:val="00621109"/>
    <w:rsid w:val="00621743"/>
    <w:rsid w:val="00621C50"/>
    <w:rsid w:val="00621D34"/>
    <w:rsid w:val="006223D2"/>
    <w:rsid w:val="00622470"/>
    <w:rsid w:val="00622511"/>
    <w:rsid w:val="00622DAB"/>
    <w:rsid w:val="006230D1"/>
    <w:rsid w:val="0062400C"/>
    <w:rsid w:val="0062463D"/>
    <w:rsid w:val="00624C59"/>
    <w:rsid w:val="00624E20"/>
    <w:rsid w:val="00626AC4"/>
    <w:rsid w:val="00626C66"/>
    <w:rsid w:val="00627031"/>
    <w:rsid w:val="00627229"/>
    <w:rsid w:val="00627C8B"/>
    <w:rsid w:val="006305C9"/>
    <w:rsid w:val="0063073D"/>
    <w:rsid w:val="00630A8E"/>
    <w:rsid w:val="006314A6"/>
    <w:rsid w:val="00631C27"/>
    <w:rsid w:val="00631DA5"/>
    <w:rsid w:val="0063248E"/>
    <w:rsid w:val="0063272D"/>
    <w:rsid w:val="006330AE"/>
    <w:rsid w:val="006350D8"/>
    <w:rsid w:val="00635444"/>
    <w:rsid w:val="00635A33"/>
    <w:rsid w:val="006369EB"/>
    <w:rsid w:val="00636CBA"/>
    <w:rsid w:val="00636E5D"/>
    <w:rsid w:val="006406E2"/>
    <w:rsid w:val="00640789"/>
    <w:rsid w:val="00640FDC"/>
    <w:rsid w:val="006410B0"/>
    <w:rsid w:val="00641DBD"/>
    <w:rsid w:val="00642866"/>
    <w:rsid w:val="00642B8A"/>
    <w:rsid w:val="00644BAD"/>
    <w:rsid w:val="00644DEA"/>
    <w:rsid w:val="00644FEB"/>
    <w:rsid w:val="00645E31"/>
    <w:rsid w:val="00646685"/>
    <w:rsid w:val="00646833"/>
    <w:rsid w:val="00646990"/>
    <w:rsid w:val="00646B4B"/>
    <w:rsid w:val="00646D55"/>
    <w:rsid w:val="00646EE1"/>
    <w:rsid w:val="00647325"/>
    <w:rsid w:val="00647E0D"/>
    <w:rsid w:val="0065042D"/>
    <w:rsid w:val="00650538"/>
    <w:rsid w:val="0065173A"/>
    <w:rsid w:val="006525C8"/>
    <w:rsid w:val="00652A4B"/>
    <w:rsid w:val="00652DDB"/>
    <w:rsid w:val="00653492"/>
    <w:rsid w:val="00653619"/>
    <w:rsid w:val="00654A0D"/>
    <w:rsid w:val="00654D1B"/>
    <w:rsid w:val="00654D20"/>
    <w:rsid w:val="00655310"/>
    <w:rsid w:val="006555B2"/>
    <w:rsid w:val="006558F6"/>
    <w:rsid w:val="00656472"/>
    <w:rsid w:val="00656E79"/>
    <w:rsid w:val="006577F8"/>
    <w:rsid w:val="00657855"/>
    <w:rsid w:val="00657886"/>
    <w:rsid w:val="00657A32"/>
    <w:rsid w:val="0066010B"/>
    <w:rsid w:val="0066035A"/>
    <w:rsid w:val="0066089A"/>
    <w:rsid w:val="00661293"/>
    <w:rsid w:val="00661401"/>
    <w:rsid w:val="00661842"/>
    <w:rsid w:val="00662139"/>
    <w:rsid w:val="006625CB"/>
    <w:rsid w:val="00662C43"/>
    <w:rsid w:val="00662DF1"/>
    <w:rsid w:val="006636E6"/>
    <w:rsid w:val="00664B97"/>
    <w:rsid w:val="006653B7"/>
    <w:rsid w:val="00665FC3"/>
    <w:rsid w:val="006665AD"/>
    <w:rsid w:val="00666A1F"/>
    <w:rsid w:val="00666D1A"/>
    <w:rsid w:val="00666F47"/>
    <w:rsid w:val="006675B1"/>
    <w:rsid w:val="006701A4"/>
    <w:rsid w:val="006706C9"/>
    <w:rsid w:val="00670BDC"/>
    <w:rsid w:val="00671FDC"/>
    <w:rsid w:val="00672347"/>
    <w:rsid w:val="006723A6"/>
    <w:rsid w:val="006725C3"/>
    <w:rsid w:val="00673111"/>
    <w:rsid w:val="006735FB"/>
    <w:rsid w:val="006740BB"/>
    <w:rsid w:val="0067414F"/>
    <w:rsid w:val="0067452D"/>
    <w:rsid w:val="006746CC"/>
    <w:rsid w:val="00674DE9"/>
    <w:rsid w:val="0067552D"/>
    <w:rsid w:val="00675AE7"/>
    <w:rsid w:val="00675C36"/>
    <w:rsid w:val="00676181"/>
    <w:rsid w:val="00676623"/>
    <w:rsid w:val="0067671F"/>
    <w:rsid w:val="00676753"/>
    <w:rsid w:val="00676F4B"/>
    <w:rsid w:val="006776ED"/>
    <w:rsid w:val="00677996"/>
    <w:rsid w:val="00680128"/>
    <w:rsid w:val="006804DD"/>
    <w:rsid w:val="00681138"/>
    <w:rsid w:val="00681E1B"/>
    <w:rsid w:val="00682375"/>
    <w:rsid w:val="00683BA0"/>
    <w:rsid w:val="006845C6"/>
    <w:rsid w:val="0068468A"/>
    <w:rsid w:val="00684D29"/>
    <w:rsid w:val="00684E4F"/>
    <w:rsid w:val="006853AC"/>
    <w:rsid w:val="00685B85"/>
    <w:rsid w:val="00685D5F"/>
    <w:rsid w:val="0068676D"/>
    <w:rsid w:val="00686A81"/>
    <w:rsid w:val="00687834"/>
    <w:rsid w:val="00687978"/>
    <w:rsid w:val="00687B19"/>
    <w:rsid w:val="00687ECB"/>
    <w:rsid w:val="006909B2"/>
    <w:rsid w:val="00690CFB"/>
    <w:rsid w:val="00691043"/>
    <w:rsid w:val="00691A84"/>
    <w:rsid w:val="00691CBD"/>
    <w:rsid w:val="006925FF"/>
    <w:rsid w:val="00692A56"/>
    <w:rsid w:val="00692B42"/>
    <w:rsid w:val="00692D34"/>
    <w:rsid w:val="006966AD"/>
    <w:rsid w:val="0069676C"/>
    <w:rsid w:val="00696BA7"/>
    <w:rsid w:val="00696BC0"/>
    <w:rsid w:val="00697104"/>
    <w:rsid w:val="006A0252"/>
    <w:rsid w:val="006A100C"/>
    <w:rsid w:val="006A1CDB"/>
    <w:rsid w:val="006A1ECF"/>
    <w:rsid w:val="006A2853"/>
    <w:rsid w:val="006A2992"/>
    <w:rsid w:val="006A2F2F"/>
    <w:rsid w:val="006A38C1"/>
    <w:rsid w:val="006A3D45"/>
    <w:rsid w:val="006A4873"/>
    <w:rsid w:val="006A4C1F"/>
    <w:rsid w:val="006A555B"/>
    <w:rsid w:val="006A5B8D"/>
    <w:rsid w:val="006A5F41"/>
    <w:rsid w:val="006A67F8"/>
    <w:rsid w:val="006A6D78"/>
    <w:rsid w:val="006A75F8"/>
    <w:rsid w:val="006A7763"/>
    <w:rsid w:val="006A7C60"/>
    <w:rsid w:val="006B1108"/>
    <w:rsid w:val="006B1109"/>
    <w:rsid w:val="006B1640"/>
    <w:rsid w:val="006B1BED"/>
    <w:rsid w:val="006B1FB8"/>
    <w:rsid w:val="006B20B8"/>
    <w:rsid w:val="006B2AA2"/>
    <w:rsid w:val="006B2D5A"/>
    <w:rsid w:val="006B3AA8"/>
    <w:rsid w:val="006B4264"/>
    <w:rsid w:val="006B4B9F"/>
    <w:rsid w:val="006B4D08"/>
    <w:rsid w:val="006B505B"/>
    <w:rsid w:val="006B560A"/>
    <w:rsid w:val="006B5C6F"/>
    <w:rsid w:val="006B60D6"/>
    <w:rsid w:val="006B612D"/>
    <w:rsid w:val="006B6135"/>
    <w:rsid w:val="006B637A"/>
    <w:rsid w:val="006B676F"/>
    <w:rsid w:val="006B6944"/>
    <w:rsid w:val="006B7523"/>
    <w:rsid w:val="006B775B"/>
    <w:rsid w:val="006C00C6"/>
    <w:rsid w:val="006C101C"/>
    <w:rsid w:val="006C13B6"/>
    <w:rsid w:val="006C1AA8"/>
    <w:rsid w:val="006C221A"/>
    <w:rsid w:val="006C2346"/>
    <w:rsid w:val="006C2B8E"/>
    <w:rsid w:val="006C38E2"/>
    <w:rsid w:val="006C3958"/>
    <w:rsid w:val="006C3B40"/>
    <w:rsid w:val="006C3E1C"/>
    <w:rsid w:val="006C4243"/>
    <w:rsid w:val="006C4678"/>
    <w:rsid w:val="006C4750"/>
    <w:rsid w:val="006C4A10"/>
    <w:rsid w:val="006C4E64"/>
    <w:rsid w:val="006C6E54"/>
    <w:rsid w:val="006C6E60"/>
    <w:rsid w:val="006C742D"/>
    <w:rsid w:val="006D00C8"/>
    <w:rsid w:val="006D0A12"/>
    <w:rsid w:val="006D0F2E"/>
    <w:rsid w:val="006D107E"/>
    <w:rsid w:val="006D1C73"/>
    <w:rsid w:val="006D1EEF"/>
    <w:rsid w:val="006D20E9"/>
    <w:rsid w:val="006D2293"/>
    <w:rsid w:val="006D237B"/>
    <w:rsid w:val="006D2934"/>
    <w:rsid w:val="006D2E1F"/>
    <w:rsid w:val="006D318D"/>
    <w:rsid w:val="006D3DD5"/>
    <w:rsid w:val="006D41EB"/>
    <w:rsid w:val="006D4788"/>
    <w:rsid w:val="006D6168"/>
    <w:rsid w:val="006D6C09"/>
    <w:rsid w:val="006D6EF9"/>
    <w:rsid w:val="006D721F"/>
    <w:rsid w:val="006E03B9"/>
    <w:rsid w:val="006E06C9"/>
    <w:rsid w:val="006E0A17"/>
    <w:rsid w:val="006E0ECD"/>
    <w:rsid w:val="006E1BE1"/>
    <w:rsid w:val="006E224F"/>
    <w:rsid w:val="006E267F"/>
    <w:rsid w:val="006E2F36"/>
    <w:rsid w:val="006E358D"/>
    <w:rsid w:val="006E36FF"/>
    <w:rsid w:val="006E37E4"/>
    <w:rsid w:val="006E492C"/>
    <w:rsid w:val="006E5B00"/>
    <w:rsid w:val="006E5D02"/>
    <w:rsid w:val="006E5E30"/>
    <w:rsid w:val="006E5ECE"/>
    <w:rsid w:val="006E5ED9"/>
    <w:rsid w:val="006E5F21"/>
    <w:rsid w:val="006E60E3"/>
    <w:rsid w:val="006E64D8"/>
    <w:rsid w:val="006E689B"/>
    <w:rsid w:val="006E6944"/>
    <w:rsid w:val="006E6AE8"/>
    <w:rsid w:val="006E74D3"/>
    <w:rsid w:val="006E7B13"/>
    <w:rsid w:val="006E7F43"/>
    <w:rsid w:val="006F004E"/>
    <w:rsid w:val="006F1967"/>
    <w:rsid w:val="006F1B65"/>
    <w:rsid w:val="006F24DD"/>
    <w:rsid w:val="006F26E5"/>
    <w:rsid w:val="006F2F90"/>
    <w:rsid w:val="006F330E"/>
    <w:rsid w:val="006F3333"/>
    <w:rsid w:val="006F339F"/>
    <w:rsid w:val="006F368C"/>
    <w:rsid w:val="006F37E6"/>
    <w:rsid w:val="006F3AF7"/>
    <w:rsid w:val="006F3BB2"/>
    <w:rsid w:val="006F3E7E"/>
    <w:rsid w:val="006F40D9"/>
    <w:rsid w:val="006F448A"/>
    <w:rsid w:val="006F4C72"/>
    <w:rsid w:val="006F5215"/>
    <w:rsid w:val="006F62A1"/>
    <w:rsid w:val="006F6507"/>
    <w:rsid w:val="006F6911"/>
    <w:rsid w:val="006F6B5B"/>
    <w:rsid w:val="006F70F8"/>
    <w:rsid w:val="006F79D1"/>
    <w:rsid w:val="006F7D57"/>
    <w:rsid w:val="006F7E19"/>
    <w:rsid w:val="006F7FC7"/>
    <w:rsid w:val="0070011B"/>
    <w:rsid w:val="0070065C"/>
    <w:rsid w:val="007008E8"/>
    <w:rsid w:val="0070107A"/>
    <w:rsid w:val="007012E5"/>
    <w:rsid w:val="007013BE"/>
    <w:rsid w:val="007018AE"/>
    <w:rsid w:val="00701F08"/>
    <w:rsid w:val="0070203E"/>
    <w:rsid w:val="00702CE7"/>
    <w:rsid w:val="007030EF"/>
    <w:rsid w:val="007030F2"/>
    <w:rsid w:val="007034D0"/>
    <w:rsid w:val="007045FE"/>
    <w:rsid w:val="00705F6A"/>
    <w:rsid w:val="00706573"/>
    <w:rsid w:val="007066A8"/>
    <w:rsid w:val="0070749E"/>
    <w:rsid w:val="0070761C"/>
    <w:rsid w:val="00707CCE"/>
    <w:rsid w:val="00707D24"/>
    <w:rsid w:val="007100C6"/>
    <w:rsid w:val="00710B6D"/>
    <w:rsid w:val="0071180A"/>
    <w:rsid w:val="00711992"/>
    <w:rsid w:val="00711A72"/>
    <w:rsid w:val="00711EA0"/>
    <w:rsid w:val="007124E4"/>
    <w:rsid w:val="00712BF9"/>
    <w:rsid w:val="00713236"/>
    <w:rsid w:val="0071352A"/>
    <w:rsid w:val="00713677"/>
    <w:rsid w:val="00713E1A"/>
    <w:rsid w:val="00713EED"/>
    <w:rsid w:val="00714167"/>
    <w:rsid w:val="007147B7"/>
    <w:rsid w:val="00715282"/>
    <w:rsid w:val="00715329"/>
    <w:rsid w:val="00715996"/>
    <w:rsid w:val="007159F4"/>
    <w:rsid w:val="00715EAC"/>
    <w:rsid w:val="00716103"/>
    <w:rsid w:val="007169D0"/>
    <w:rsid w:val="00716B03"/>
    <w:rsid w:val="0071712D"/>
    <w:rsid w:val="00717B26"/>
    <w:rsid w:val="00717D22"/>
    <w:rsid w:val="0072094D"/>
    <w:rsid w:val="00720AC2"/>
    <w:rsid w:val="007234BA"/>
    <w:rsid w:val="00723778"/>
    <w:rsid w:val="00724451"/>
    <w:rsid w:val="00725259"/>
    <w:rsid w:val="00725415"/>
    <w:rsid w:val="007260EA"/>
    <w:rsid w:val="0072718E"/>
    <w:rsid w:val="007271B8"/>
    <w:rsid w:val="0072747A"/>
    <w:rsid w:val="00727B2B"/>
    <w:rsid w:val="00727B82"/>
    <w:rsid w:val="00727D60"/>
    <w:rsid w:val="00727F2A"/>
    <w:rsid w:val="007302F3"/>
    <w:rsid w:val="007316D7"/>
    <w:rsid w:val="007325F5"/>
    <w:rsid w:val="00732715"/>
    <w:rsid w:val="007329F8"/>
    <w:rsid w:val="007335E8"/>
    <w:rsid w:val="007337DC"/>
    <w:rsid w:val="00733976"/>
    <w:rsid w:val="007342D8"/>
    <w:rsid w:val="00735014"/>
    <w:rsid w:val="00735177"/>
    <w:rsid w:val="00735281"/>
    <w:rsid w:val="00735460"/>
    <w:rsid w:val="007358A1"/>
    <w:rsid w:val="00736007"/>
    <w:rsid w:val="00736347"/>
    <w:rsid w:val="007364BB"/>
    <w:rsid w:val="00736988"/>
    <w:rsid w:val="00736D65"/>
    <w:rsid w:val="0073751A"/>
    <w:rsid w:val="00737D5A"/>
    <w:rsid w:val="00737D6F"/>
    <w:rsid w:val="00740475"/>
    <w:rsid w:val="007404D9"/>
    <w:rsid w:val="0074069C"/>
    <w:rsid w:val="00740D8F"/>
    <w:rsid w:val="00740FFF"/>
    <w:rsid w:val="00741074"/>
    <w:rsid w:val="007419DE"/>
    <w:rsid w:val="00741F29"/>
    <w:rsid w:val="00742BC1"/>
    <w:rsid w:val="00744A1B"/>
    <w:rsid w:val="00744F58"/>
    <w:rsid w:val="00745667"/>
    <w:rsid w:val="00745A34"/>
    <w:rsid w:val="0074632F"/>
    <w:rsid w:val="00746670"/>
    <w:rsid w:val="00746D51"/>
    <w:rsid w:val="00746D8D"/>
    <w:rsid w:val="00747728"/>
    <w:rsid w:val="00747A77"/>
    <w:rsid w:val="00747BBC"/>
    <w:rsid w:val="00747BF9"/>
    <w:rsid w:val="00747CA3"/>
    <w:rsid w:val="00751171"/>
    <w:rsid w:val="00751663"/>
    <w:rsid w:val="00752430"/>
    <w:rsid w:val="007524EC"/>
    <w:rsid w:val="007525EE"/>
    <w:rsid w:val="00752784"/>
    <w:rsid w:val="0075319F"/>
    <w:rsid w:val="00753903"/>
    <w:rsid w:val="007540C9"/>
    <w:rsid w:val="007540DF"/>
    <w:rsid w:val="00754273"/>
    <w:rsid w:val="00754829"/>
    <w:rsid w:val="00754FB1"/>
    <w:rsid w:val="0075586A"/>
    <w:rsid w:val="00755E8B"/>
    <w:rsid w:val="00756FE5"/>
    <w:rsid w:val="0075745B"/>
    <w:rsid w:val="00757609"/>
    <w:rsid w:val="00757684"/>
    <w:rsid w:val="007576FA"/>
    <w:rsid w:val="0076036B"/>
    <w:rsid w:val="00760CBE"/>
    <w:rsid w:val="00760D31"/>
    <w:rsid w:val="00761710"/>
    <w:rsid w:val="007618E6"/>
    <w:rsid w:val="007621DD"/>
    <w:rsid w:val="0076290F"/>
    <w:rsid w:val="00763B4B"/>
    <w:rsid w:val="007650E1"/>
    <w:rsid w:val="00765409"/>
    <w:rsid w:val="00765AFC"/>
    <w:rsid w:val="00765B6E"/>
    <w:rsid w:val="00767352"/>
    <w:rsid w:val="00767652"/>
    <w:rsid w:val="00767BFA"/>
    <w:rsid w:val="00770093"/>
    <w:rsid w:val="00770E21"/>
    <w:rsid w:val="007711E5"/>
    <w:rsid w:val="007712EE"/>
    <w:rsid w:val="00771B03"/>
    <w:rsid w:val="00771E20"/>
    <w:rsid w:val="0077250C"/>
    <w:rsid w:val="0077285A"/>
    <w:rsid w:val="00772A8E"/>
    <w:rsid w:val="00772E79"/>
    <w:rsid w:val="007734EB"/>
    <w:rsid w:val="00773D65"/>
    <w:rsid w:val="00774829"/>
    <w:rsid w:val="00774CB9"/>
    <w:rsid w:val="00775346"/>
    <w:rsid w:val="00775377"/>
    <w:rsid w:val="00775EA9"/>
    <w:rsid w:val="007765CD"/>
    <w:rsid w:val="007779EB"/>
    <w:rsid w:val="00777DA7"/>
    <w:rsid w:val="00777FB4"/>
    <w:rsid w:val="0078018C"/>
    <w:rsid w:val="007804F4"/>
    <w:rsid w:val="007808CA"/>
    <w:rsid w:val="00781212"/>
    <w:rsid w:val="00781978"/>
    <w:rsid w:val="00782531"/>
    <w:rsid w:val="00784062"/>
    <w:rsid w:val="007840CF"/>
    <w:rsid w:val="007841CF"/>
    <w:rsid w:val="007848E0"/>
    <w:rsid w:val="00784B9A"/>
    <w:rsid w:val="00785152"/>
    <w:rsid w:val="00785224"/>
    <w:rsid w:val="0078527D"/>
    <w:rsid w:val="0078585A"/>
    <w:rsid w:val="00785F30"/>
    <w:rsid w:val="007861A9"/>
    <w:rsid w:val="00786B8B"/>
    <w:rsid w:val="00786DD2"/>
    <w:rsid w:val="00787BF6"/>
    <w:rsid w:val="00787DEB"/>
    <w:rsid w:val="007903CB"/>
    <w:rsid w:val="00790452"/>
    <w:rsid w:val="007904DC"/>
    <w:rsid w:val="00790C82"/>
    <w:rsid w:val="0079143F"/>
    <w:rsid w:val="007915C0"/>
    <w:rsid w:val="00791E6B"/>
    <w:rsid w:val="00792A13"/>
    <w:rsid w:val="00793A95"/>
    <w:rsid w:val="00793F12"/>
    <w:rsid w:val="007940C9"/>
    <w:rsid w:val="0079440F"/>
    <w:rsid w:val="0079480A"/>
    <w:rsid w:val="0079495E"/>
    <w:rsid w:val="00794C03"/>
    <w:rsid w:val="00795471"/>
    <w:rsid w:val="00795DE5"/>
    <w:rsid w:val="00796099"/>
    <w:rsid w:val="00796237"/>
    <w:rsid w:val="007968D6"/>
    <w:rsid w:val="00796BDE"/>
    <w:rsid w:val="00797B4E"/>
    <w:rsid w:val="00797C8F"/>
    <w:rsid w:val="007A00E9"/>
    <w:rsid w:val="007A08C0"/>
    <w:rsid w:val="007A093D"/>
    <w:rsid w:val="007A0C13"/>
    <w:rsid w:val="007A0F4B"/>
    <w:rsid w:val="007A0F8B"/>
    <w:rsid w:val="007A0FB1"/>
    <w:rsid w:val="007A1701"/>
    <w:rsid w:val="007A18FE"/>
    <w:rsid w:val="007A19F4"/>
    <w:rsid w:val="007A225E"/>
    <w:rsid w:val="007A2DFA"/>
    <w:rsid w:val="007A30F4"/>
    <w:rsid w:val="007A3963"/>
    <w:rsid w:val="007A399A"/>
    <w:rsid w:val="007A39C1"/>
    <w:rsid w:val="007A42CB"/>
    <w:rsid w:val="007A4389"/>
    <w:rsid w:val="007A5B11"/>
    <w:rsid w:val="007A6508"/>
    <w:rsid w:val="007A65AA"/>
    <w:rsid w:val="007A6AB6"/>
    <w:rsid w:val="007A7AEC"/>
    <w:rsid w:val="007B12A1"/>
    <w:rsid w:val="007B1520"/>
    <w:rsid w:val="007B1767"/>
    <w:rsid w:val="007B184A"/>
    <w:rsid w:val="007B1F14"/>
    <w:rsid w:val="007B2610"/>
    <w:rsid w:val="007B267E"/>
    <w:rsid w:val="007B2DDD"/>
    <w:rsid w:val="007B31B4"/>
    <w:rsid w:val="007B3224"/>
    <w:rsid w:val="007B3E53"/>
    <w:rsid w:val="007B481E"/>
    <w:rsid w:val="007B4D1B"/>
    <w:rsid w:val="007B5340"/>
    <w:rsid w:val="007B567C"/>
    <w:rsid w:val="007B59BE"/>
    <w:rsid w:val="007B5A43"/>
    <w:rsid w:val="007B5D5E"/>
    <w:rsid w:val="007B6055"/>
    <w:rsid w:val="007B645D"/>
    <w:rsid w:val="007B67D1"/>
    <w:rsid w:val="007B74D6"/>
    <w:rsid w:val="007C0DA5"/>
    <w:rsid w:val="007C14D3"/>
    <w:rsid w:val="007C174F"/>
    <w:rsid w:val="007C2026"/>
    <w:rsid w:val="007C25F9"/>
    <w:rsid w:val="007C3089"/>
    <w:rsid w:val="007C3352"/>
    <w:rsid w:val="007C34C1"/>
    <w:rsid w:val="007C4EDC"/>
    <w:rsid w:val="007C50DC"/>
    <w:rsid w:val="007C5268"/>
    <w:rsid w:val="007C5E09"/>
    <w:rsid w:val="007C5E45"/>
    <w:rsid w:val="007C68D5"/>
    <w:rsid w:val="007C69E5"/>
    <w:rsid w:val="007C6E26"/>
    <w:rsid w:val="007C6E33"/>
    <w:rsid w:val="007C7419"/>
    <w:rsid w:val="007C7590"/>
    <w:rsid w:val="007C75C5"/>
    <w:rsid w:val="007C7CBE"/>
    <w:rsid w:val="007C7F5C"/>
    <w:rsid w:val="007D0024"/>
    <w:rsid w:val="007D016B"/>
    <w:rsid w:val="007D0417"/>
    <w:rsid w:val="007D1337"/>
    <w:rsid w:val="007D15AF"/>
    <w:rsid w:val="007D16ED"/>
    <w:rsid w:val="007D1FD9"/>
    <w:rsid w:val="007D2A9C"/>
    <w:rsid w:val="007D2E84"/>
    <w:rsid w:val="007D31C7"/>
    <w:rsid w:val="007D3BC2"/>
    <w:rsid w:val="007D3CF4"/>
    <w:rsid w:val="007D411C"/>
    <w:rsid w:val="007D485A"/>
    <w:rsid w:val="007D48A9"/>
    <w:rsid w:val="007D5116"/>
    <w:rsid w:val="007D5958"/>
    <w:rsid w:val="007D5BE1"/>
    <w:rsid w:val="007D5CBA"/>
    <w:rsid w:val="007D61A6"/>
    <w:rsid w:val="007D65C7"/>
    <w:rsid w:val="007D6771"/>
    <w:rsid w:val="007D7056"/>
    <w:rsid w:val="007D7075"/>
    <w:rsid w:val="007D74CA"/>
    <w:rsid w:val="007D7A86"/>
    <w:rsid w:val="007D7C83"/>
    <w:rsid w:val="007D7FF8"/>
    <w:rsid w:val="007E010D"/>
    <w:rsid w:val="007E015B"/>
    <w:rsid w:val="007E02AA"/>
    <w:rsid w:val="007E0BAA"/>
    <w:rsid w:val="007E1266"/>
    <w:rsid w:val="007E12A5"/>
    <w:rsid w:val="007E1399"/>
    <w:rsid w:val="007E234B"/>
    <w:rsid w:val="007E2886"/>
    <w:rsid w:val="007E33E3"/>
    <w:rsid w:val="007E3B7A"/>
    <w:rsid w:val="007E3DD7"/>
    <w:rsid w:val="007E4637"/>
    <w:rsid w:val="007E4F49"/>
    <w:rsid w:val="007E56BC"/>
    <w:rsid w:val="007E67E8"/>
    <w:rsid w:val="007E6F2A"/>
    <w:rsid w:val="007E7458"/>
    <w:rsid w:val="007F068A"/>
    <w:rsid w:val="007F084D"/>
    <w:rsid w:val="007F1083"/>
    <w:rsid w:val="007F1C87"/>
    <w:rsid w:val="007F1EB2"/>
    <w:rsid w:val="007F237F"/>
    <w:rsid w:val="007F23A7"/>
    <w:rsid w:val="007F3B38"/>
    <w:rsid w:val="007F406A"/>
    <w:rsid w:val="007F599A"/>
    <w:rsid w:val="007F64EC"/>
    <w:rsid w:val="007F65C0"/>
    <w:rsid w:val="007F74AC"/>
    <w:rsid w:val="007F7C6E"/>
    <w:rsid w:val="007F7C9D"/>
    <w:rsid w:val="00800323"/>
    <w:rsid w:val="008017B3"/>
    <w:rsid w:val="00801EB5"/>
    <w:rsid w:val="00801ECD"/>
    <w:rsid w:val="0080306C"/>
    <w:rsid w:val="008030BB"/>
    <w:rsid w:val="008039A0"/>
    <w:rsid w:val="00803B45"/>
    <w:rsid w:val="00803CE4"/>
    <w:rsid w:val="00804054"/>
    <w:rsid w:val="00804BAF"/>
    <w:rsid w:val="008052EE"/>
    <w:rsid w:val="00805734"/>
    <w:rsid w:val="00805E69"/>
    <w:rsid w:val="00806A8E"/>
    <w:rsid w:val="00806DC0"/>
    <w:rsid w:val="00806F2C"/>
    <w:rsid w:val="0080703E"/>
    <w:rsid w:val="008076F3"/>
    <w:rsid w:val="00807959"/>
    <w:rsid w:val="00807AAE"/>
    <w:rsid w:val="00810012"/>
    <w:rsid w:val="008108CD"/>
    <w:rsid w:val="0081297A"/>
    <w:rsid w:val="00812AC3"/>
    <w:rsid w:val="0081354A"/>
    <w:rsid w:val="008141C3"/>
    <w:rsid w:val="00814E3B"/>
    <w:rsid w:val="00815698"/>
    <w:rsid w:val="00817266"/>
    <w:rsid w:val="008175F8"/>
    <w:rsid w:val="0081788F"/>
    <w:rsid w:val="00820361"/>
    <w:rsid w:val="00820A12"/>
    <w:rsid w:val="00820B0A"/>
    <w:rsid w:val="00821252"/>
    <w:rsid w:val="00821760"/>
    <w:rsid w:val="00821B65"/>
    <w:rsid w:val="00822674"/>
    <w:rsid w:val="0082277D"/>
    <w:rsid w:val="00822D8C"/>
    <w:rsid w:val="0082351B"/>
    <w:rsid w:val="008246F4"/>
    <w:rsid w:val="00824C3C"/>
    <w:rsid w:val="00825256"/>
    <w:rsid w:val="00825458"/>
    <w:rsid w:val="00825793"/>
    <w:rsid w:val="00825945"/>
    <w:rsid w:val="008263E3"/>
    <w:rsid w:val="00826C13"/>
    <w:rsid w:val="00826D21"/>
    <w:rsid w:val="00826DB3"/>
    <w:rsid w:val="00827F47"/>
    <w:rsid w:val="00830A8B"/>
    <w:rsid w:val="00830EE6"/>
    <w:rsid w:val="00831385"/>
    <w:rsid w:val="00832084"/>
    <w:rsid w:val="008321DD"/>
    <w:rsid w:val="008322B3"/>
    <w:rsid w:val="008322BE"/>
    <w:rsid w:val="00832735"/>
    <w:rsid w:val="00832844"/>
    <w:rsid w:val="00832B56"/>
    <w:rsid w:val="008332E2"/>
    <w:rsid w:val="00833517"/>
    <w:rsid w:val="0083376E"/>
    <w:rsid w:val="00834293"/>
    <w:rsid w:val="008342A1"/>
    <w:rsid w:val="0083430B"/>
    <w:rsid w:val="00834683"/>
    <w:rsid w:val="00836239"/>
    <w:rsid w:val="00836964"/>
    <w:rsid w:val="00836C8D"/>
    <w:rsid w:val="00837329"/>
    <w:rsid w:val="008379E1"/>
    <w:rsid w:val="00837D55"/>
    <w:rsid w:val="00837ECC"/>
    <w:rsid w:val="00840ECF"/>
    <w:rsid w:val="008411F7"/>
    <w:rsid w:val="0084148C"/>
    <w:rsid w:val="00841F26"/>
    <w:rsid w:val="0084258C"/>
    <w:rsid w:val="00842A28"/>
    <w:rsid w:val="00842F59"/>
    <w:rsid w:val="0084301F"/>
    <w:rsid w:val="00843587"/>
    <w:rsid w:val="0084384D"/>
    <w:rsid w:val="00844DF1"/>
    <w:rsid w:val="00844FBB"/>
    <w:rsid w:val="0084510D"/>
    <w:rsid w:val="00845178"/>
    <w:rsid w:val="008457EA"/>
    <w:rsid w:val="00846958"/>
    <w:rsid w:val="00846F36"/>
    <w:rsid w:val="008503EF"/>
    <w:rsid w:val="00850572"/>
    <w:rsid w:val="0085150D"/>
    <w:rsid w:val="0085190E"/>
    <w:rsid w:val="00852358"/>
    <w:rsid w:val="00852399"/>
    <w:rsid w:val="00853B95"/>
    <w:rsid w:val="00855877"/>
    <w:rsid w:val="00855B49"/>
    <w:rsid w:val="0085618C"/>
    <w:rsid w:val="008563E3"/>
    <w:rsid w:val="008565A2"/>
    <w:rsid w:val="00857286"/>
    <w:rsid w:val="0085729E"/>
    <w:rsid w:val="0085744C"/>
    <w:rsid w:val="00857DBB"/>
    <w:rsid w:val="00860059"/>
    <w:rsid w:val="00860501"/>
    <w:rsid w:val="00860EA7"/>
    <w:rsid w:val="0086107D"/>
    <w:rsid w:val="00862382"/>
    <w:rsid w:val="0086248B"/>
    <w:rsid w:val="0086257E"/>
    <w:rsid w:val="008627A4"/>
    <w:rsid w:val="008628EF"/>
    <w:rsid w:val="00862907"/>
    <w:rsid w:val="00862BCD"/>
    <w:rsid w:val="00863773"/>
    <w:rsid w:val="008643E9"/>
    <w:rsid w:val="008645F5"/>
    <w:rsid w:val="0086494F"/>
    <w:rsid w:val="00865569"/>
    <w:rsid w:val="008655D9"/>
    <w:rsid w:val="0086648E"/>
    <w:rsid w:val="0086719A"/>
    <w:rsid w:val="008674C2"/>
    <w:rsid w:val="00867600"/>
    <w:rsid w:val="00867AFB"/>
    <w:rsid w:val="00867E78"/>
    <w:rsid w:val="00870244"/>
    <w:rsid w:val="00870555"/>
    <w:rsid w:val="00870678"/>
    <w:rsid w:val="008707F9"/>
    <w:rsid w:val="008714E5"/>
    <w:rsid w:val="00872826"/>
    <w:rsid w:val="00872F6D"/>
    <w:rsid w:val="008732D2"/>
    <w:rsid w:val="00873E23"/>
    <w:rsid w:val="0087408D"/>
    <w:rsid w:val="0087498D"/>
    <w:rsid w:val="00874A21"/>
    <w:rsid w:val="00874C5D"/>
    <w:rsid w:val="00876580"/>
    <w:rsid w:val="008769E7"/>
    <w:rsid w:val="008778BD"/>
    <w:rsid w:val="0088040D"/>
    <w:rsid w:val="00880B7E"/>
    <w:rsid w:val="00880CC3"/>
    <w:rsid w:val="00882831"/>
    <w:rsid w:val="0088283A"/>
    <w:rsid w:val="008837BD"/>
    <w:rsid w:val="008849B2"/>
    <w:rsid w:val="00884BA4"/>
    <w:rsid w:val="00884D6E"/>
    <w:rsid w:val="008855C9"/>
    <w:rsid w:val="00885B75"/>
    <w:rsid w:val="00885FEB"/>
    <w:rsid w:val="00886D5E"/>
    <w:rsid w:val="008873AA"/>
    <w:rsid w:val="00887ABB"/>
    <w:rsid w:val="00890258"/>
    <w:rsid w:val="00890302"/>
    <w:rsid w:val="00890AB4"/>
    <w:rsid w:val="00890FE9"/>
    <w:rsid w:val="008911E2"/>
    <w:rsid w:val="0089149E"/>
    <w:rsid w:val="00891CE3"/>
    <w:rsid w:val="00892764"/>
    <w:rsid w:val="00892F0B"/>
    <w:rsid w:val="00893734"/>
    <w:rsid w:val="00893D37"/>
    <w:rsid w:val="00893D80"/>
    <w:rsid w:val="0089421E"/>
    <w:rsid w:val="008943F7"/>
    <w:rsid w:val="008947FA"/>
    <w:rsid w:val="00895198"/>
    <w:rsid w:val="008951E1"/>
    <w:rsid w:val="00895642"/>
    <w:rsid w:val="008961F1"/>
    <w:rsid w:val="00896B74"/>
    <w:rsid w:val="0089715D"/>
    <w:rsid w:val="008973BD"/>
    <w:rsid w:val="00897D06"/>
    <w:rsid w:val="008A02B7"/>
    <w:rsid w:val="008A087F"/>
    <w:rsid w:val="008A0D1F"/>
    <w:rsid w:val="008A1DDD"/>
    <w:rsid w:val="008A338B"/>
    <w:rsid w:val="008A535A"/>
    <w:rsid w:val="008A5833"/>
    <w:rsid w:val="008A5B06"/>
    <w:rsid w:val="008A5CFC"/>
    <w:rsid w:val="008A5DC1"/>
    <w:rsid w:val="008A6124"/>
    <w:rsid w:val="008A650F"/>
    <w:rsid w:val="008A6609"/>
    <w:rsid w:val="008A6645"/>
    <w:rsid w:val="008A6CBE"/>
    <w:rsid w:val="008A6E8D"/>
    <w:rsid w:val="008A7A1F"/>
    <w:rsid w:val="008A7EDD"/>
    <w:rsid w:val="008B10AC"/>
    <w:rsid w:val="008B10E5"/>
    <w:rsid w:val="008B1567"/>
    <w:rsid w:val="008B1755"/>
    <w:rsid w:val="008B1B3F"/>
    <w:rsid w:val="008B1B6B"/>
    <w:rsid w:val="008B26ED"/>
    <w:rsid w:val="008B29E7"/>
    <w:rsid w:val="008B2A19"/>
    <w:rsid w:val="008B2DC3"/>
    <w:rsid w:val="008B356C"/>
    <w:rsid w:val="008B3694"/>
    <w:rsid w:val="008B3A09"/>
    <w:rsid w:val="008B3E0A"/>
    <w:rsid w:val="008B4CF4"/>
    <w:rsid w:val="008B4F38"/>
    <w:rsid w:val="008B5709"/>
    <w:rsid w:val="008B5D14"/>
    <w:rsid w:val="008B661E"/>
    <w:rsid w:val="008B6DEC"/>
    <w:rsid w:val="008B6FCF"/>
    <w:rsid w:val="008B7EC5"/>
    <w:rsid w:val="008C0CEF"/>
    <w:rsid w:val="008C17D1"/>
    <w:rsid w:val="008C24BB"/>
    <w:rsid w:val="008C28A9"/>
    <w:rsid w:val="008C4008"/>
    <w:rsid w:val="008C52F4"/>
    <w:rsid w:val="008C57E8"/>
    <w:rsid w:val="008C5FF2"/>
    <w:rsid w:val="008C7538"/>
    <w:rsid w:val="008D02F8"/>
    <w:rsid w:val="008D063F"/>
    <w:rsid w:val="008D0C16"/>
    <w:rsid w:val="008D1671"/>
    <w:rsid w:val="008D1F10"/>
    <w:rsid w:val="008D29BE"/>
    <w:rsid w:val="008D32FA"/>
    <w:rsid w:val="008D35C4"/>
    <w:rsid w:val="008D4593"/>
    <w:rsid w:val="008D47FA"/>
    <w:rsid w:val="008D4A2A"/>
    <w:rsid w:val="008D51A5"/>
    <w:rsid w:val="008D558E"/>
    <w:rsid w:val="008D5694"/>
    <w:rsid w:val="008D57D8"/>
    <w:rsid w:val="008D5A46"/>
    <w:rsid w:val="008D5E07"/>
    <w:rsid w:val="008D5EAA"/>
    <w:rsid w:val="008D6220"/>
    <w:rsid w:val="008D6324"/>
    <w:rsid w:val="008D660C"/>
    <w:rsid w:val="008D693E"/>
    <w:rsid w:val="008D71D0"/>
    <w:rsid w:val="008E028F"/>
    <w:rsid w:val="008E0DD6"/>
    <w:rsid w:val="008E1A29"/>
    <w:rsid w:val="008E1D78"/>
    <w:rsid w:val="008E244D"/>
    <w:rsid w:val="008E297F"/>
    <w:rsid w:val="008E2C9A"/>
    <w:rsid w:val="008E2E25"/>
    <w:rsid w:val="008E3436"/>
    <w:rsid w:val="008E37B1"/>
    <w:rsid w:val="008E483D"/>
    <w:rsid w:val="008E56AD"/>
    <w:rsid w:val="008E67A4"/>
    <w:rsid w:val="008E6F16"/>
    <w:rsid w:val="008E6F62"/>
    <w:rsid w:val="008E7313"/>
    <w:rsid w:val="008E79F4"/>
    <w:rsid w:val="008E7C5E"/>
    <w:rsid w:val="008F0B22"/>
    <w:rsid w:val="008F11D8"/>
    <w:rsid w:val="008F193E"/>
    <w:rsid w:val="008F1C5D"/>
    <w:rsid w:val="008F231E"/>
    <w:rsid w:val="008F2A6E"/>
    <w:rsid w:val="008F2DCE"/>
    <w:rsid w:val="008F3575"/>
    <w:rsid w:val="008F3592"/>
    <w:rsid w:val="008F4024"/>
    <w:rsid w:val="008F43DF"/>
    <w:rsid w:val="008F4847"/>
    <w:rsid w:val="008F524E"/>
    <w:rsid w:val="008F54D2"/>
    <w:rsid w:val="008F5831"/>
    <w:rsid w:val="008F5CD2"/>
    <w:rsid w:val="008F5DB7"/>
    <w:rsid w:val="008F5DD2"/>
    <w:rsid w:val="008F664C"/>
    <w:rsid w:val="008F691B"/>
    <w:rsid w:val="008F70BA"/>
    <w:rsid w:val="008F745D"/>
    <w:rsid w:val="009003BC"/>
    <w:rsid w:val="00900468"/>
    <w:rsid w:val="009004E1"/>
    <w:rsid w:val="0090062B"/>
    <w:rsid w:val="00900B37"/>
    <w:rsid w:val="00901D4F"/>
    <w:rsid w:val="00901E8B"/>
    <w:rsid w:val="0090288E"/>
    <w:rsid w:val="00902A75"/>
    <w:rsid w:val="00902B8B"/>
    <w:rsid w:val="009032CA"/>
    <w:rsid w:val="009036A4"/>
    <w:rsid w:val="0090387D"/>
    <w:rsid w:val="00903F78"/>
    <w:rsid w:val="00903FA8"/>
    <w:rsid w:val="0090409B"/>
    <w:rsid w:val="009048B5"/>
    <w:rsid w:val="009050CD"/>
    <w:rsid w:val="00905109"/>
    <w:rsid w:val="0090671C"/>
    <w:rsid w:val="00906875"/>
    <w:rsid w:val="0090690E"/>
    <w:rsid w:val="00906C4A"/>
    <w:rsid w:val="00906FCA"/>
    <w:rsid w:val="00907543"/>
    <w:rsid w:val="00907BCB"/>
    <w:rsid w:val="00907E88"/>
    <w:rsid w:val="0091038A"/>
    <w:rsid w:val="00910C56"/>
    <w:rsid w:val="009112BA"/>
    <w:rsid w:val="00912356"/>
    <w:rsid w:val="00913776"/>
    <w:rsid w:val="00913EE3"/>
    <w:rsid w:val="009141F7"/>
    <w:rsid w:val="009148ED"/>
    <w:rsid w:val="00914B50"/>
    <w:rsid w:val="00914D1B"/>
    <w:rsid w:val="00914E87"/>
    <w:rsid w:val="009157B0"/>
    <w:rsid w:val="00915ACE"/>
    <w:rsid w:val="00915CE1"/>
    <w:rsid w:val="00916413"/>
    <w:rsid w:val="0091659E"/>
    <w:rsid w:val="009170C1"/>
    <w:rsid w:val="0091751D"/>
    <w:rsid w:val="0092029F"/>
    <w:rsid w:val="00920707"/>
    <w:rsid w:val="009210BC"/>
    <w:rsid w:val="00921528"/>
    <w:rsid w:val="0092202D"/>
    <w:rsid w:val="009221D0"/>
    <w:rsid w:val="00922B2C"/>
    <w:rsid w:val="00922E98"/>
    <w:rsid w:val="009245BD"/>
    <w:rsid w:val="00925D28"/>
    <w:rsid w:val="00925D56"/>
    <w:rsid w:val="00925E03"/>
    <w:rsid w:val="00925E17"/>
    <w:rsid w:val="0092606F"/>
    <w:rsid w:val="009267F5"/>
    <w:rsid w:val="00926E38"/>
    <w:rsid w:val="00926F09"/>
    <w:rsid w:val="009276D4"/>
    <w:rsid w:val="00927762"/>
    <w:rsid w:val="00927E30"/>
    <w:rsid w:val="00927F89"/>
    <w:rsid w:val="0093012E"/>
    <w:rsid w:val="00930649"/>
    <w:rsid w:val="009307D3"/>
    <w:rsid w:val="00930FC4"/>
    <w:rsid w:val="0093193F"/>
    <w:rsid w:val="00931A40"/>
    <w:rsid w:val="00931E02"/>
    <w:rsid w:val="00931E3D"/>
    <w:rsid w:val="0093283B"/>
    <w:rsid w:val="009334FE"/>
    <w:rsid w:val="00933605"/>
    <w:rsid w:val="0093481B"/>
    <w:rsid w:val="00934B23"/>
    <w:rsid w:val="00935501"/>
    <w:rsid w:val="009357B7"/>
    <w:rsid w:val="00935C95"/>
    <w:rsid w:val="00935DE9"/>
    <w:rsid w:val="00936691"/>
    <w:rsid w:val="0093672F"/>
    <w:rsid w:val="00936FB8"/>
    <w:rsid w:val="00937212"/>
    <w:rsid w:val="00937482"/>
    <w:rsid w:val="00937A7A"/>
    <w:rsid w:val="00937CD6"/>
    <w:rsid w:val="00940465"/>
    <w:rsid w:val="0094140A"/>
    <w:rsid w:val="0094145A"/>
    <w:rsid w:val="0094151F"/>
    <w:rsid w:val="00941E0F"/>
    <w:rsid w:val="00941F82"/>
    <w:rsid w:val="009435DA"/>
    <w:rsid w:val="00944139"/>
    <w:rsid w:val="00945414"/>
    <w:rsid w:val="0094570F"/>
    <w:rsid w:val="0094592D"/>
    <w:rsid w:val="00945FF7"/>
    <w:rsid w:val="00946885"/>
    <w:rsid w:val="0094697A"/>
    <w:rsid w:val="009470FC"/>
    <w:rsid w:val="009475FF"/>
    <w:rsid w:val="0095174D"/>
    <w:rsid w:val="00951F72"/>
    <w:rsid w:val="00952050"/>
    <w:rsid w:val="00952F68"/>
    <w:rsid w:val="00954481"/>
    <w:rsid w:val="00954DE2"/>
    <w:rsid w:val="009550AE"/>
    <w:rsid w:val="0095547E"/>
    <w:rsid w:val="00955E22"/>
    <w:rsid w:val="00956F8C"/>
    <w:rsid w:val="00957AB4"/>
    <w:rsid w:val="00960014"/>
    <w:rsid w:val="00960422"/>
    <w:rsid w:val="00960915"/>
    <w:rsid w:val="00960B73"/>
    <w:rsid w:val="00961366"/>
    <w:rsid w:val="00961458"/>
    <w:rsid w:val="0096176A"/>
    <w:rsid w:val="00961771"/>
    <w:rsid w:val="00961892"/>
    <w:rsid w:val="00961AFC"/>
    <w:rsid w:val="00961B63"/>
    <w:rsid w:val="00961E86"/>
    <w:rsid w:val="0096256A"/>
    <w:rsid w:val="0096264B"/>
    <w:rsid w:val="009627B6"/>
    <w:rsid w:val="00963341"/>
    <w:rsid w:val="00963430"/>
    <w:rsid w:val="009639E2"/>
    <w:rsid w:val="00964129"/>
    <w:rsid w:val="00964CC3"/>
    <w:rsid w:val="00965020"/>
    <w:rsid w:val="009653AC"/>
    <w:rsid w:val="00965D61"/>
    <w:rsid w:val="00966ACD"/>
    <w:rsid w:val="00966DA8"/>
    <w:rsid w:val="00967024"/>
    <w:rsid w:val="00967813"/>
    <w:rsid w:val="00967DF5"/>
    <w:rsid w:val="0097045B"/>
    <w:rsid w:val="0097079E"/>
    <w:rsid w:val="00971633"/>
    <w:rsid w:val="009718DA"/>
    <w:rsid w:val="00971C55"/>
    <w:rsid w:val="00971E2E"/>
    <w:rsid w:val="00972205"/>
    <w:rsid w:val="00973111"/>
    <w:rsid w:val="0097315F"/>
    <w:rsid w:val="0097349E"/>
    <w:rsid w:val="009737B4"/>
    <w:rsid w:val="00973863"/>
    <w:rsid w:val="00973BA2"/>
    <w:rsid w:val="00974146"/>
    <w:rsid w:val="0097424D"/>
    <w:rsid w:val="009744EB"/>
    <w:rsid w:val="00974540"/>
    <w:rsid w:val="009745D2"/>
    <w:rsid w:val="00974B9D"/>
    <w:rsid w:val="00975475"/>
    <w:rsid w:val="0097554D"/>
    <w:rsid w:val="00975684"/>
    <w:rsid w:val="0097615B"/>
    <w:rsid w:val="0097661D"/>
    <w:rsid w:val="00976857"/>
    <w:rsid w:val="0097784C"/>
    <w:rsid w:val="00977BC7"/>
    <w:rsid w:val="009801E8"/>
    <w:rsid w:val="009802C0"/>
    <w:rsid w:val="00980803"/>
    <w:rsid w:val="00981E33"/>
    <w:rsid w:val="00982164"/>
    <w:rsid w:val="0098294F"/>
    <w:rsid w:val="00982CE5"/>
    <w:rsid w:val="00982E3A"/>
    <w:rsid w:val="009833B3"/>
    <w:rsid w:val="00983632"/>
    <w:rsid w:val="00983D9B"/>
    <w:rsid w:val="00984118"/>
    <w:rsid w:val="009841A7"/>
    <w:rsid w:val="009842FB"/>
    <w:rsid w:val="00984348"/>
    <w:rsid w:val="0098437D"/>
    <w:rsid w:val="0098468D"/>
    <w:rsid w:val="00984BC6"/>
    <w:rsid w:val="00985259"/>
    <w:rsid w:val="00986D12"/>
    <w:rsid w:val="00987A3B"/>
    <w:rsid w:val="00990300"/>
    <w:rsid w:val="009911F5"/>
    <w:rsid w:val="00992021"/>
    <w:rsid w:val="0099288A"/>
    <w:rsid w:val="009929B6"/>
    <w:rsid w:val="00992B46"/>
    <w:rsid w:val="0099398D"/>
    <w:rsid w:val="009942C7"/>
    <w:rsid w:val="0099473B"/>
    <w:rsid w:val="009947A8"/>
    <w:rsid w:val="00994BDC"/>
    <w:rsid w:val="009951B7"/>
    <w:rsid w:val="009952E8"/>
    <w:rsid w:val="0099592A"/>
    <w:rsid w:val="00995B70"/>
    <w:rsid w:val="009964BA"/>
    <w:rsid w:val="00996846"/>
    <w:rsid w:val="00996EC0"/>
    <w:rsid w:val="00996ED6"/>
    <w:rsid w:val="00997302"/>
    <w:rsid w:val="00997E35"/>
    <w:rsid w:val="009A0582"/>
    <w:rsid w:val="009A0865"/>
    <w:rsid w:val="009A0B79"/>
    <w:rsid w:val="009A0D7E"/>
    <w:rsid w:val="009A0D8D"/>
    <w:rsid w:val="009A0EFF"/>
    <w:rsid w:val="009A2229"/>
    <w:rsid w:val="009A2488"/>
    <w:rsid w:val="009A260E"/>
    <w:rsid w:val="009A360D"/>
    <w:rsid w:val="009A3C19"/>
    <w:rsid w:val="009A407F"/>
    <w:rsid w:val="009A4699"/>
    <w:rsid w:val="009A4BC0"/>
    <w:rsid w:val="009A50D7"/>
    <w:rsid w:val="009A527A"/>
    <w:rsid w:val="009A5B75"/>
    <w:rsid w:val="009A5E92"/>
    <w:rsid w:val="009A5FF1"/>
    <w:rsid w:val="009A7565"/>
    <w:rsid w:val="009B0965"/>
    <w:rsid w:val="009B34B9"/>
    <w:rsid w:val="009B3539"/>
    <w:rsid w:val="009B3C6B"/>
    <w:rsid w:val="009B3D5C"/>
    <w:rsid w:val="009B40BC"/>
    <w:rsid w:val="009B493A"/>
    <w:rsid w:val="009B54A6"/>
    <w:rsid w:val="009B60BC"/>
    <w:rsid w:val="009B6C8D"/>
    <w:rsid w:val="009B7B01"/>
    <w:rsid w:val="009C0A18"/>
    <w:rsid w:val="009C0AF0"/>
    <w:rsid w:val="009C0EC5"/>
    <w:rsid w:val="009C0FC8"/>
    <w:rsid w:val="009C1242"/>
    <w:rsid w:val="009C26C6"/>
    <w:rsid w:val="009C297D"/>
    <w:rsid w:val="009C3077"/>
    <w:rsid w:val="009C311A"/>
    <w:rsid w:val="009C3571"/>
    <w:rsid w:val="009C3664"/>
    <w:rsid w:val="009C37EA"/>
    <w:rsid w:val="009C3821"/>
    <w:rsid w:val="009C3F17"/>
    <w:rsid w:val="009C47E8"/>
    <w:rsid w:val="009C4E6E"/>
    <w:rsid w:val="009C509C"/>
    <w:rsid w:val="009C5B9F"/>
    <w:rsid w:val="009C608B"/>
    <w:rsid w:val="009C6E96"/>
    <w:rsid w:val="009C7190"/>
    <w:rsid w:val="009C79BD"/>
    <w:rsid w:val="009C7FB7"/>
    <w:rsid w:val="009D1419"/>
    <w:rsid w:val="009D2748"/>
    <w:rsid w:val="009D2995"/>
    <w:rsid w:val="009D2AA6"/>
    <w:rsid w:val="009D32CD"/>
    <w:rsid w:val="009D338A"/>
    <w:rsid w:val="009D38B1"/>
    <w:rsid w:val="009D43AC"/>
    <w:rsid w:val="009D5550"/>
    <w:rsid w:val="009D5C0C"/>
    <w:rsid w:val="009D6112"/>
    <w:rsid w:val="009D6146"/>
    <w:rsid w:val="009D62B3"/>
    <w:rsid w:val="009D647E"/>
    <w:rsid w:val="009D6663"/>
    <w:rsid w:val="009D71F3"/>
    <w:rsid w:val="009D7388"/>
    <w:rsid w:val="009E09D8"/>
    <w:rsid w:val="009E108D"/>
    <w:rsid w:val="009E111A"/>
    <w:rsid w:val="009E1D9C"/>
    <w:rsid w:val="009E1EFC"/>
    <w:rsid w:val="009E2779"/>
    <w:rsid w:val="009E2857"/>
    <w:rsid w:val="009E40D2"/>
    <w:rsid w:val="009E417B"/>
    <w:rsid w:val="009E52A4"/>
    <w:rsid w:val="009E67A9"/>
    <w:rsid w:val="009E6C6A"/>
    <w:rsid w:val="009E7380"/>
    <w:rsid w:val="009E7516"/>
    <w:rsid w:val="009F078E"/>
    <w:rsid w:val="009F0880"/>
    <w:rsid w:val="009F0F73"/>
    <w:rsid w:val="009F128A"/>
    <w:rsid w:val="009F1CDE"/>
    <w:rsid w:val="009F1F45"/>
    <w:rsid w:val="009F2095"/>
    <w:rsid w:val="009F2674"/>
    <w:rsid w:val="009F2E85"/>
    <w:rsid w:val="009F2F7C"/>
    <w:rsid w:val="009F2FA8"/>
    <w:rsid w:val="009F3667"/>
    <w:rsid w:val="009F3D8B"/>
    <w:rsid w:val="009F4217"/>
    <w:rsid w:val="009F46CE"/>
    <w:rsid w:val="009F4924"/>
    <w:rsid w:val="009F4F7C"/>
    <w:rsid w:val="009F50BB"/>
    <w:rsid w:val="009F56AC"/>
    <w:rsid w:val="009F5711"/>
    <w:rsid w:val="00A0026B"/>
    <w:rsid w:val="00A00583"/>
    <w:rsid w:val="00A00E74"/>
    <w:rsid w:val="00A00EC5"/>
    <w:rsid w:val="00A01706"/>
    <w:rsid w:val="00A02242"/>
    <w:rsid w:val="00A02619"/>
    <w:rsid w:val="00A027A8"/>
    <w:rsid w:val="00A037B3"/>
    <w:rsid w:val="00A039C7"/>
    <w:rsid w:val="00A04197"/>
    <w:rsid w:val="00A05EB7"/>
    <w:rsid w:val="00A068A4"/>
    <w:rsid w:val="00A07324"/>
    <w:rsid w:val="00A07B49"/>
    <w:rsid w:val="00A100BE"/>
    <w:rsid w:val="00A11D85"/>
    <w:rsid w:val="00A11FA7"/>
    <w:rsid w:val="00A129D1"/>
    <w:rsid w:val="00A12BFA"/>
    <w:rsid w:val="00A13016"/>
    <w:rsid w:val="00A13104"/>
    <w:rsid w:val="00A13FBB"/>
    <w:rsid w:val="00A141B0"/>
    <w:rsid w:val="00A1430F"/>
    <w:rsid w:val="00A1493D"/>
    <w:rsid w:val="00A1504E"/>
    <w:rsid w:val="00A158ED"/>
    <w:rsid w:val="00A15B75"/>
    <w:rsid w:val="00A15F40"/>
    <w:rsid w:val="00A16101"/>
    <w:rsid w:val="00A16778"/>
    <w:rsid w:val="00A16C37"/>
    <w:rsid w:val="00A16E9B"/>
    <w:rsid w:val="00A17C86"/>
    <w:rsid w:val="00A20300"/>
    <w:rsid w:val="00A20628"/>
    <w:rsid w:val="00A20842"/>
    <w:rsid w:val="00A208AD"/>
    <w:rsid w:val="00A21453"/>
    <w:rsid w:val="00A2262A"/>
    <w:rsid w:val="00A230AC"/>
    <w:rsid w:val="00A231C4"/>
    <w:rsid w:val="00A24251"/>
    <w:rsid w:val="00A24273"/>
    <w:rsid w:val="00A24DF5"/>
    <w:rsid w:val="00A2524A"/>
    <w:rsid w:val="00A2590C"/>
    <w:rsid w:val="00A25DDD"/>
    <w:rsid w:val="00A25F5F"/>
    <w:rsid w:val="00A26718"/>
    <w:rsid w:val="00A26B38"/>
    <w:rsid w:val="00A26B44"/>
    <w:rsid w:val="00A26F77"/>
    <w:rsid w:val="00A27319"/>
    <w:rsid w:val="00A276FB"/>
    <w:rsid w:val="00A27923"/>
    <w:rsid w:val="00A30FA1"/>
    <w:rsid w:val="00A32372"/>
    <w:rsid w:val="00A327AC"/>
    <w:rsid w:val="00A327C4"/>
    <w:rsid w:val="00A32F79"/>
    <w:rsid w:val="00A3300D"/>
    <w:rsid w:val="00A331AF"/>
    <w:rsid w:val="00A338DC"/>
    <w:rsid w:val="00A33A16"/>
    <w:rsid w:val="00A33A4F"/>
    <w:rsid w:val="00A33AB6"/>
    <w:rsid w:val="00A34E62"/>
    <w:rsid w:val="00A354E0"/>
    <w:rsid w:val="00A35590"/>
    <w:rsid w:val="00A35F38"/>
    <w:rsid w:val="00A368D1"/>
    <w:rsid w:val="00A37384"/>
    <w:rsid w:val="00A37A5E"/>
    <w:rsid w:val="00A40AFD"/>
    <w:rsid w:val="00A40BE5"/>
    <w:rsid w:val="00A415CB"/>
    <w:rsid w:val="00A41914"/>
    <w:rsid w:val="00A420F7"/>
    <w:rsid w:val="00A424CB"/>
    <w:rsid w:val="00A42848"/>
    <w:rsid w:val="00A436E2"/>
    <w:rsid w:val="00A43B9B"/>
    <w:rsid w:val="00A43E0A"/>
    <w:rsid w:val="00A443FA"/>
    <w:rsid w:val="00A45182"/>
    <w:rsid w:val="00A458F8"/>
    <w:rsid w:val="00A45A57"/>
    <w:rsid w:val="00A46BBC"/>
    <w:rsid w:val="00A4716A"/>
    <w:rsid w:val="00A50714"/>
    <w:rsid w:val="00A50C5A"/>
    <w:rsid w:val="00A50F5A"/>
    <w:rsid w:val="00A5116A"/>
    <w:rsid w:val="00A51264"/>
    <w:rsid w:val="00A514A5"/>
    <w:rsid w:val="00A515F2"/>
    <w:rsid w:val="00A51742"/>
    <w:rsid w:val="00A51795"/>
    <w:rsid w:val="00A51E39"/>
    <w:rsid w:val="00A52721"/>
    <w:rsid w:val="00A52CC9"/>
    <w:rsid w:val="00A53875"/>
    <w:rsid w:val="00A55A17"/>
    <w:rsid w:val="00A56314"/>
    <w:rsid w:val="00A56371"/>
    <w:rsid w:val="00A56473"/>
    <w:rsid w:val="00A56910"/>
    <w:rsid w:val="00A56CEA"/>
    <w:rsid w:val="00A56E21"/>
    <w:rsid w:val="00A56F92"/>
    <w:rsid w:val="00A57787"/>
    <w:rsid w:val="00A60087"/>
    <w:rsid w:val="00A606CD"/>
    <w:rsid w:val="00A60B66"/>
    <w:rsid w:val="00A61374"/>
    <w:rsid w:val="00A61E0F"/>
    <w:rsid w:val="00A62D7D"/>
    <w:rsid w:val="00A62F2C"/>
    <w:rsid w:val="00A6358C"/>
    <w:rsid w:val="00A63F32"/>
    <w:rsid w:val="00A64135"/>
    <w:rsid w:val="00A64C90"/>
    <w:rsid w:val="00A66274"/>
    <w:rsid w:val="00A674D2"/>
    <w:rsid w:val="00A71150"/>
    <w:rsid w:val="00A71C9A"/>
    <w:rsid w:val="00A723E2"/>
    <w:rsid w:val="00A734E6"/>
    <w:rsid w:val="00A73A85"/>
    <w:rsid w:val="00A742C7"/>
    <w:rsid w:val="00A7454E"/>
    <w:rsid w:val="00A74EAD"/>
    <w:rsid w:val="00A756B0"/>
    <w:rsid w:val="00A75F7B"/>
    <w:rsid w:val="00A7616B"/>
    <w:rsid w:val="00A762AF"/>
    <w:rsid w:val="00A7688F"/>
    <w:rsid w:val="00A76A2C"/>
    <w:rsid w:val="00A77140"/>
    <w:rsid w:val="00A775A7"/>
    <w:rsid w:val="00A8115A"/>
    <w:rsid w:val="00A8171A"/>
    <w:rsid w:val="00A81C73"/>
    <w:rsid w:val="00A81DEE"/>
    <w:rsid w:val="00A81F9B"/>
    <w:rsid w:val="00A82251"/>
    <w:rsid w:val="00A82543"/>
    <w:rsid w:val="00A829FC"/>
    <w:rsid w:val="00A834AA"/>
    <w:rsid w:val="00A83584"/>
    <w:rsid w:val="00A83AAF"/>
    <w:rsid w:val="00A847D3"/>
    <w:rsid w:val="00A84900"/>
    <w:rsid w:val="00A85036"/>
    <w:rsid w:val="00A852CC"/>
    <w:rsid w:val="00A85436"/>
    <w:rsid w:val="00A85733"/>
    <w:rsid w:val="00A85814"/>
    <w:rsid w:val="00A8594A"/>
    <w:rsid w:val="00A86DD2"/>
    <w:rsid w:val="00A86DFE"/>
    <w:rsid w:val="00A876B6"/>
    <w:rsid w:val="00A879BF"/>
    <w:rsid w:val="00A901FF"/>
    <w:rsid w:val="00A90324"/>
    <w:rsid w:val="00A90B04"/>
    <w:rsid w:val="00A90CB2"/>
    <w:rsid w:val="00A90E0E"/>
    <w:rsid w:val="00A91065"/>
    <w:rsid w:val="00A91602"/>
    <w:rsid w:val="00A91697"/>
    <w:rsid w:val="00A9247A"/>
    <w:rsid w:val="00A9296D"/>
    <w:rsid w:val="00A92AF5"/>
    <w:rsid w:val="00A92BC9"/>
    <w:rsid w:val="00A93105"/>
    <w:rsid w:val="00A932C1"/>
    <w:rsid w:val="00A93514"/>
    <w:rsid w:val="00A93E0B"/>
    <w:rsid w:val="00A943E0"/>
    <w:rsid w:val="00A944AC"/>
    <w:rsid w:val="00A9453E"/>
    <w:rsid w:val="00A94CAF"/>
    <w:rsid w:val="00A94DF9"/>
    <w:rsid w:val="00A95255"/>
    <w:rsid w:val="00A95978"/>
    <w:rsid w:val="00A95A5E"/>
    <w:rsid w:val="00A97776"/>
    <w:rsid w:val="00A97798"/>
    <w:rsid w:val="00A979DA"/>
    <w:rsid w:val="00AA0076"/>
    <w:rsid w:val="00AA0380"/>
    <w:rsid w:val="00AA1FF9"/>
    <w:rsid w:val="00AA2650"/>
    <w:rsid w:val="00AA26C9"/>
    <w:rsid w:val="00AA274C"/>
    <w:rsid w:val="00AA28B4"/>
    <w:rsid w:val="00AA3AAC"/>
    <w:rsid w:val="00AA4D97"/>
    <w:rsid w:val="00AA4E8C"/>
    <w:rsid w:val="00AA4F7A"/>
    <w:rsid w:val="00AA5B01"/>
    <w:rsid w:val="00AA68DD"/>
    <w:rsid w:val="00AA70C8"/>
    <w:rsid w:val="00AA757B"/>
    <w:rsid w:val="00AA75FA"/>
    <w:rsid w:val="00AA785C"/>
    <w:rsid w:val="00AA7F05"/>
    <w:rsid w:val="00AB0052"/>
    <w:rsid w:val="00AB0AFE"/>
    <w:rsid w:val="00AB0D91"/>
    <w:rsid w:val="00AB1881"/>
    <w:rsid w:val="00AB1DEC"/>
    <w:rsid w:val="00AB202F"/>
    <w:rsid w:val="00AB20DB"/>
    <w:rsid w:val="00AB318B"/>
    <w:rsid w:val="00AB3636"/>
    <w:rsid w:val="00AB374A"/>
    <w:rsid w:val="00AB3848"/>
    <w:rsid w:val="00AB3B1F"/>
    <w:rsid w:val="00AB461B"/>
    <w:rsid w:val="00AB475C"/>
    <w:rsid w:val="00AB4C2B"/>
    <w:rsid w:val="00AB4D6A"/>
    <w:rsid w:val="00AB6525"/>
    <w:rsid w:val="00AB699A"/>
    <w:rsid w:val="00AB69D8"/>
    <w:rsid w:val="00AC06E2"/>
    <w:rsid w:val="00AC0D11"/>
    <w:rsid w:val="00AC0DB2"/>
    <w:rsid w:val="00AC133B"/>
    <w:rsid w:val="00AC15DC"/>
    <w:rsid w:val="00AC2C3C"/>
    <w:rsid w:val="00AC337A"/>
    <w:rsid w:val="00AC3419"/>
    <w:rsid w:val="00AC3598"/>
    <w:rsid w:val="00AC3B5E"/>
    <w:rsid w:val="00AC3CC7"/>
    <w:rsid w:val="00AC440D"/>
    <w:rsid w:val="00AC4AC8"/>
    <w:rsid w:val="00AC4F9D"/>
    <w:rsid w:val="00AC5091"/>
    <w:rsid w:val="00AC6283"/>
    <w:rsid w:val="00AC746B"/>
    <w:rsid w:val="00AC78F3"/>
    <w:rsid w:val="00AC7D8F"/>
    <w:rsid w:val="00AC7DB4"/>
    <w:rsid w:val="00AD064B"/>
    <w:rsid w:val="00AD164D"/>
    <w:rsid w:val="00AD174F"/>
    <w:rsid w:val="00AD191B"/>
    <w:rsid w:val="00AD1A1C"/>
    <w:rsid w:val="00AD1F70"/>
    <w:rsid w:val="00AD24F3"/>
    <w:rsid w:val="00AD25FA"/>
    <w:rsid w:val="00AD294A"/>
    <w:rsid w:val="00AD35CE"/>
    <w:rsid w:val="00AD3FC0"/>
    <w:rsid w:val="00AD4DE7"/>
    <w:rsid w:val="00AD4E5B"/>
    <w:rsid w:val="00AD5295"/>
    <w:rsid w:val="00AD5D07"/>
    <w:rsid w:val="00AD6760"/>
    <w:rsid w:val="00AD6B20"/>
    <w:rsid w:val="00AD6B7F"/>
    <w:rsid w:val="00AD6C46"/>
    <w:rsid w:val="00AD7237"/>
    <w:rsid w:val="00AD78BE"/>
    <w:rsid w:val="00AD7D1E"/>
    <w:rsid w:val="00AD7E0F"/>
    <w:rsid w:val="00AE08F2"/>
    <w:rsid w:val="00AE0DE3"/>
    <w:rsid w:val="00AE119F"/>
    <w:rsid w:val="00AE16F2"/>
    <w:rsid w:val="00AE1950"/>
    <w:rsid w:val="00AE1A5F"/>
    <w:rsid w:val="00AE1B31"/>
    <w:rsid w:val="00AE2370"/>
    <w:rsid w:val="00AE26E9"/>
    <w:rsid w:val="00AE2E81"/>
    <w:rsid w:val="00AE2F65"/>
    <w:rsid w:val="00AE33A4"/>
    <w:rsid w:val="00AE3BCF"/>
    <w:rsid w:val="00AE3E9A"/>
    <w:rsid w:val="00AE4EB4"/>
    <w:rsid w:val="00AE5FE4"/>
    <w:rsid w:val="00AE6745"/>
    <w:rsid w:val="00AE692E"/>
    <w:rsid w:val="00AE6A52"/>
    <w:rsid w:val="00AE6BB0"/>
    <w:rsid w:val="00AE7D53"/>
    <w:rsid w:val="00AF013E"/>
    <w:rsid w:val="00AF120C"/>
    <w:rsid w:val="00AF133E"/>
    <w:rsid w:val="00AF148E"/>
    <w:rsid w:val="00AF1637"/>
    <w:rsid w:val="00AF1651"/>
    <w:rsid w:val="00AF28B0"/>
    <w:rsid w:val="00AF2A69"/>
    <w:rsid w:val="00AF37C2"/>
    <w:rsid w:val="00AF3A0B"/>
    <w:rsid w:val="00AF41F4"/>
    <w:rsid w:val="00AF42A8"/>
    <w:rsid w:val="00AF4536"/>
    <w:rsid w:val="00AF50C3"/>
    <w:rsid w:val="00AF50D9"/>
    <w:rsid w:val="00AF53DD"/>
    <w:rsid w:val="00AF6331"/>
    <w:rsid w:val="00AF6C3E"/>
    <w:rsid w:val="00AF6EC7"/>
    <w:rsid w:val="00AF710C"/>
    <w:rsid w:val="00AF7199"/>
    <w:rsid w:val="00AF7A6E"/>
    <w:rsid w:val="00AF7B24"/>
    <w:rsid w:val="00AF7C9B"/>
    <w:rsid w:val="00AF7F45"/>
    <w:rsid w:val="00B002CD"/>
    <w:rsid w:val="00B0086F"/>
    <w:rsid w:val="00B00A2D"/>
    <w:rsid w:val="00B00B26"/>
    <w:rsid w:val="00B01979"/>
    <w:rsid w:val="00B01EC0"/>
    <w:rsid w:val="00B02161"/>
    <w:rsid w:val="00B0236A"/>
    <w:rsid w:val="00B029AF"/>
    <w:rsid w:val="00B02C87"/>
    <w:rsid w:val="00B02F3D"/>
    <w:rsid w:val="00B03624"/>
    <w:rsid w:val="00B0396D"/>
    <w:rsid w:val="00B03E47"/>
    <w:rsid w:val="00B03ECD"/>
    <w:rsid w:val="00B04392"/>
    <w:rsid w:val="00B049E4"/>
    <w:rsid w:val="00B0510A"/>
    <w:rsid w:val="00B05223"/>
    <w:rsid w:val="00B058A9"/>
    <w:rsid w:val="00B070EB"/>
    <w:rsid w:val="00B07275"/>
    <w:rsid w:val="00B0745F"/>
    <w:rsid w:val="00B07CF2"/>
    <w:rsid w:val="00B1004E"/>
    <w:rsid w:val="00B102DB"/>
    <w:rsid w:val="00B108B7"/>
    <w:rsid w:val="00B11950"/>
    <w:rsid w:val="00B11D63"/>
    <w:rsid w:val="00B1330C"/>
    <w:rsid w:val="00B133C9"/>
    <w:rsid w:val="00B16128"/>
    <w:rsid w:val="00B1641B"/>
    <w:rsid w:val="00B16DD2"/>
    <w:rsid w:val="00B17A1A"/>
    <w:rsid w:val="00B2005E"/>
    <w:rsid w:val="00B20526"/>
    <w:rsid w:val="00B20792"/>
    <w:rsid w:val="00B21D0B"/>
    <w:rsid w:val="00B21F7D"/>
    <w:rsid w:val="00B21FAF"/>
    <w:rsid w:val="00B22021"/>
    <w:rsid w:val="00B226EE"/>
    <w:rsid w:val="00B2285C"/>
    <w:rsid w:val="00B2309B"/>
    <w:rsid w:val="00B232B1"/>
    <w:rsid w:val="00B23316"/>
    <w:rsid w:val="00B235C0"/>
    <w:rsid w:val="00B2376E"/>
    <w:rsid w:val="00B24167"/>
    <w:rsid w:val="00B241A0"/>
    <w:rsid w:val="00B2473A"/>
    <w:rsid w:val="00B2480B"/>
    <w:rsid w:val="00B24BD8"/>
    <w:rsid w:val="00B24E79"/>
    <w:rsid w:val="00B254E9"/>
    <w:rsid w:val="00B2577F"/>
    <w:rsid w:val="00B258FC"/>
    <w:rsid w:val="00B26532"/>
    <w:rsid w:val="00B268AF"/>
    <w:rsid w:val="00B26BB3"/>
    <w:rsid w:val="00B300CF"/>
    <w:rsid w:val="00B30532"/>
    <w:rsid w:val="00B305F9"/>
    <w:rsid w:val="00B31232"/>
    <w:rsid w:val="00B3201F"/>
    <w:rsid w:val="00B32303"/>
    <w:rsid w:val="00B32873"/>
    <w:rsid w:val="00B3325A"/>
    <w:rsid w:val="00B33DC2"/>
    <w:rsid w:val="00B33FF0"/>
    <w:rsid w:val="00B34119"/>
    <w:rsid w:val="00B3478C"/>
    <w:rsid w:val="00B347AA"/>
    <w:rsid w:val="00B34D09"/>
    <w:rsid w:val="00B34E60"/>
    <w:rsid w:val="00B35208"/>
    <w:rsid w:val="00B35666"/>
    <w:rsid w:val="00B35E09"/>
    <w:rsid w:val="00B36131"/>
    <w:rsid w:val="00B36178"/>
    <w:rsid w:val="00B3639A"/>
    <w:rsid w:val="00B366F2"/>
    <w:rsid w:val="00B36A30"/>
    <w:rsid w:val="00B3766E"/>
    <w:rsid w:val="00B377A1"/>
    <w:rsid w:val="00B37D75"/>
    <w:rsid w:val="00B403BB"/>
    <w:rsid w:val="00B4098C"/>
    <w:rsid w:val="00B40A22"/>
    <w:rsid w:val="00B40DE2"/>
    <w:rsid w:val="00B41CB6"/>
    <w:rsid w:val="00B41E1B"/>
    <w:rsid w:val="00B42026"/>
    <w:rsid w:val="00B4318C"/>
    <w:rsid w:val="00B43348"/>
    <w:rsid w:val="00B43388"/>
    <w:rsid w:val="00B43754"/>
    <w:rsid w:val="00B439C8"/>
    <w:rsid w:val="00B44070"/>
    <w:rsid w:val="00B4409E"/>
    <w:rsid w:val="00B4513F"/>
    <w:rsid w:val="00B45B0C"/>
    <w:rsid w:val="00B46ABE"/>
    <w:rsid w:val="00B47196"/>
    <w:rsid w:val="00B4763F"/>
    <w:rsid w:val="00B47B81"/>
    <w:rsid w:val="00B50DBF"/>
    <w:rsid w:val="00B51317"/>
    <w:rsid w:val="00B530FA"/>
    <w:rsid w:val="00B53318"/>
    <w:rsid w:val="00B535A2"/>
    <w:rsid w:val="00B53719"/>
    <w:rsid w:val="00B54344"/>
    <w:rsid w:val="00B548B8"/>
    <w:rsid w:val="00B5576E"/>
    <w:rsid w:val="00B55797"/>
    <w:rsid w:val="00B55BF5"/>
    <w:rsid w:val="00B55E80"/>
    <w:rsid w:val="00B562B2"/>
    <w:rsid w:val="00B5743F"/>
    <w:rsid w:val="00B57EC8"/>
    <w:rsid w:val="00B57FA4"/>
    <w:rsid w:val="00B6066A"/>
    <w:rsid w:val="00B60815"/>
    <w:rsid w:val="00B611B3"/>
    <w:rsid w:val="00B613BB"/>
    <w:rsid w:val="00B6181F"/>
    <w:rsid w:val="00B61834"/>
    <w:rsid w:val="00B61EF0"/>
    <w:rsid w:val="00B61FDD"/>
    <w:rsid w:val="00B623D0"/>
    <w:rsid w:val="00B62CCF"/>
    <w:rsid w:val="00B63A38"/>
    <w:rsid w:val="00B63A70"/>
    <w:rsid w:val="00B6506B"/>
    <w:rsid w:val="00B6540E"/>
    <w:rsid w:val="00B6562C"/>
    <w:rsid w:val="00B65B33"/>
    <w:rsid w:val="00B66DA0"/>
    <w:rsid w:val="00B675CF"/>
    <w:rsid w:val="00B67BAC"/>
    <w:rsid w:val="00B67EE1"/>
    <w:rsid w:val="00B70101"/>
    <w:rsid w:val="00B71274"/>
    <w:rsid w:val="00B7134F"/>
    <w:rsid w:val="00B7197B"/>
    <w:rsid w:val="00B7240D"/>
    <w:rsid w:val="00B728FE"/>
    <w:rsid w:val="00B72E7D"/>
    <w:rsid w:val="00B74E26"/>
    <w:rsid w:val="00B766D3"/>
    <w:rsid w:val="00B76ACC"/>
    <w:rsid w:val="00B7753D"/>
    <w:rsid w:val="00B77A6F"/>
    <w:rsid w:val="00B77CF3"/>
    <w:rsid w:val="00B80077"/>
    <w:rsid w:val="00B801C5"/>
    <w:rsid w:val="00B803D8"/>
    <w:rsid w:val="00B80C7D"/>
    <w:rsid w:val="00B80D25"/>
    <w:rsid w:val="00B81477"/>
    <w:rsid w:val="00B816AA"/>
    <w:rsid w:val="00B816EB"/>
    <w:rsid w:val="00B818FE"/>
    <w:rsid w:val="00B83AD6"/>
    <w:rsid w:val="00B83DD7"/>
    <w:rsid w:val="00B846B9"/>
    <w:rsid w:val="00B846FD"/>
    <w:rsid w:val="00B84D01"/>
    <w:rsid w:val="00B84EB3"/>
    <w:rsid w:val="00B86052"/>
    <w:rsid w:val="00B86572"/>
    <w:rsid w:val="00B86EF8"/>
    <w:rsid w:val="00B87E0D"/>
    <w:rsid w:val="00B900F3"/>
    <w:rsid w:val="00B90330"/>
    <w:rsid w:val="00B9089E"/>
    <w:rsid w:val="00B91018"/>
    <w:rsid w:val="00B91BDB"/>
    <w:rsid w:val="00B92022"/>
    <w:rsid w:val="00B92298"/>
    <w:rsid w:val="00B934E2"/>
    <w:rsid w:val="00B940FD"/>
    <w:rsid w:val="00B94339"/>
    <w:rsid w:val="00B95A73"/>
    <w:rsid w:val="00B96B63"/>
    <w:rsid w:val="00B96DA5"/>
    <w:rsid w:val="00BA08D6"/>
    <w:rsid w:val="00BA0CF8"/>
    <w:rsid w:val="00BA0E5F"/>
    <w:rsid w:val="00BA13B0"/>
    <w:rsid w:val="00BA1661"/>
    <w:rsid w:val="00BA21C0"/>
    <w:rsid w:val="00BA2214"/>
    <w:rsid w:val="00BA2290"/>
    <w:rsid w:val="00BA4F61"/>
    <w:rsid w:val="00BA517C"/>
    <w:rsid w:val="00BA59E1"/>
    <w:rsid w:val="00BA5A35"/>
    <w:rsid w:val="00BA5B23"/>
    <w:rsid w:val="00BA5D07"/>
    <w:rsid w:val="00BA5E3D"/>
    <w:rsid w:val="00BA6B9D"/>
    <w:rsid w:val="00BA743E"/>
    <w:rsid w:val="00BA7AAC"/>
    <w:rsid w:val="00BA7AF5"/>
    <w:rsid w:val="00BA7DE2"/>
    <w:rsid w:val="00BB0623"/>
    <w:rsid w:val="00BB09D1"/>
    <w:rsid w:val="00BB0A38"/>
    <w:rsid w:val="00BB0CD1"/>
    <w:rsid w:val="00BB0E94"/>
    <w:rsid w:val="00BB13AB"/>
    <w:rsid w:val="00BB1C58"/>
    <w:rsid w:val="00BB206B"/>
    <w:rsid w:val="00BB2903"/>
    <w:rsid w:val="00BB2993"/>
    <w:rsid w:val="00BB2C49"/>
    <w:rsid w:val="00BB2C96"/>
    <w:rsid w:val="00BB2E04"/>
    <w:rsid w:val="00BB2F99"/>
    <w:rsid w:val="00BB3A9B"/>
    <w:rsid w:val="00BB3CFE"/>
    <w:rsid w:val="00BB53EF"/>
    <w:rsid w:val="00BB5ACA"/>
    <w:rsid w:val="00BB7BAF"/>
    <w:rsid w:val="00BC0078"/>
    <w:rsid w:val="00BC0331"/>
    <w:rsid w:val="00BC0F05"/>
    <w:rsid w:val="00BC32F5"/>
    <w:rsid w:val="00BC3D98"/>
    <w:rsid w:val="00BC4327"/>
    <w:rsid w:val="00BC4E2D"/>
    <w:rsid w:val="00BC50B9"/>
    <w:rsid w:val="00BC5650"/>
    <w:rsid w:val="00BC5B71"/>
    <w:rsid w:val="00BC7061"/>
    <w:rsid w:val="00BC79DB"/>
    <w:rsid w:val="00BD0094"/>
    <w:rsid w:val="00BD0870"/>
    <w:rsid w:val="00BD0C48"/>
    <w:rsid w:val="00BD1334"/>
    <w:rsid w:val="00BD1EA3"/>
    <w:rsid w:val="00BD21DF"/>
    <w:rsid w:val="00BD27BA"/>
    <w:rsid w:val="00BD2821"/>
    <w:rsid w:val="00BD2948"/>
    <w:rsid w:val="00BD2E65"/>
    <w:rsid w:val="00BD33A8"/>
    <w:rsid w:val="00BD5CC1"/>
    <w:rsid w:val="00BD6155"/>
    <w:rsid w:val="00BD645F"/>
    <w:rsid w:val="00BD65E1"/>
    <w:rsid w:val="00BD6F11"/>
    <w:rsid w:val="00BD7578"/>
    <w:rsid w:val="00BD7B5E"/>
    <w:rsid w:val="00BD7E9B"/>
    <w:rsid w:val="00BD7F68"/>
    <w:rsid w:val="00BE00F5"/>
    <w:rsid w:val="00BE0857"/>
    <w:rsid w:val="00BE17B1"/>
    <w:rsid w:val="00BE17E4"/>
    <w:rsid w:val="00BE1BE3"/>
    <w:rsid w:val="00BE2827"/>
    <w:rsid w:val="00BE2BCA"/>
    <w:rsid w:val="00BE4914"/>
    <w:rsid w:val="00BE4C1E"/>
    <w:rsid w:val="00BE5115"/>
    <w:rsid w:val="00BE520B"/>
    <w:rsid w:val="00BE6376"/>
    <w:rsid w:val="00BE6B9C"/>
    <w:rsid w:val="00BE7115"/>
    <w:rsid w:val="00BE72B0"/>
    <w:rsid w:val="00BE72CE"/>
    <w:rsid w:val="00BE7ED4"/>
    <w:rsid w:val="00BF01E3"/>
    <w:rsid w:val="00BF049F"/>
    <w:rsid w:val="00BF0E61"/>
    <w:rsid w:val="00BF145A"/>
    <w:rsid w:val="00BF1921"/>
    <w:rsid w:val="00BF1D3A"/>
    <w:rsid w:val="00BF1FD5"/>
    <w:rsid w:val="00BF284B"/>
    <w:rsid w:val="00BF2E1D"/>
    <w:rsid w:val="00BF3150"/>
    <w:rsid w:val="00BF35CD"/>
    <w:rsid w:val="00BF37AD"/>
    <w:rsid w:val="00BF3D31"/>
    <w:rsid w:val="00BF42B1"/>
    <w:rsid w:val="00BF4A06"/>
    <w:rsid w:val="00BF4D69"/>
    <w:rsid w:val="00BF551C"/>
    <w:rsid w:val="00BF5729"/>
    <w:rsid w:val="00BF5C31"/>
    <w:rsid w:val="00BF5E23"/>
    <w:rsid w:val="00BF62ED"/>
    <w:rsid w:val="00BF6741"/>
    <w:rsid w:val="00BF72FB"/>
    <w:rsid w:val="00BF79DA"/>
    <w:rsid w:val="00C00DB8"/>
    <w:rsid w:val="00C00FFF"/>
    <w:rsid w:val="00C011BB"/>
    <w:rsid w:val="00C01316"/>
    <w:rsid w:val="00C01F34"/>
    <w:rsid w:val="00C02A99"/>
    <w:rsid w:val="00C03765"/>
    <w:rsid w:val="00C04022"/>
    <w:rsid w:val="00C040ED"/>
    <w:rsid w:val="00C04520"/>
    <w:rsid w:val="00C049E5"/>
    <w:rsid w:val="00C04E9B"/>
    <w:rsid w:val="00C051CD"/>
    <w:rsid w:val="00C0602E"/>
    <w:rsid w:val="00C060D5"/>
    <w:rsid w:val="00C06425"/>
    <w:rsid w:val="00C06EDF"/>
    <w:rsid w:val="00C076C2"/>
    <w:rsid w:val="00C076DF"/>
    <w:rsid w:val="00C079F7"/>
    <w:rsid w:val="00C07C49"/>
    <w:rsid w:val="00C07CA6"/>
    <w:rsid w:val="00C07DEA"/>
    <w:rsid w:val="00C100F8"/>
    <w:rsid w:val="00C10476"/>
    <w:rsid w:val="00C10EB6"/>
    <w:rsid w:val="00C11447"/>
    <w:rsid w:val="00C11518"/>
    <w:rsid w:val="00C11882"/>
    <w:rsid w:val="00C12686"/>
    <w:rsid w:val="00C130F0"/>
    <w:rsid w:val="00C14063"/>
    <w:rsid w:val="00C16A90"/>
    <w:rsid w:val="00C1796E"/>
    <w:rsid w:val="00C17BDC"/>
    <w:rsid w:val="00C17E1B"/>
    <w:rsid w:val="00C20659"/>
    <w:rsid w:val="00C20823"/>
    <w:rsid w:val="00C20B51"/>
    <w:rsid w:val="00C20DC0"/>
    <w:rsid w:val="00C21562"/>
    <w:rsid w:val="00C215A7"/>
    <w:rsid w:val="00C21C13"/>
    <w:rsid w:val="00C21D7C"/>
    <w:rsid w:val="00C22594"/>
    <w:rsid w:val="00C22C11"/>
    <w:rsid w:val="00C22F1A"/>
    <w:rsid w:val="00C23401"/>
    <w:rsid w:val="00C23545"/>
    <w:rsid w:val="00C239C8"/>
    <w:rsid w:val="00C2465D"/>
    <w:rsid w:val="00C249AE"/>
    <w:rsid w:val="00C24DC8"/>
    <w:rsid w:val="00C2527D"/>
    <w:rsid w:val="00C254F0"/>
    <w:rsid w:val="00C25C40"/>
    <w:rsid w:val="00C261C7"/>
    <w:rsid w:val="00C27F6A"/>
    <w:rsid w:val="00C3062F"/>
    <w:rsid w:val="00C30E34"/>
    <w:rsid w:val="00C30FDD"/>
    <w:rsid w:val="00C31432"/>
    <w:rsid w:val="00C317FC"/>
    <w:rsid w:val="00C31A78"/>
    <w:rsid w:val="00C31CCF"/>
    <w:rsid w:val="00C31F72"/>
    <w:rsid w:val="00C329FB"/>
    <w:rsid w:val="00C32A88"/>
    <w:rsid w:val="00C340D8"/>
    <w:rsid w:val="00C342EE"/>
    <w:rsid w:val="00C347E3"/>
    <w:rsid w:val="00C3491E"/>
    <w:rsid w:val="00C34B92"/>
    <w:rsid w:val="00C351F2"/>
    <w:rsid w:val="00C35B0F"/>
    <w:rsid w:val="00C35D4B"/>
    <w:rsid w:val="00C37358"/>
    <w:rsid w:val="00C37BCB"/>
    <w:rsid w:val="00C4071C"/>
    <w:rsid w:val="00C40D4A"/>
    <w:rsid w:val="00C41BF5"/>
    <w:rsid w:val="00C423B4"/>
    <w:rsid w:val="00C42D78"/>
    <w:rsid w:val="00C440D5"/>
    <w:rsid w:val="00C450E8"/>
    <w:rsid w:val="00C451CF"/>
    <w:rsid w:val="00C452BF"/>
    <w:rsid w:val="00C457E1"/>
    <w:rsid w:val="00C459DF"/>
    <w:rsid w:val="00C46812"/>
    <w:rsid w:val="00C4766C"/>
    <w:rsid w:val="00C502E5"/>
    <w:rsid w:val="00C50B20"/>
    <w:rsid w:val="00C5145E"/>
    <w:rsid w:val="00C52FB2"/>
    <w:rsid w:val="00C532A0"/>
    <w:rsid w:val="00C53344"/>
    <w:rsid w:val="00C536C0"/>
    <w:rsid w:val="00C537F9"/>
    <w:rsid w:val="00C53902"/>
    <w:rsid w:val="00C53AA8"/>
    <w:rsid w:val="00C54953"/>
    <w:rsid w:val="00C55915"/>
    <w:rsid w:val="00C55A14"/>
    <w:rsid w:val="00C55F1C"/>
    <w:rsid w:val="00C5637D"/>
    <w:rsid w:val="00C56683"/>
    <w:rsid w:val="00C567E0"/>
    <w:rsid w:val="00C56BBF"/>
    <w:rsid w:val="00C57256"/>
    <w:rsid w:val="00C57384"/>
    <w:rsid w:val="00C579BA"/>
    <w:rsid w:val="00C6013F"/>
    <w:rsid w:val="00C60BA3"/>
    <w:rsid w:val="00C60C2A"/>
    <w:rsid w:val="00C62673"/>
    <w:rsid w:val="00C63E44"/>
    <w:rsid w:val="00C6469D"/>
    <w:rsid w:val="00C656B9"/>
    <w:rsid w:val="00C659FE"/>
    <w:rsid w:val="00C66BB7"/>
    <w:rsid w:val="00C66E90"/>
    <w:rsid w:val="00C671E9"/>
    <w:rsid w:val="00C6724B"/>
    <w:rsid w:val="00C70AFA"/>
    <w:rsid w:val="00C70EB2"/>
    <w:rsid w:val="00C710E9"/>
    <w:rsid w:val="00C71F0A"/>
    <w:rsid w:val="00C72639"/>
    <w:rsid w:val="00C7284D"/>
    <w:rsid w:val="00C72C92"/>
    <w:rsid w:val="00C72CF0"/>
    <w:rsid w:val="00C73467"/>
    <w:rsid w:val="00C737FE"/>
    <w:rsid w:val="00C73A68"/>
    <w:rsid w:val="00C73C89"/>
    <w:rsid w:val="00C74AB2"/>
    <w:rsid w:val="00C7698D"/>
    <w:rsid w:val="00C76C6C"/>
    <w:rsid w:val="00C76D32"/>
    <w:rsid w:val="00C805D9"/>
    <w:rsid w:val="00C80736"/>
    <w:rsid w:val="00C80DCB"/>
    <w:rsid w:val="00C814D1"/>
    <w:rsid w:val="00C8164F"/>
    <w:rsid w:val="00C817E8"/>
    <w:rsid w:val="00C81908"/>
    <w:rsid w:val="00C81C30"/>
    <w:rsid w:val="00C82038"/>
    <w:rsid w:val="00C825CB"/>
    <w:rsid w:val="00C828DB"/>
    <w:rsid w:val="00C82D1F"/>
    <w:rsid w:val="00C830AF"/>
    <w:rsid w:val="00C834EA"/>
    <w:rsid w:val="00C835CE"/>
    <w:rsid w:val="00C844D1"/>
    <w:rsid w:val="00C84B6F"/>
    <w:rsid w:val="00C84DB3"/>
    <w:rsid w:val="00C84F05"/>
    <w:rsid w:val="00C857A5"/>
    <w:rsid w:val="00C8624F"/>
    <w:rsid w:val="00C86320"/>
    <w:rsid w:val="00C865A2"/>
    <w:rsid w:val="00C8753D"/>
    <w:rsid w:val="00C90429"/>
    <w:rsid w:val="00C90D16"/>
    <w:rsid w:val="00C90E8C"/>
    <w:rsid w:val="00C925DF"/>
    <w:rsid w:val="00C92BE3"/>
    <w:rsid w:val="00C93C6D"/>
    <w:rsid w:val="00C946C7"/>
    <w:rsid w:val="00C94E98"/>
    <w:rsid w:val="00C94EA5"/>
    <w:rsid w:val="00C95134"/>
    <w:rsid w:val="00C95D19"/>
    <w:rsid w:val="00C95EE3"/>
    <w:rsid w:val="00C971C7"/>
    <w:rsid w:val="00C97393"/>
    <w:rsid w:val="00C9746C"/>
    <w:rsid w:val="00CA0B60"/>
    <w:rsid w:val="00CA1011"/>
    <w:rsid w:val="00CA1139"/>
    <w:rsid w:val="00CA1146"/>
    <w:rsid w:val="00CA172E"/>
    <w:rsid w:val="00CA202A"/>
    <w:rsid w:val="00CA2921"/>
    <w:rsid w:val="00CA2BF9"/>
    <w:rsid w:val="00CA302A"/>
    <w:rsid w:val="00CA3FA0"/>
    <w:rsid w:val="00CA40F5"/>
    <w:rsid w:val="00CA420B"/>
    <w:rsid w:val="00CA4B03"/>
    <w:rsid w:val="00CA54C1"/>
    <w:rsid w:val="00CA5502"/>
    <w:rsid w:val="00CA567E"/>
    <w:rsid w:val="00CA5B63"/>
    <w:rsid w:val="00CA6391"/>
    <w:rsid w:val="00CA6557"/>
    <w:rsid w:val="00CA6962"/>
    <w:rsid w:val="00CA6EC0"/>
    <w:rsid w:val="00CA70A5"/>
    <w:rsid w:val="00CA70AD"/>
    <w:rsid w:val="00CA728D"/>
    <w:rsid w:val="00CB09A0"/>
    <w:rsid w:val="00CB0AF3"/>
    <w:rsid w:val="00CB1331"/>
    <w:rsid w:val="00CB1411"/>
    <w:rsid w:val="00CB16DA"/>
    <w:rsid w:val="00CB2064"/>
    <w:rsid w:val="00CB223D"/>
    <w:rsid w:val="00CB2242"/>
    <w:rsid w:val="00CB2256"/>
    <w:rsid w:val="00CB2350"/>
    <w:rsid w:val="00CB2368"/>
    <w:rsid w:val="00CB249A"/>
    <w:rsid w:val="00CB37E5"/>
    <w:rsid w:val="00CB392A"/>
    <w:rsid w:val="00CB42B3"/>
    <w:rsid w:val="00CB42E1"/>
    <w:rsid w:val="00CB456A"/>
    <w:rsid w:val="00CB4644"/>
    <w:rsid w:val="00CB6C4A"/>
    <w:rsid w:val="00CB6E3B"/>
    <w:rsid w:val="00CB6F6E"/>
    <w:rsid w:val="00CB7A80"/>
    <w:rsid w:val="00CC01B3"/>
    <w:rsid w:val="00CC07E4"/>
    <w:rsid w:val="00CC1AB6"/>
    <w:rsid w:val="00CC2973"/>
    <w:rsid w:val="00CC3163"/>
    <w:rsid w:val="00CC3640"/>
    <w:rsid w:val="00CC3AA1"/>
    <w:rsid w:val="00CC463E"/>
    <w:rsid w:val="00CC46D0"/>
    <w:rsid w:val="00CC4BAD"/>
    <w:rsid w:val="00CC5614"/>
    <w:rsid w:val="00CC58D6"/>
    <w:rsid w:val="00CC6969"/>
    <w:rsid w:val="00CC72DD"/>
    <w:rsid w:val="00CC74D5"/>
    <w:rsid w:val="00CC7524"/>
    <w:rsid w:val="00CC79CD"/>
    <w:rsid w:val="00CC7B61"/>
    <w:rsid w:val="00CD0B08"/>
    <w:rsid w:val="00CD0DDC"/>
    <w:rsid w:val="00CD0EEF"/>
    <w:rsid w:val="00CD11BF"/>
    <w:rsid w:val="00CD123F"/>
    <w:rsid w:val="00CD16C4"/>
    <w:rsid w:val="00CD1DA1"/>
    <w:rsid w:val="00CD1E9F"/>
    <w:rsid w:val="00CD1EF0"/>
    <w:rsid w:val="00CD2557"/>
    <w:rsid w:val="00CD2BF4"/>
    <w:rsid w:val="00CD3078"/>
    <w:rsid w:val="00CD33D0"/>
    <w:rsid w:val="00CD341C"/>
    <w:rsid w:val="00CD3548"/>
    <w:rsid w:val="00CD415E"/>
    <w:rsid w:val="00CD45E4"/>
    <w:rsid w:val="00CD48C5"/>
    <w:rsid w:val="00CD4B08"/>
    <w:rsid w:val="00CD4B42"/>
    <w:rsid w:val="00CD55A1"/>
    <w:rsid w:val="00CD5998"/>
    <w:rsid w:val="00CD5D4F"/>
    <w:rsid w:val="00CD5FB8"/>
    <w:rsid w:val="00CD6110"/>
    <w:rsid w:val="00CD6468"/>
    <w:rsid w:val="00CD7A0E"/>
    <w:rsid w:val="00CE0410"/>
    <w:rsid w:val="00CE0629"/>
    <w:rsid w:val="00CE0A3D"/>
    <w:rsid w:val="00CE1579"/>
    <w:rsid w:val="00CE18CF"/>
    <w:rsid w:val="00CE1F02"/>
    <w:rsid w:val="00CE2450"/>
    <w:rsid w:val="00CE259D"/>
    <w:rsid w:val="00CE2943"/>
    <w:rsid w:val="00CE2A66"/>
    <w:rsid w:val="00CE31DB"/>
    <w:rsid w:val="00CE392D"/>
    <w:rsid w:val="00CE3996"/>
    <w:rsid w:val="00CE3CF5"/>
    <w:rsid w:val="00CE40D1"/>
    <w:rsid w:val="00CE4223"/>
    <w:rsid w:val="00CE46FD"/>
    <w:rsid w:val="00CE4D76"/>
    <w:rsid w:val="00CE5156"/>
    <w:rsid w:val="00CE5886"/>
    <w:rsid w:val="00CE5A3D"/>
    <w:rsid w:val="00CE5FA0"/>
    <w:rsid w:val="00CE6169"/>
    <w:rsid w:val="00CE62FA"/>
    <w:rsid w:val="00CE6913"/>
    <w:rsid w:val="00CE6A91"/>
    <w:rsid w:val="00CE75A6"/>
    <w:rsid w:val="00CE7D4C"/>
    <w:rsid w:val="00CE7EC8"/>
    <w:rsid w:val="00CF0163"/>
    <w:rsid w:val="00CF0475"/>
    <w:rsid w:val="00CF0D1F"/>
    <w:rsid w:val="00CF0D23"/>
    <w:rsid w:val="00CF10A1"/>
    <w:rsid w:val="00CF160C"/>
    <w:rsid w:val="00CF221C"/>
    <w:rsid w:val="00CF23C2"/>
    <w:rsid w:val="00CF4703"/>
    <w:rsid w:val="00CF4E3E"/>
    <w:rsid w:val="00CF4FFB"/>
    <w:rsid w:val="00CF524F"/>
    <w:rsid w:val="00CF5BE4"/>
    <w:rsid w:val="00CF5CA3"/>
    <w:rsid w:val="00CF65E3"/>
    <w:rsid w:val="00CF6F00"/>
    <w:rsid w:val="00CF79CE"/>
    <w:rsid w:val="00D00A6C"/>
    <w:rsid w:val="00D01553"/>
    <w:rsid w:val="00D020CC"/>
    <w:rsid w:val="00D02373"/>
    <w:rsid w:val="00D031B5"/>
    <w:rsid w:val="00D0475E"/>
    <w:rsid w:val="00D04DDC"/>
    <w:rsid w:val="00D04EFA"/>
    <w:rsid w:val="00D04FC4"/>
    <w:rsid w:val="00D0563D"/>
    <w:rsid w:val="00D056C9"/>
    <w:rsid w:val="00D05C0E"/>
    <w:rsid w:val="00D05CF3"/>
    <w:rsid w:val="00D05F75"/>
    <w:rsid w:val="00D06785"/>
    <w:rsid w:val="00D06BA6"/>
    <w:rsid w:val="00D06E17"/>
    <w:rsid w:val="00D0773D"/>
    <w:rsid w:val="00D079DB"/>
    <w:rsid w:val="00D07ABA"/>
    <w:rsid w:val="00D10B96"/>
    <w:rsid w:val="00D11048"/>
    <w:rsid w:val="00D11999"/>
    <w:rsid w:val="00D11C5D"/>
    <w:rsid w:val="00D11FDC"/>
    <w:rsid w:val="00D1296C"/>
    <w:rsid w:val="00D13217"/>
    <w:rsid w:val="00D13A51"/>
    <w:rsid w:val="00D13B4D"/>
    <w:rsid w:val="00D13E4B"/>
    <w:rsid w:val="00D13F32"/>
    <w:rsid w:val="00D14643"/>
    <w:rsid w:val="00D14759"/>
    <w:rsid w:val="00D14C4B"/>
    <w:rsid w:val="00D14DF2"/>
    <w:rsid w:val="00D14E89"/>
    <w:rsid w:val="00D161AC"/>
    <w:rsid w:val="00D16268"/>
    <w:rsid w:val="00D17007"/>
    <w:rsid w:val="00D17533"/>
    <w:rsid w:val="00D178DF"/>
    <w:rsid w:val="00D17A53"/>
    <w:rsid w:val="00D17C36"/>
    <w:rsid w:val="00D17D85"/>
    <w:rsid w:val="00D17FD9"/>
    <w:rsid w:val="00D2191D"/>
    <w:rsid w:val="00D21A22"/>
    <w:rsid w:val="00D237DE"/>
    <w:rsid w:val="00D23A39"/>
    <w:rsid w:val="00D247B0"/>
    <w:rsid w:val="00D2506F"/>
    <w:rsid w:val="00D25318"/>
    <w:rsid w:val="00D25583"/>
    <w:rsid w:val="00D25961"/>
    <w:rsid w:val="00D25EFC"/>
    <w:rsid w:val="00D26935"/>
    <w:rsid w:val="00D2717E"/>
    <w:rsid w:val="00D2771A"/>
    <w:rsid w:val="00D307F4"/>
    <w:rsid w:val="00D314C4"/>
    <w:rsid w:val="00D31F17"/>
    <w:rsid w:val="00D329A2"/>
    <w:rsid w:val="00D32A0E"/>
    <w:rsid w:val="00D32A3A"/>
    <w:rsid w:val="00D3324E"/>
    <w:rsid w:val="00D332E8"/>
    <w:rsid w:val="00D33C9A"/>
    <w:rsid w:val="00D3431A"/>
    <w:rsid w:val="00D34618"/>
    <w:rsid w:val="00D3474C"/>
    <w:rsid w:val="00D35262"/>
    <w:rsid w:val="00D35794"/>
    <w:rsid w:val="00D35D7D"/>
    <w:rsid w:val="00D35E6F"/>
    <w:rsid w:val="00D36345"/>
    <w:rsid w:val="00D37180"/>
    <w:rsid w:val="00D371B7"/>
    <w:rsid w:val="00D37719"/>
    <w:rsid w:val="00D377B4"/>
    <w:rsid w:val="00D37D96"/>
    <w:rsid w:val="00D40F0A"/>
    <w:rsid w:val="00D412C4"/>
    <w:rsid w:val="00D41979"/>
    <w:rsid w:val="00D41A92"/>
    <w:rsid w:val="00D41B24"/>
    <w:rsid w:val="00D426C9"/>
    <w:rsid w:val="00D427AF"/>
    <w:rsid w:val="00D42829"/>
    <w:rsid w:val="00D43B57"/>
    <w:rsid w:val="00D43F73"/>
    <w:rsid w:val="00D43FA8"/>
    <w:rsid w:val="00D44654"/>
    <w:rsid w:val="00D45725"/>
    <w:rsid w:val="00D45C52"/>
    <w:rsid w:val="00D45CDD"/>
    <w:rsid w:val="00D461E1"/>
    <w:rsid w:val="00D4658F"/>
    <w:rsid w:val="00D4688C"/>
    <w:rsid w:val="00D46AA1"/>
    <w:rsid w:val="00D46ED3"/>
    <w:rsid w:val="00D474AB"/>
    <w:rsid w:val="00D47871"/>
    <w:rsid w:val="00D50679"/>
    <w:rsid w:val="00D50990"/>
    <w:rsid w:val="00D50D7E"/>
    <w:rsid w:val="00D50DC3"/>
    <w:rsid w:val="00D52B0B"/>
    <w:rsid w:val="00D53276"/>
    <w:rsid w:val="00D540EB"/>
    <w:rsid w:val="00D541AD"/>
    <w:rsid w:val="00D54605"/>
    <w:rsid w:val="00D55165"/>
    <w:rsid w:val="00D55CDA"/>
    <w:rsid w:val="00D56577"/>
    <w:rsid w:val="00D56D8A"/>
    <w:rsid w:val="00D5732E"/>
    <w:rsid w:val="00D577E2"/>
    <w:rsid w:val="00D57B9F"/>
    <w:rsid w:val="00D60E4F"/>
    <w:rsid w:val="00D611D4"/>
    <w:rsid w:val="00D61276"/>
    <w:rsid w:val="00D6143E"/>
    <w:rsid w:val="00D61D91"/>
    <w:rsid w:val="00D62A4C"/>
    <w:rsid w:val="00D62AF8"/>
    <w:rsid w:val="00D635E6"/>
    <w:rsid w:val="00D640D5"/>
    <w:rsid w:val="00D64ADC"/>
    <w:rsid w:val="00D64DE3"/>
    <w:rsid w:val="00D64DE7"/>
    <w:rsid w:val="00D65115"/>
    <w:rsid w:val="00D651FF"/>
    <w:rsid w:val="00D659F4"/>
    <w:rsid w:val="00D65C33"/>
    <w:rsid w:val="00D669DE"/>
    <w:rsid w:val="00D67AE2"/>
    <w:rsid w:val="00D70F3F"/>
    <w:rsid w:val="00D710B5"/>
    <w:rsid w:val="00D71776"/>
    <w:rsid w:val="00D71A15"/>
    <w:rsid w:val="00D71CAC"/>
    <w:rsid w:val="00D71D3C"/>
    <w:rsid w:val="00D72701"/>
    <w:rsid w:val="00D72D7D"/>
    <w:rsid w:val="00D73024"/>
    <w:rsid w:val="00D73382"/>
    <w:rsid w:val="00D7373E"/>
    <w:rsid w:val="00D74F64"/>
    <w:rsid w:val="00D7521A"/>
    <w:rsid w:val="00D7568B"/>
    <w:rsid w:val="00D75BDD"/>
    <w:rsid w:val="00D761A8"/>
    <w:rsid w:val="00D76B54"/>
    <w:rsid w:val="00D80456"/>
    <w:rsid w:val="00D80B09"/>
    <w:rsid w:val="00D80B86"/>
    <w:rsid w:val="00D8131F"/>
    <w:rsid w:val="00D819EE"/>
    <w:rsid w:val="00D81D1A"/>
    <w:rsid w:val="00D8234B"/>
    <w:rsid w:val="00D82936"/>
    <w:rsid w:val="00D83D96"/>
    <w:rsid w:val="00D843D1"/>
    <w:rsid w:val="00D8640B"/>
    <w:rsid w:val="00D874C2"/>
    <w:rsid w:val="00D877CC"/>
    <w:rsid w:val="00D87A69"/>
    <w:rsid w:val="00D87E30"/>
    <w:rsid w:val="00D87FB4"/>
    <w:rsid w:val="00D90326"/>
    <w:rsid w:val="00D906D4"/>
    <w:rsid w:val="00D90BAD"/>
    <w:rsid w:val="00D9199B"/>
    <w:rsid w:val="00D91C15"/>
    <w:rsid w:val="00D924E5"/>
    <w:rsid w:val="00D92C6C"/>
    <w:rsid w:val="00D9303D"/>
    <w:rsid w:val="00D93166"/>
    <w:rsid w:val="00D9322D"/>
    <w:rsid w:val="00D9323C"/>
    <w:rsid w:val="00D933BD"/>
    <w:rsid w:val="00D936BF"/>
    <w:rsid w:val="00D93F6E"/>
    <w:rsid w:val="00D9412E"/>
    <w:rsid w:val="00D94375"/>
    <w:rsid w:val="00D946DB"/>
    <w:rsid w:val="00D947B9"/>
    <w:rsid w:val="00D95002"/>
    <w:rsid w:val="00D9502F"/>
    <w:rsid w:val="00D95A95"/>
    <w:rsid w:val="00D95B37"/>
    <w:rsid w:val="00D96061"/>
    <w:rsid w:val="00D96973"/>
    <w:rsid w:val="00D979C5"/>
    <w:rsid w:val="00D97FAD"/>
    <w:rsid w:val="00DA0FB1"/>
    <w:rsid w:val="00DA457A"/>
    <w:rsid w:val="00DA48FB"/>
    <w:rsid w:val="00DA4A93"/>
    <w:rsid w:val="00DA4B13"/>
    <w:rsid w:val="00DA4B7D"/>
    <w:rsid w:val="00DA5BF8"/>
    <w:rsid w:val="00DA5CDE"/>
    <w:rsid w:val="00DA6731"/>
    <w:rsid w:val="00DA68B9"/>
    <w:rsid w:val="00DA6B38"/>
    <w:rsid w:val="00DA7696"/>
    <w:rsid w:val="00DA7B94"/>
    <w:rsid w:val="00DA7E7C"/>
    <w:rsid w:val="00DA7F35"/>
    <w:rsid w:val="00DB0329"/>
    <w:rsid w:val="00DB07E6"/>
    <w:rsid w:val="00DB0975"/>
    <w:rsid w:val="00DB0B91"/>
    <w:rsid w:val="00DB0D6C"/>
    <w:rsid w:val="00DB1165"/>
    <w:rsid w:val="00DB13CF"/>
    <w:rsid w:val="00DB1C7A"/>
    <w:rsid w:val="00DB2F3B"/>
    <w:rsid w:val="00DB2FBF"/>
    <w:rsid w:val="00DB311F"/>
    <w:rsid w:val="00DB36C4"/>
    <w:rsid w:val="00DB38C0"/>
    <w:rsid w:val="00DB399F"/>
    <w:rsid w:val="00DB3A54"/>
    <w:rsid w:val="00DB43DC"/>
    <w:rsid w:val="00DB43E8"/>
    <w:rsid w:val="00DB4533"/>
    <w:rsid w:val="00DB4D0E"/>
    <w:rsid w:val="00DB5731"/>
    <w:rsid w:val="00DB5835"/>
    <w:rsid w:val="00DB58C2"/>
    <w:rsid w:val="00DB5D03"/>
    <w:rsid w:val="00DB639A"/>
    <w:rsid w:val="00DB6770"/>
    <w:rsid w:val="00DB67F2"/>
    <w:rsid w:val="00DB6DCB"/>
    <w:rsid w:val="00DB7556"/>
    <w:rsid w:val="00DB7733"/>
    <w:rsid w:val="00DB7E09"/>
    <w:rsid w:val="00DC0163"/>
    <w:rsid w:val="00DC0B9F"/>
    <w:rsid w:val="00DC0BA1"/>
    <w:rsid w:val="00DC15F0"/>
    <w:rsid w:val="00DC1E9C"/>
    <w:rsid w:val="00DC1EFA"/>
    <w:rsid w:val="00DC2230"/>
    <w:rsid w:val="00DC235E"/>
    <w:rsid w:val="00DC2385"/>
    <w:rsid w:val="00DC298F"/>
    <w:rsid w:val="00DC2A14"/>
    <w:rsid w:val="00DC357B"/>
    <w:rsid w:val="00DC38F7"/>
    <w:rsid w:val="00DC3D43"/>
    <w:rsid w:val="00DC5400"/>
    <w:rsid w:val="00DC611F"/>
    <w:rsid w:val="00DC615E"/>
    <w:rsid w:val="00DC6459"/>
    <w:rsid w:val="00DC65D9"/>
    <w:rsid w:val="00DC6BD2"/>
    <w:rsid w:val="00DC6DD7"/>
    <w:rsid w:val="00DD06EE"/>
    <w:rsid w:val="00DD15EB"/>
    <w:rsid w:val="00DD18EE"/>
    <w:rsid w:val="00DD2054"/>
    <w:rsid w:val="00DD27C4"/>
    <w:rsid w:val="00DD2D82"/>
    <w:rsid w:val="00DD2D9E"/>
    <w:rsid w:val="00DD4C2D"/>
    <w:rsid w:val="00DD4EB0"/>
    <w:rsid w:val="00DD528E"/>
    <w:rsid w:val="00DD5E14"/>
    <w:rsid w:val="00DD6057"/>
    <w:rsid w:val="00DD61CE"/>
    <w:rsid w:val="00DD7549"/>
    <w:rsid w:val="00DD76BB"/>
    <w:rsid w:val="00DD7798"/>
    <w:rsid w:val="00DE00C7"/>
    <w:rsid w:val="00DE08D1"/>
    <w:rsid w:val="00DE0BAA"/>
    <w:rsid w:val="00DE0BF2"/>
    <w:rsid w:val="00DE1A57"/>
    <w:rsid w:val="00DE22C4"/>
    <w:rsid w:val="00DE28A5"/>
    <w:rsid w:val="00DE4040"/>
    <w:rsid w:val="00DE472B"/>
    <w:rsid w:val="00DE508E"/>
    <w:rsid w:val="00DE5727"/>
    <w:rsid w:val="00DE5F8A"/>
    <w:rsid w:val="00DE6A01"/>
    <w:rsid w:val="00DE738A"/>
    <w:rsid w:val="00DE74E6"/>
    <w:rsid w:val="00DE7BBB"/>
    <w:rsid w:val="00DF00E9"/>
    <w:rsid w:val="00DF07AD"/>
    <w:rsid w:val="00DF12F2"/>
    <w:rsid w:val="00DF14C2"/>
    <w:rsid w:val="00DF1767"/>
    <w:rsid w:val="00DF189F"/>
    <w:rsid w:val="00DF2060"/>
    <w:rsid w:val="00DF2A2F"/>
    <w:rsid w:val="00DF30BE"/>
    <w:rsid w:val="00DF315C"/>
    <w:rsid w:val="00DF331E"/>
    <w:rsid w:val="00DF3B0C"/>
    <w:rsid w:val="00DF3DB5"/>
    <w:rsid w:val="00DF3F42"/>
    <w:rsid w:val="00DF3FF8"/>
    <w:rsid w:val="00DF49E7"/>
    <w:rsid w:val="00DF555F"/>
    <w:rsid w:val="00DF59F9"/>
    <w:rsid w:val="00DF5A31"/>
    <w:rsid w:val="00DF5DF6"/>
    <w:rsid w:val="00DF5F87"/>
    <w:rsid w:val="00DF6831"/>
    <w:rsid w:val="00DF6BAF"/>
    <w:rsid w:val="00DF73EB"/>
    <w:rsid w:val="00DF7CA1"/>
    <w:rsid w:val="00DF7CAC"/>
    <w:rsid w:val="00DF7D22"/>
    <w:rsid w:val="00E010FF"/>
    <w:rsid w:val="00E01DEB"/>
    <w:rsid w:val="00E022DA"/>
    <w:rsid w:val="00E0344C"/>
    <w:rsid w:val="00E046F0"/>
    <w:rsid w:val="00E04D56"/>
    <w:rsid w:val="00E05937"/>
    <w:rsid w:val="00E05B9B"/>
    <w:rsid w:val="00E05C89"/>
    <w:rsid w:val="00E05F33"/>
    <w:rsid w:val="00E0759C"/>
    <w:rsid w:val="00E1054C"/>
    <w:rsid w:val="00E109C2"/>
    <w:rsid w:val="00E1131D"/>
    <w:rsid w:val="00E11DE2"/>
    <w:rsid w:val="00E12BCA"/>
    <w:rsid w:val="00E12E28"/>
    <w:rsid w:val="00E12EB0"/>
    <w:rsid w:val="00E12EE8"/>
    <w:rsid w:val="00E13865"/>
    <w:rsid w:val="00E13C8F"/>
    <w:rsid w:val="00E14DCE"/>
    <w:rsid w:val="00E15164"/>
    <w:rsid w:val="00E162CA"/>
    <w:rsid w:val="00E1660A"/>
    <w:rsid w:val="00E177C1"/>
    <w:rsid w:val="00E20802"/>
    <w:rsid w:val="00E212C0"/>
    <w:rsid w:val="00E21674"/>
    <w:rsid w:val="00E218E2"/>
    <w:rsid w:val="00E219D5"/>
    <w:rsid w:val="00E220FD"/>
    <w:rsid w:val="00E22255"/>
    <w:rsid w:val="00E2232C"/>
    <w:rsid w:val="00E235A8"/>
    <w:rsid w:val="00E24DEF"/>
    <w:rsid w:val="00E24FA9"/>
    <w:rsid w:val="00E253C8"/>
    <w:rsid w:val="00E25543"/>
    <w:rsid w:val="00E25EEC"/>
    <w:rsid w:val="00E2609A"/>
    <w:rsid w:val="00E26459"/>
    <w:rsid w:val="00E27DBF"/>
    <w:rsid w:val="00E30042"/>
    <w:rsid w:val="00E300B9"/>
    <w:rsid w:val="00E314BC"/>
    <w:rsid w:val="00E31792"/>
    <w:rsid w:val="00E32AD8"/>
    <w:rsid w:val="00E33E6F"/>
    <w:rsid w:val="00E34493"/>
    <w:rsid w:val="00E34842"/>
    <w:rsid w:val="00E34C76"/>
    <w:rsid w:val="00E34DF6"/>
    <w:rsid w:val="00E35614"/>
    <w:rsid w:val="00E36F07"/>
    <w:rsid w:val="00E374F3"/>
    <w:rsid w:val="00E37EE5"/>
    <w:rsid w:val="00E40323"/>
    <w:rsid w:val="00E40720"/>
    <w:rsid w:val="00E40992"/>
    <w:rsid w:val="00E40BB8"/>
    <w:rsid w:val="00E40BEB"/>
    <w:rsid w:val="00E41A2D"/>
    <w:rsid w:val="00E42DCB"/>
    <w:rsid w:val="00E42E5A"/>
    <w:rsid w:val="00E42EF5"/>
    <w:rsid w:val="00E42FA4"/>
    <w:rsid w:val="00E444BB"/>
    <w:rsid w:val="00E452CA"/>
    <w:rsid w:val="00E452EB"/>
    <w:rsid w:val="00E4533E"/>
    <w:rsid w:val="00E45813"/>
    <w:rsid w:val="00E45C46"/>
    <w:rsid w:val="00E464F1"/>
    <w:rsid w:val="00E46576"/>
    <w:rsid w:val="00E47812"/>
    <w:rsid w:val="00E51119"/>
    <w:rsid w:val="00E5113A"/>
    <w:rsid w:val="00E51E88"/>
    <w:rsid w:val="00E52351"/>
    <w:rsid w:val="00E53539"/>
    <w:rsid w:val="00E5379F"/>
    <w:rsid w:val="00E539CF"/>
    <w:rsid w:val="00E544C0"/>
    <w:rsid w:val="00E54CD0"/>
    <w:rsid w:val="00E564CF"/>
    <w:rsid w:val="00E57B37"/>
    <w:rsid w:val="00E57FA9"/>
    <w:rsid w:val="00E60E08"/>
    <w:rsid w:val="00E60F06"/>
    <w:rsid w:val="00E61434"/>
    <w:rsid w:val="00E615E0"/>
    <w:rsid w:val="00E61779"/>
    <w:rsid w:val="00E61A79"/>
    <w:rsid w:val="00E61A9A"/>
    <w:rsid w:val="00E62F9B"/>
    <w:rsid w:val="00E63E43"/>
    <w:rsid w:val="00E64400"/>
    <w:rsid w:val="00E65744"/>
    <w:rsid w:val="00E65999"/>
    <w:rsid w:val="00E662D7"/>
    <w:rsid w:val="00E670D6"/>
    <w:rsid w:val="00E673EC"/>
    <w:rsid w:val="00E6755F"/>
    <w:rsid w:val="00E67763"/>
    <w:rsid w:val="00E67B0A"/>
    <w:rsid w:val="00E67B6E"/>
    <w:rsid w:val="00E70C05"/>
    <w:rsid w:val="00E70F9F"/>
    <w:rsid w:val="00E710BD"/>
    <w:rsid w:val="00E71388"/>
    <w:rsid w:val="00E71433"/>
    <w:rsid w:val="00E717CD"/>
    <w:rsid w:val="00E730E6"/>
    <w:rsid w:val="00E741F2"/>
    <w:rsid w:val="00E7429B"/>
    <w:rsid w:val="00E748AA"/>
    <w:rsid w:val="00E74A7D"/>
    <w:rsid w:val="00E74D53"/>
    <w:rsid w:val="00E75107"/>
    <w:rsid w:val="00E7525A"/>
    <w:rsid w:val="00E75343"/>
    <w:rsid w:val="00E75A69"/>
    <w:rsid w:val="00E76D02"/>
    <w:rsid w:val="00E80C55"/>
    <w:rsid w:val="00E80CDA"/>
    <w:rsid w:val="00E816A5"/>
    <w:rsid w:val="00E82076"/>
    <w:rsid w:val="00E820C9"/>
    <w:rsid w:val="00E82246"/>
    <w:rsid w:val="00E828BC"/>
    <w:rsid w:val="00E829B8"/>
    <w:rsid w:val="00E82B18"/>
    <w:rsid w:val="00E82E79"/>
    <w:rsid w:val="00E83196"/>
    <w:rsid w:val="00E832E7"/>
    <w:rsid w:val="00E8343A"/>
    <w:rsid w:val="00E835E0"/>
    <w:rsid w:val="00E840CC"/>
    <w:rsid w:val="00E844B7"/>
    <w:rsid w:val="00E8468F"/>
    <w:rsid w:val="00E85B1E"/>
    <w:rsid w:val="00E85B99"/>
    <w:rsid w:val="00E8673D"/>
    <w:rsid w:val="00E86D9D"/>
    <w:rsid w:val="00E86E07"/>
    <w:rsid w:val="00E87D42"/>
    <w:rsid w:val="00E90996"/>
    <w:rsid w:val="00E90D09"/>
    <w:rsid w:val="00E910AB"/>
    <w:rsid w:val="00E91224"/>
    <w:rsid w:val="00E91409"/>
    <w:rsid w:val="00E9166E"/>
    <w:rsid w:val="00E916D6"/>
    <w:rsid w:val="00E921E6"/>
    <w:rsid w:val="00E93193"/>
    <w:rsid w:val="00E933E3"/>
    <w:rsid w:val="00E93B9B"/>
    <w:rsid w:val="00E93F42"/>
    <w:rsid w:val="00E942B1"/>
    <w:rsid w:val="00E94986"/>
    <w:rsid w:val="00E94D03"/>
    <w:rsid w:val="00E955E3"/>
    <w:rsid w:val="00E957A6"/>
    <w:rsid w:val="00E959FE"/>
    <w:rsid w:val="00E95E5A"/>
    <w:rsid w:val="00E97562"/>
    <w:rsid w:val="00E97A47"/>
    <w:rsid w:val="00E97D71"/>
    <w:rsid w:val="00E97FA8"/>
    <w:rsid w:val="00EA033C"/>
    <w:rsid w:val="00EA0BE4"/>
    <w:rsid w:val="00EA1055"/>
    <w:rsid w:val="00EA1902"/>
    <w:rsid w:val="00EA1AFE"/>
    <w:rsid w:val="00EA1CC1"/>
    <w:rsid w:val="00EA1D66"/>
    <w:rsid w:val="00EA2370"/>
    <w:rsid w:val="00EA2729"/>
    <w:rsid w:val="00EA358D"/>
    <w:rsid w:val="00EA3597"/>
    <w:rsid w:val="00EA4AC3"/>
    <w:rsid w:val="00EA4C60"/>
    <w:rsid w:val="00EA4E94"/>
    <w:rsid w:val="00EA4F17"/>
    <w:rsid w:val="00EA722B"/>
    <w:rsid w:val="00EB0E53"/>
    <w:rsid w:val="00EB10C8"/>
    <w:rsid w:val="00EB13E3"/>
    <w:rsid w:val="00EB1895"/>
    <w:rsid w:val="00EB1947"/>
    <w:rsid w:val="00EB1E2B"/>
    <w:rsid w:val="00EB2126"/>
    <w:rsid w:val="00EB2AD8"/>
    <w:rsid w:val="00EB3901"/>
    <w:rsid w:val="00EB392A"/>
    <w:rsid w:val="00EB4DB6"/>
    <w:rsid w:val="00EB53D9"/>
    <w:rsid w:val="00EB551D"/>
    <w:rsid w:val="00EB5EA4"/>
    <w:rsid w:val="00EB618E"/>
    <w:rsid w:val="00EB629F"/>
    <w:rsid w:val="00EB6BAB"/>
    <w:rsid w:val="00EB751B"/>
    <w:rsid w:val="00EC02CF"/>
    <w:rsid w:val="00EC03C0"/>
    <w:rsid w:val="00EC04B5"/>
    <w:rsid w:val="00EC1855"/>
    <w:rsid w:val="00EC1998"/>
    <w:rsid w:val="00EC23EB"/>
    <w:rsid w:val="00EC2756"/>
    <w:rsid w:val="00EC332F"/>
    <w:rsid w:val="00EC33F5"/>
    <w:rsid w:val="00EC4233"/>
    <w:rsid w:val="00EC4337"/>
    <w:rsid w:val="00EC4756"/>
    <w:rsid w:val="00EC4875"/>
    <w:rsid w:val="00EC5D20"/>
    <w:rsid w:val="00EC5D68"/>
    <w:rsid w:val="00EC5EA7"/>
    <w:rsid w:val="00EC755B"/>
    <w:rsid w:val="00EC76BE"/>
    <w:rsid w:val="00EC7D20"/>
    <w:rsid w:val="00EC7E1B"/>
    <w:rsid w:val="00EC7EBC"/>
    <w:rsid w:val="00ED01F3"/>
    <w:rsid w:val="00ED022B"/>
    <w:rsid w:val="00ED1425"/>
    <w:rsid w:val="00ED193F"/>
    <w:rsid w:val="00ED1C46"/>
    <w:rsid w:val="00ED22BC"/>
    <w:rsid w:val="00ED25CF"/>
    <w:rsid w:val="00ED299D"/>
    <w:rsid w:val="00ED4455"/>
    <w:rsid w:val="00ED532C"/>
    <w:rsid w:val="00ED648F"/>
    <w:rsid w:val="00ED70F8"/>
    <w:rsid w:val="00ED7477"/>
    <w:rsid w:val="00ED75C4"/>
    <w:rsid w:val="00ED7BD1"/>
    <w:rsid w:val="00EE0ADC"/>
    <w:rsid w:val="00EE0E39"/>
    <w:rsid w:val="00EE1335"/>
    <w:rsid w:val="00EE14ED"/>
    <w:rsid w:val="00EE242E"/>
    <w:rsid w:val="00EE2439"/>
    <w:rsid w:val="00EE2CC1"/>
    <w:rsid w:val="00EE317B"/>
    <w:rsid w:val="00EE3923"/>
    <w:rsid w:val="00EE4538"/>
    <w:rsid w:val="00EE4679"/>
    <w:rsid w:val="00EE47B7"/>
    <w:rsid w:val="00EE5036"/>
    <w:rsid w:val="00EE5246"/>
    <w:rsid w:val="00EE586A"/>
    <w:rsid w:val="00EE5DB4"/>
    <w:rsid w:val="00EE64A0"/>
    <w:rsid w:val="00EE66FA"/>
    <w:rsid w:val="00EE6AC3"/>
    <w:rsid w:val="00EE7044"/>
    <w:rsid w:val="00EE73EB"/>
    <w:rsid w:val="00EE76B5"/>
    <w:rsid w:val="00EE788E"/>
    <w:rsid w:val="00EE7C34"/>
    <w:rsid w:val="00EE7D17"/>
    <w:rsid w:val="00EF04F8"/>
    <w:rsid w:val="00EF0AA8"/>
    <w:rsid w:val="00EF0BC3"/>
    <w:rsid w:val="00EF0D8F"/>
    <w:rsid w:val="00EF0FD6"/>
    <w:rsid w:val="00EF0FE6"/>
    <w:rsid w:val="00EF1178"/>
    <w:rsid w:val="00EF19FA"/>
    <w:rsid w:val="00EF1F22"/>
    <w:rsid w:val="00EF22DE"/>
    <w:rsid w:val="00EF2C85"/>
    <w:rsid w:val="00EF2F2E"/>
    <w:rsid w:val="00EF2FBD"/>
    <w:rsid w:val="00EF3106"/>
    <w:rsid w:val="00EF35F7"/>
    <w:rsid w:val="00EF39A0"/>
    <w:rsid w:val="00EF3F13"/>
    <w:rsid w:val="00EF4013"/>
    <w:rsid w:val="00EF4D47"/>
    <w:rsid w:val="00EF55D5"/>
    <w:rsid w:val="00EF5A4C"/>
    <w:rsid w:val="00EF6533"/>
    <w:rsid w:val="00EF6BD7"/>
    <w:rsid w:val="00EF6BE4"/>
    <w:rsid w:val="00EF6DBD"/>
    <w:rsid w:val="00EF7273"/>
    <w:rsid w:val="00EF72F6"/>
    <w:rsid w:val="00EF7871"/>
    <w:rsid w:val="00EF7CAC"/>
    <w:rsid w:val="00EF7DE6"/>
    <w:rsid w:val="00F004D7"/>
    <w:rsid w:val="00F0055E"/>
    <w:rsid w:val="00F00B17"/>
    <w:rsid w:val="00F00BAE"/>
    <w:rsid w:val="00F010D8"/>
    <w:rsid w:val="00F026BF"/>
    <w:rsid w:val="00F027C4"/>
    <w:rsid w:val="00F02A85"/>
    <w:rsid w:val="00F04420"/>
    <w:rsid w:val="00F046AC"/>
    <w:rsid w:val="00F04BFB"/>
    <w:rsid w:val="00F04F52"/>
    <w:rsid w:val="00F05763"/>
    <w:rsid w:val="00F05ACD"/>
    <w:rsid w:val="00F05AEB"/>
    <w:rsid w:val="00F05E74"/>
    <w:rsid w:val="00F063A3"/>
    <w:rsid w:val="00F0722E"/>
    <w:rsid w:val="00F0763A"/>
    <w:rsid w:val="00F07B37"/>
    <w:rsid w:val="00F07CCE"/>
    <w:rsid w:val="00F108D1"/>
    <w:rsid w:val="00F1098A"/>
    <w:rsid w:val="00F109E4"/>
    <w:rsid w:val="00F111B3"/>
    <w:rsid w:val="00F12467"/>
    <w:rsid w:val="00F138AF"/>
    <w:rsid w:val="00F1428B"/>
    <w:rsid w:val="00F14738"/>
    <w:rsid w:val="00F1474F"/>
    <w:rsid w:val="00F14C22"/>
    <w:rsid w:val="00F15567"/>
    <w:rsid w:val="00F15EF4"/>
    <w:rsid w:val="00F16178"/>
    <w:rsid w:val="00F16451"/>
    <w:rsid w:val="00F16489"/>
    <w:rsid w:val="00F17AF6"/>
    <w:rsid w:val="00F17FE9"/>
    <w:rsid w:val="00F206DB"/>
    <w:rsid w:val="00F20AC8"/>
    <w:rsid w:val="00F20B80"/>
    <w:rsid w:val="00F20BE8"/>
    <w:rsid w:val="00F212AA"/>
    <w:rsid w:val="00F21450"/>
    <w:rsid w:val="00F2176B"/>
    <w:rsid w:val="00F219D7"/>
    <w:rsid w:val="00F21C46"/>
    <w:rsid w:val="00F22235"/>
    <w:rsid w:val="00F235E8"/>
    <w:rsid w:val="00F23981"/>
    <w:rsid w:val="00F24010"/>
    <w:rsid w:val="00F2436C"/>
    <w:rsid w:val="00F2467A"/>
    <w:rsid w:val="00F24F17"/>
    <w:rsid w:val="00F26C17"/>
    <w:rsid w:val="00F26D33"/>
    <w:rsid w:val="00F27076"/>
    <w:rsid w:val="00F27387"/>
    <w:rsid w:val="00F27BAA"/>
    <w:rsid w:val="00F27E16"/>
    <w:rsid w:val="00F30DE0"/>
    <w:rsid w:val="00F31181"/>
    <w:rsid w:val="00F3187E"/>
    <w:rsid w:val="00F318A4"/>
    <w:rsid w:val="00F319CF"/>
    <w:rsid w:val="00F324FB"/>
    <w:rsid w:val="00F33978"/>
    <w:rsid w:val="00F33C1A"/>
    <w:rsid w:val="00F35016"/>
    <w:rsid w:val="00F3531E"/>
    <w:rsid w:val="00F3556C"/>
    <w:rsid w:val="00F36353"/>
    <w:rsid w:val="00F36604"/>
    <w:rsid w:val="00F3717E"/>
    <w:rsid w:val="00F37440"/>
    <w:rsid w:val="00F37691"/>
    <w:rsid w:val="00F37C88"/>
    <w:rsid w:val="00F37D59"/>
    <w:rsid w:val="00F37E1A"/>
    <w:rsid w:val="00F37EA2"/>
    <w:rsid w:val="00F40249"/>
    <w:rsid w:val="00F4034A"/>
    <w:rsid w:val="00F4074D"/>
    <w:rsid w:val="00F40A71"/>
    <w:rsid w:val="00F40DBA"/>
    <w:rsid w:val="00F411BA"/>
    <w:rsid w:val="00F41CEE"/>
    <w:rsid w:val="00F41ED4"/>
    <w:rsid w:val="00F41EF4"/>
    <w:rsid w:val="00F421B0"/>
    <w:rsid w:val="00F425BC"/>
    <w:rsid w:val="00F43B1A"/>
    <w:rsid w:val="00F4414E"/>
    <w:rsid w:val="00F44F3E"/>
    <w:rsid w:val="00F45064"/>
    <w:rsid w:val="00F45438"/>
    <w:rsid w:val="00F45774"/>
    <w:rsid w:val="00F45959"/>
    <w:rsid w:val="00F4616F"/>
    <w:rsid w:val="00F46622"/>
    <w:rsid w:val="00F46CCA"/>
    <w:rsid w:val="00F46EDB"/>
    <w:rsid w:val="00F471E6"/>
    <w:rsid w:val="00F472E6"/>
    <w:rsid w:val="00F4766F"/>
    <w:rsid w:val="00F50F0E"/>
    <w:rsid w:val="00F520D8"/>
    <w:rsid w:val="00F52875"/>
    <w:rsid w:val="00F52BEC"/>
    <w:rsid w:val="00F52E9B"/>
    <w:rsid w:val="00F532EC"/>
    <w:rsid w:val="00F53474"/>
    <w:rsid w:val="00F53491"/>
    <w:rsid w:val="00F535F2"/>
    <w:rsid w:val="00F53716"/>
    <w:rsid w:val="00F53E65"/>
    <w:rsid w:val="00F5467E"/>
    <w:rsid w:val="00F55143"/>
    <w:rsid w:val="00F55B51"/>
    <w:rsid w:val="00F56076"/>
    <w:rsid w:val="00F56C07"/>
    <w:rsid w:val="00F56C60"/>
    <w:rsid w:val="00F571EE"/>
    <w:rsid w:val="00F57555"/>
    <w:rsid w:val="00F57E4D"/>
    <w:rsid w:val="00F6016A"/>
    <w:rsid w:val="00F60C6B"/>
    <w:rsid w:val="00F60D59"/>
    <w:rsid w:val="00F61245"/>
    <w:rsid w:val="00F61398"/>
    <w:rsid w:val="00F61BD5"/>
    <w:rsid w:val="00F62D45"/>
    <w:rsid w:val="00F62E25"/>
    <w:rsid w:val="00F63211"/>
    <w:rsid w:val="00F63913"/>
    <w:rsid w:val="00F64090"/>
    <w:rsid w:val="00F64490"/>
    <w:rsid w:val="00F649A8"/>
    <w:rsid w:val="00F65F8B"/>
    <w:rsid w:val="00F6600E"/>
    <w:rsid w:val="00F66267"/>
    <w:rsid w:val="00F66589"/>
    <w:rsid w:val="00F66620"/>
    <w:rsid w:val="00F669DD"/>
    <w:rsid w:val="00F67108"/>
    <w:rsid w:val="00F67491"/>
    <w:rsid w:val="00F67544"/>
    <w:rsid w:val="00F67844"/>
    <w:rsid w:val="00F67954"/>
    <w:rsid w:val="00F70359"/>
    <w:rsid w:val="00F708E0"/>
    <w:rsid w:val="00F70D7E"/>
    <w:rsid w:val="00F72A32"/>
    <w:rsid w:val="00F72AD5"/>
    <w:rsid w:val="00F72FB9"/>
    <w:rsid w:val="00F73321"/>
    <w:rsid w:val="00F73A81"/>
    <w:rsid w:val="00F74238"/>
    <w:rsid w:val="00F74C1A"/>
    <w:rsid w:val="00F74C1E"/>
    <w:rsid w:val="00F75865"/>
    <w:rsid w:val="00F75D68"/>
    <w:rsid w:val="00F75E9A"/>
    <w:rsid w:val="00F76887"/>
    <w:rsid w:val="00F768FB"/>
    <w:rsid w:val="00F76B04"/>
    <w:rsid w:val="00F77E19"/>
    <w:rsid w:val="00F80050"/>
    <w:rsid w:val="00F805F2"/>
    <w:rsid w:val="00F807D5"/>
    <w:rsid w:val="00F80A89"/>
    <w:rsid w:val="00F80CF5"/>
    <w:rsid w:val="00F80E66"/>
    <w:rsid w:val="00F81C39"/>
    <w:rsid w:val="00F8244A"/>
    <w:rsid w:val="00F8329A"/>
    <w:rsid w:val="00F83640"/>
    <w:rsid w:val="00F83FBB"/>
    <w:rsid w:val="00F84A33"/>
    <w:rsid w:val="00F85223"/>
    <w:rsid w:val="00F85418"/>
    <w:rsid w:val="00F85A00"/>
    <w:rsid w:val="00F85A34"/>
    <w:rsid w:val="00F8616C"/>
    <w:rsid w:val="00F8639B"/>
    <w:rsid w:val="00F868C9"/>
    <w:rsid w:val="00F87571"/>
    <w:rsid w:val="00F87BE4"/>
    <w:rsid w:val="00F906E2"/>
    <w:rsid w:val="00F90997"/>
    <w:rsid w:val="00F90C22"/>
    <w:rsid w:val="00F91A8A"/>
    <w:rsid w:val="00F92887"/>
    <w:rsid w:val="00F92973"/>
    <w:rsid w:val="00F92B53"/>
    <w:rsid w:val="00F92BB9"/>
    <w:rsid w:val="00F931EA"/>
    <w:rsid w:val="00F93B83"/>
    <w:rsid w:val="00F9479E"/>
    <w:rsid w:val="00F94D4F"/>
    <w:rsid w:val="00F94DEA"/>
    <w:rsid w:val="00F956DA"/>
    <w:rsid w:val="00F95759"/>
    <w:rsid w:val="00F9654A"/>
    <w:rsid w:val="00F96B6D"/>
    <w:rsid w:val="00F96CC8"/>
    <w:rsid w:val="00F97C60"/>
    <w:rsid w:val="00FA0623"/>
    <w:rsid w:val="00FA0C9A"/>
    <w:rsid w:val="00FA12D8"/>
    <w:rsid w:val="00FA1420"/>
    <w:rsid w:val="00FA16EA"/>
    <w:rsid w:val="00FA1FFA"/>
    <w:rsid w:val="00FA24A1"/>
    <w:rsid w:val="00FA26B9"/>
    <w:rsid w:val="00FA2E58"/>
    <w:rsid w:val="00FA37B2"/>
    <w:rsid w:val="00FA40C7"/>
    <w:rsid w:val="00FA411D"/>
    <w:rsid w:val="00FA50DD"/>
    <w:rsid w:val="00FA510E"/>
    <w:rsid w:val="00FA543E"/>
    <w:rsid w:val="00FA5DD8"/>
    <w:rsid w:val="00FA7996"/>
    <w:rsid w:val="00FA7B20"/>
    <w:rsid w:val="00FA7D14"/>
    <w:rsid w:val="00FA7EC2"/>
    <w:rsid w:val="00FB037E"/>
    <w:rsid w:val="00FB0C18"/>
    <w:rsid w:val="00FB16C2"/>
    <w:rsid w:val="00FB27A8"/>
    <w:rsid w:val="00FB302B"/>
    <w:rsid w:val="00FB362C"/>
    <w:rsid w:val="00FB3D4A"/>
    <w:rsid w:val="00FB4BE8"/>
    <w:rsid w:val="00FB5034"/>
    <w:rsid w:val="00FB542A"/>
    <w:rsid w:val="00FB61CA"/>
    <w:rsid w:val="00FB7002"/>
    <w:rsid w:val="00FB75E3"/>
    <w:rsid w:val="00FB7E58"/>
    <w:rsid w:val="00FC032F"/>
    <w:rsid w:val="00FC0CDB"/>
    <w:rsid w:val="00FC1690"/>
    <w:rsid w:val="00FC18BD"/>
    <w:rsid w:val="00FC2D97"/>
    <w:rsid w:val="00FC3646"/>
    <w:rsid w:val="00FC399C"/>
    <w:rsid w:val="00FC3DA4"/>
    <w:rsid w:val="00FC40F7"/>
    <w:rsid w:val="00FC46F1"/>
    <w:rsid w:val="00FC4D47"/>
    <w:rsid w:val="00FC4DCD"/>
    <w:rsid w:val="00FC5508"/>
    <w:rsid w:val="00FC565A"/>
    <w:rsid w:val="00FC5A32"/>
    <w:rsid w:val="00FC5C92"/>
    <w:rsid w:val="00FD05EE"/>
    <w:rsid w:val="00FD0672"/>
    <w:rsid w:val="00FD0989"/>
    <w:rsid w:val="00FD1504"/>
    <w:rsid w:val="00FD279A"/>
    <w:rsid w:val="00FD2894"/>
    <w:rsid w:val="00FD2A5B"/>
    <w:rsid w:val="00FD2C12"/>
    <w:rsid w:val="00FD350A"/>
    <w:rsid w:val="00FD414B"/>
    <w:rsid w:val="00FD4498"/>
    <w:rsid w:val="00FD47EF"/>
    <w:rsid w:val="00FD508B"/>
    <w:rsid w:val="00FD56F4"/>
    <w:rsid w:val="00FD60E8"/>
    <w:rsid w:val="00FD627F"/>
    <w:rsid w:val="00FD675A"/>
    <w:rsid w:val="00FD68FB"/>
    <w:rsid w:val="00FD6D85"/>
    <w:rsid w:val="00FD70BE"/>
    <w:rsid w:val="00FE0165"/>
    <w:rsid w:val="00FE1338"/>
    <w:rsid w:val="00FE142D"/>
    <w:rsid w:val="00FE1E93"/>
    <w:rsid w:val="00FE27B8"/>
    <w:rsid w:val="00FE2F89"/>
    <w:rsid w:val="00FE3640"/>
    <w:rsid w:val="00FE4B2E"/>
    <w:rsid w:val="00FE4F3A"/>
    <w:rsid w:val="00FE5171"/>
    <w:rsid w:val="00FE52C2"/>
    <w:rsid w:val="00FE5A3E"/>
    <w:rsid w:val="00FE5EE6"/>
    <w:rsid w:val="00FE71B7"/>
    <w:rsid w:val="00FE7C2F"/>
    <w:rsid w:val="00FE7ED5"/>
    <w:rsid w:val="00FF1951"/>
    <w:rsid w:val="00FF1B33"/>
    <w:rsid w:val="00FF1BCB"/>
    <w:rsid w:val="00FF1CA7"/>
    <w:rsid w:val="00FF21EE"/>
    <w:rsid w:val="00FF2353"/>
    <w:rsid w:val="00FF2817"/>
    <w:rsid w:val="00FF2E2D"/>
    <w:rsid w:val="00FF2F44"/>
    <w:rsid w:val="00FF2FBE"/>
    <w:rsid w:val="00FF304A"/>
    <w:rsid w:val="00FF3981"/>
    <w:rsid w:val="00FF3DBC"/>
    <w:rsid w:val="00FF3FBC"/>
    <w:rsid w:val="00FF42C8"/>
    <w:rsid w:val="00FF470A"/>
    <w:rsid w:val="00FF48CF"/>
    <w:rsid w:val="00FF4D01"/>
    <w:rsid w:val="00FF557C"/>
    <w:rsid w:val="00FF5F3F"/>
    <w:rsid w:val="00FF614A"/>
    <w:rsid w:val="00FF7459"/>
    <w:rsid w:val="00FF760E"/>
    <w:rsid w:val="00FF7DA1"/>
    <w:rsid w:val="02C5974E"/>
    <w:rsid w:val="054F80BA"/>
    <w:rsid w:val="062C5AFD"/>
    <w:rsid w:val="06547CD4"/>
    <w:rsid w:val="09EB83B2"/>
    <w:rsid w:val="192B303A"/>
    <w:rsid w:val="1B4746B3"/>
    <w:rsid w:val="1E5FC70B"/>
    <w:rsid w:val="22A978DA"/>
    <w:rsid w:val="2A40A458"/>
    <w:rsid w:val="2FE023D7"/>
    <w:rsid w:val="319CB67E"/>
    <w:rsid w:val="32EB57A4"/>
    <w:rsid w:val="3FB95532"/>
    <w:rsid w:val="5A328354"/>
    <w:rsid w:val="60E76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987217"/>
  <w15:chartTrackingRefBased/>
  <w15:docId w15:val="{2657A97D-5502-A742-B09F-7DE696A45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50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5540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0E71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71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71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71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71DF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0C0611"/>
    <w:rPr>
      <w:color w:val="2B579A"/>
      <w:shd w:val="clear" w:color="auto" w:fill="E1DFDD"/>
    </w:rPr>
  </w:style>
  <w:style w:type="character" w:styleId="Hyperlink">
    <w:name w:val="Hyperlink"/>
    <w:basedOn w:val="DefaultParagraphFont"/>
    <w:uiPriority w:val="99"/>
    <w:unhideWhenUsed/>
    <w:rsid w:val="00BC3D98"/>
    <w:rPr>
      <w:color w:val="0563C1" w:themeColor="hyperlink"/>
      <w:u w:val="single"/>
    </w:rPr>
  </w:style>
  <w:style w:type="paragraph" w:customStyle="1" w:styleId="Default">
    <w:name w:val="Default"/>
    <w:rsid w:val="00082884"/>
    <w:pPr>
      <w:autoSpaceDE w:val="0"/>
      <w:autoSpaceDN w:val="0"/>
      <w:adjustRightInd w:val="0"/>
      <w:spacing w:after="0" w:line="240" w:lineRule="auto"/>
    </w:pPr>
    <w:rPr>
      <w:rFonts w:ascii="Trade Gothic LT Std Bold" w:hAnsi="Trade Gothic LT Std Bold" w:cs="Trade Gothic LT Std Bold"/>
      <w:color w:val="000000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08288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B63A38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1E2828"/>
    <w:rPr>
      <w:color w:val="666666"/>
    </w:rPr>
  </w:style>
  <w:style w:type="paragraph" w:styleId="Revision">
    <w:name w:val="Revision"/>
    <w:hidden/>
    <w:uiPriority w:val="99"/>
    <w:semiHidden/>
    <w:rsid w:val="00EA4E94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3141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929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296D"/>
  </w:style>
  <w:style w:type="paragraph" w:styleId="Footer">
    <w:name w:val="footer"/>
    <w:basedOn w:val="Normal"/>
    <w:link w:val="FooterChar"/>
    <w:uiPriority w:val="99"/>
    <w:unhideWhenUsed/>
    <w:rsid w:val="00A929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296D"/>
  </w:style>
  <w:style w:type="paragraph" w:styleId="BodyText">
    <w:name w:val="Body Text"/>
    <w:basedOn w:val="Normal"/>
    <w:link w:val="BodyTextChar"/>
    <w:uiPriority w:val="1"/>
    <w:qFormat/>
    <w:rsid w:val="00D4658F"/>
    <w:pPr>
      <w:autoSpaceDE w:val="0"/>
      <w:autoSpaceDN w:val="0"/>
      <w:adjustRightInd w:val="0"/>
      <w:spacing w:after="0" w:line="240" w:lineRule="auto"/>
      <w:ind w:left="39"/>
      <w:jc w:val="both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D4658F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BodyText12">
    <w:name w:val="Body Text 12"/>
    <w:link w:val="BodyText12Char"/>
    <w:qFormat/>
    <w:rsid w:val="009F128A"/>
    <w:pPr>
      <w:spacing w:after="240" w:line="264" w:lineRule="auto"/>
      <w:jc w:val="both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customStyle="1" w:styleId="Bullet12-1">
    <w:name w:val="Bullet 12-1"/>
    <w:qFormat/>
    <w:rsid w:val="009F128A"/>
    <w:pPr>
      <w:numPr>
        <w:numId w:val="2"/>
      </w:num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customStyle="1" w:styleId="Bullet12-2">
    <w:name w:val="Bullet 12-2"/>
    <w:qFormat/>
    <w:rsid w:val="009F128A"/>
    <w:pPr>
      <w:numPr>
        <w:numId w:val="3"/>
      </w:num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customStyle="1" w:styleId="BodyText12Char">
    <w:name w:val="Body Text 12 Char"/>
    <w:basedOn w:val="DefaultParagraphFont"/>
    <w:link w:val="BodyText12"/>
    <w:qFormat/>
    <w:locked/>
    <w:rsid w:val="009F128A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customStyle="1" w:styleId="SubheadingBold12">
    <w:name w:val="Subheading Bold 12"/>
    <w:next w:val="BodyText12"/>
    <w:qFormat/>
    <w:rsid w:val="00123259"/>
    <w:pPr>
      <w:keepNext/>
      <w:keepLines/>
      <w:spacing w:before="240" w:after="120" w:line="240" w:lineRule="auto"/>
    </w:pPr>
    <w:rPr>
      <w:rFonts w:ascii="Times New Roman" w:eastAsia="Times New Roman" w:hAnsi="Times New Roman" w:cs="Times New Roman"/>
      <w:b/>
      <w:kern w:val="0"/>
      <w:sz w:val="24"/>
      <w:szCs w:val="20"/>
      <w14:ligatures w14:val="none"/>
    </w:rPr>
  </w:style>
  <w:style w:type="paragraph" w:customStyle="1" w:styleId="Reference">
    <w:name w:val="Reference"/>
    <w:qFormat/>
    <w:rsid w:val="00DB639A"/>
    <w:pPr>
      <w:keepLines/>
      <w:spacing w:after="12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Basic11">
    <w:name w:val="Basic 11"/>
    <w:qFormat/>
    <w:rsid w:val="000706FB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character" w:styleId="Strong">
    <w:name w:val="Strong"/>
    <w:basedOn w:val="DefaultParagraphFont"/>
    <w:uiPriority w:val="22"/>
    <w:qFormat/>
    <w:rsid w:val="00FA7D14"/>
    <w:rPr>
      <w:b/>
      <w:bCs/>
    </w:rPr>
  </w:style>
  <w:style w:type="character" w:styleId="PageNumber">
    <w:name w:val="page number"/>
    <w:basedOn w:val="DefaultParagraphFont"/>
    <w:uiPriority w:val="99"/>
    <w:semiHidden/>
    <w:unhideWhenUsed/>
    <w:rsid w:val="00543ADF"/>
  </w:style>
  <w:style w:type="character" w:styleId="LineNumber">
    <w:name w:val="line number"/>
    <w:basedOn w:val="DefaultParagraphFont"/>
    <w:uiPriority w:val="99"/>
    <w:semiHidden/>
    <w:unhideWhenUsed/>
    <w:rsid w:val="00543ADF"/>
  </w:style>
  <w:style w:type="character" w:styleId="FollowedHyperlink">
    <w:name w:val="FollowedHyperlink"/>
    <w:basedOn w:val="DefaultParagraphFont"/>
    <w:uiPriority w:val="99"/>
    <w:semiHidden/>
    <w:unhideWhenUsed/>
    <w:rsid w:val="009E2857"/>
    <w:rPr>
      <w:color w:val="954F72" w:themeColor="followedHyperlink"/>
      <w:u w:val="single"/>
    </w:rPr>
  </w:style>
  <w:style w:type="character" w:customStyle="1" w:styleId="A1">
    <w:name w:val="A1"/>
    <w:uiPriority w:val="99"/>
    <w:rsid w:val="002D31F2"/>
    <w:rPr>
      <w:rFonts w:cs="Trade Gothic LT Std Light"/>
      <w:color w:val="000000"/>
      <w:sz w:val="40"/>
      <w:szCs w:val="40"/>
    </w:rPr>
  </w:style>
  <w:style w:type="character" w:customStyle="1" w:styleId="A8">
    <w:name w:val="A8"/>
    <w:uiPriority w:val="99"/>
    <w:rsid w:val="00F00BAE"/>
    <w:rPr>
      <w:rFonts w:cs="Trade Gothic LT Std Light"/>
      <w:color w:val="000000"/>
      <w:sz w:val="52"/>
      <w:szCs w:val="52"/>
    </w:rPr>
  </w:style>
  <w:style w:type="character" w:customStyle="1" w:styleId="mark3s35iuagz">
    <w:name w:val="mark3s35iuagz"/>
    <w:basedOn w:val="DefaultParagraphFont"/>
    <w:rsid w:val="000056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31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900458">
          <w:marLeft w:val="116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832014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204374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206947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526310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336507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949644">
          <w:marLeft w:val="116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537528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2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4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8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0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4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5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52138">
          <w:marLeft w:val="116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751235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647091">
          <w:marLeft w:val="116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585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1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2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7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6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1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6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7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365027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062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7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983826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091266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645235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966713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71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029923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225896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307051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536454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051585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143471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366922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042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207287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930438">
          <w:marLeft w:val="116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130294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546258">
          <w:marLeft w:val="116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972979">
          <w:marLeft w:val="116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06382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096194">
          <w:marLeft w:val="116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029288">
          <w:marLeft w:val="116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115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4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7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6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8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44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5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6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885326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687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7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3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981950">
          <w:marLeft w:val="116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556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581670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931159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058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9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142359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14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1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512209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912113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384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83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8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13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73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1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EB6C9AF4C9044F81311FAC3FFE89D4" ma:contentTypeVersion="3" ma:contentTypeDescription="Create a new document." ma:contentTypeScope="" ma:versionID="45a837d28e4b3b010f4038556ee1ba52">
  <xsd:schema xmlns:xsd="http://www.w3.org/2001/XMLSchema" xmlns:xs="http://www.w3.org/2001/XMLSchema" xmlns:p="http://schemas.microsoft.com/office/2006/metadata/properties" xmlns:ns2="6b93f83a-b11e-463b-b71a-a39a2798c1f1" targetNamespace="http://schemas.microsoft.com/office/2006/metadata/properties" ma:root="true" ma:fieldsID="f447bd8c651c2794f29f7fca22fe6d17" ns2:_="">
    <xsd:import namespace="6b93f83a-b11e-463b-b71a-a39a2798c1f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93f83a-b11e-463b-b71a-a39a2798c1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20FA902-B122-4171-BD53-3E631164D3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b93f83a-b11e-463b-b71a-a39a2798c1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6BB0DCD-5FE6-42AB-B15D-4B0B5B928F9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41540D2-7F13-4116-A6F5-329774A1B84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3C0EB3F9-E0F6-274A-82C4-7A8F0D9CAC98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3ca48ea3-8c75-4d36-b64f-70604b11fd22}" enabled="1" method="Standard" siteId="{3ac94b33-9135-4821-9502-eafda6592a35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5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ger, Sheri [JRDUS]</dc:creator>
  <cp:keywords/>
  <dc:description/>
  <cp:lastModifiedBy>C Taylor</cp:lastModifiedBy>
  <cp:revision>4</cp:revision>
  <cp:lastPrinted>2025-01-31T21:22:00Z</cp:lastPrinted>
  <dcterms:created xsi:type="dcterms:W3CDTF">2026-02-13T17:38:00Z</dcterms:created>
  <dcterms:modified xsi:type="dcterms:W3CDTF">2026-02-13T17:48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0b008b3-8c5d-495c-a632-cfcee25ed758_Enabled">
    <vt:lpwstr>true</vt:lpwstr>
  </property>
  <property fmtid="{D5CDD505-2E9C-101B-9397-08002B2CF9AE}" pid="3" name="MSIP_Label_40b008b3-8c5d-495c-a632-cfcee25ed758_SetDate">
    <vt:lpwstr>2024-04-02T10:59:38Z</vt:lpwstr>
  </property>
  <property fmtid="{D5CDD505-2E9C-101B-9397-08002B2CF9AE}" pid="4" name="MSIP_Label_40b008b3-8c5d-495c-a632-cfcee25ed758_Method">
    <vt:lpwstr>Standard</vt:lpwstr>
  </property>
  <property fmtid="{D5CDD505-2E9C-101B-9397-08002B2CF9AE}" pid="5" name="MSIP_Label_40b008b3-8c5d-495c-a632-cfcee25ed758_Name">
    <vt:lpwstr>40b008b3-8c5d-495c-a632-cfcee25ed758</vt:lpwstr>
  </property>
  <property fmtid="{D5CDD505-2E9C-101B-9397-08002B2CF9AE}" pid="6" name="MSIP_Label_40b008b3-8c5d-495c-a632-cfcee25ed758_SiteId">
    <vt:lpwstr>56cfe0ad-ab2d-4e04-93ac-4154f73bb9d6</vt:lpwstr>
  </property>
  <property fmtid="{D5CDD505-2E9C-101B-9397-08002B2CF9AE}" pid="7" name="MSIP_Label_40b008b3-8c5d-495c-a632-cfcee25ed758_ActionId">
    <vt:lpwstr>22c72a01-1e95-4163-908a-df5a4b999f03</vt:lpwstr>
  </property>
  <property fmtid="{D5CDD505-2E9C-101B-9397-08002B2CF9AE}" pid="8" name="MSIP_Label_40b008b3-8c5d-495c-a632-cfcee25ed758_ContentBits">
    <vt:lpwstr>0</vt:lpwstr>
  </property>
  <property fmtid="{D5CDD505-2E9C-101B-9397-08002B2CF9AE}" pid="9" name="MSIP_Label_51e15049-849f-48bb-aec6-ec202a70e811_Enabled">
    <vt:lpwstr>true</vt:lpwstr>
  </property>
  <property fmtid="{D5CDD505-2E9C-101B-9397-08002B2CF9AE}" pid="10" name="MSIP_Label_51e15049-849f-48bb-aec6-ec202a70e811_SetDate">
    <vt:lpwstr>2024-05-09T13:38:17Z</vt:lpwstr>
  </property>
  <property fmtid="{D5CDD505-2E9C-101B-9397-08002B2CF9AE}" pid="11" name="MSIP_Label_51e15049-849f-48bb-aec6-ec202a70e811_Method">
    <vt:lpwstr>Standard</vt:lpwstr>
  </property>
  <property fmtid="{D5CDD505-2E9C-101B-9397-08002B2CF9AE}" pid="12" name="MSIP_Label_51e15049-849f-48bb-aec6-ec202a70e811_Name">
    <vt:lpwstr>Restricted II</vt:lpwstr>
  </property>
  <property fmtid="{D5CDD505-2E9C-101B-9397-08002B2CF9AE}" pid="13" name="MSIP_Label_51e15049-849f-48bb-aec6-ec202a70e811_SiteId">
    <vt:lpwstr>3ac94b33-9135-4821-9502-eafda6592a35</vt:lpwstr>
  </property>
  <property fmtid="{D5CDD505-2E9C-101B-9397-08002B2CF9AE}" pid="14" name="MSIP_Label_51e15049-849f-48bb-aec6-ec202a70e811_ActionId">
    <vt:lpwstr>f8dad970-75c7-431b-a2d3-b4aeb7decd5f</vt:lpwstr>
  </property>
  <property fmtid="{D5CDD505-2E9C-101B-9397-08002B2CF9AE}" pid="15" name="MSIP_Label_51e15049-849f-48bb-aec6-ec202a70e811_ContentBits">
    <vt:lpwstr>0</vt:lpwstr>
  </property>
  <property fmtid="{D5CDD505-2E9C-101B-9397-08002B2CF9AE}" pid="16" name="MediaServiceImageTags">
    <vt:lpwstr/>
  </property>
  <property fmtid="{D5CDD505-2E9C-101B-9397-08002B2CF9AE}" pid="17" name="ContentTypeId">
    <vt:lpwstr>0x010100D6EB6C9AF4C9044F81311FAC3FFE89D4</vt:lpwstr>
  </property>
</Properties>
</file>